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024A5EE6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2D6A14">
        <w:t>tables</w:t>
      </w:r>
    </w:p>
    <w:p w14:paraId="1C4DFD74" w14:textId="77777777" w:rsidR="002D6A14" w:rsidRPr="003A3FCC" w:rsidRDefault="002D6A14" w:rsidP="002D6A14">
      <w:pPr>
        <w:ind w:right="-143"/>
        <w:rPr>
          <w:rFonts w:ascii="Calibri" w:hAnsi="Calibri" w:cs="Calibri"/>
          <w:bCs/>
        </w:rPr>
      </w:pPr>
      <w:r w:rsidRPr="003A3FCC">
        <w:rPr>
          <w:rFonts w:ascii="Calibri" w:hAnsi="Calibri" w:cs="Calibri"/>
          <w:b/>
          <w:bCs/>
        </w:rPr>
        <w:t>Table S1.</w:t>
      </w:r>
      <w:r w:rsidRPr="003A3FCC">
        <w:rPr>
          <w:rFonts w:ascii="Calibri" w:hAnsi="Calibri" w:cs="Calibri"/>
        </w:rPr>
        <w:t xml:space="preserve"> </w:t>
      </w:r>
      <w:r w:rsidRPr="003A3FCC">
        <w:rPr>
          <w:rFonts w:ascii="Calibri" w:hAnsi="Calibri" w:cs="Calibri"/>
          <w:bCs/>
        </w:rPr>
        <w:t xml:space="preserve">Questionnaire details for sociodemographic characteristics: </w:t>
      </w:r>
      <w:r w:rsidRPr="003A3FCC">
        <w:rPr>
          <w:rFonts w:ascii="Calibri" w:hAnsi="Calibri" w:cs="Calibri"/>
        </w:rPr>
        <w:t>specific questions and</w:t>
      </w:r>
      <w:r w:rsidRPr="003A3FCC">
        <w:rPr>
          <w:rFonts w:ascii="Calibri" w:hAnsi="Calibri" w:cs="Calibri"/>
          <w:bCs/>
        </w:rPr>
        <w:t xml:space="preserve"> response options</w:t>
      </w:r>
    </w:p>
    <w:tbl>
      <w:tblPr>
        <w:tblStyle w:val="Tablanormal2"/>
        <w:tblW w:w="9360" w:type="dxa"/>
        <w:tblLook w:val="04A0" w:firstRow="1" w:lastRow="0" w:firstColumn="1" w:lastColumn="0" w:noHBand="0" w:noVBand="1"/>
      </w:tblPr>
      <w:tblGrid>
        <w:gridCol w:w="4962"/>
        <w:gridCol w:w="4398"/>
      </w:tblGrid>
      <w:tr w:rsidR="002D6A14" w:rsidRPr="003A3FCC" w14:paraId="1733CA5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7010488" w14:textId="77777777" w:rsidR="002D6A14" w:rsidRPr="003A3FCC" w:rsidRDefault="002D6A14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Hlk68807006"/>
            <w:r w:rsidRPr="003A3FCC">
              <w:rPr>
                <w:rFonts w:ascii="Calibri" w:hAnsi="Calibri" w:cs="Calibri"/>
                <w:sz w:val="20"/>
                <w:szCs w:val="20"/>
              </w:rPr>
              <w:t xml:space="preserve">Question </w:t>
            </w:r>
          </w:p>
        </w:tc>
        <w:tc>
          <w:tcPr>
            <w:tcW w:w="4398" w:type="dxa"/>
          </w:tcPr>
          <w:p w14:paraId="7D17DADA" w14:textId="77777777" w:rsidR="002D6A14" w:rsidRPr="003A3FCC" w:rsidRDefault="002D6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Response options</w:t>
            </w:r>
          </w:p>
        </w:tc>
      </w:tr>
      <w:tr w:rsidR="002D6A14" w:rsidRPr="003A3FCC" w14:paraId="39D0C9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8E744A7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01 – Indicate your gender:</w:t>
            </w:r>
          </w:p>
        </w:tc>
        <w:tc>
          <w:tcPr>
            <w:tcW w:w="4398" w:type="dxa"/>
          </w:tcPr>
          <w:p w14:paraId="1B417F9B" w14:textId="77777777" w:rsidR="002D6A14" w:rsidRPr="003A3FCC" w:rsidRDefault="002D6A14" w:rsidP="002D6A14">
            <w:pPr>
              <w:pStyle w:val="Prrafodelista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Man</w:t>
            </w:r>
          </w:p>
          <w:p w14:paraId="3AC914FB" w14:textId="77777777" w:rsidR="002D6A14" w:rsidRPr="003A3FCC" w:rsidRDefault="002D6A14" w:rsidP="002D6A14">
            <w:pPr>
              <w:pStyle w:val="Prrafodelista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Trans Man</w:t>
            </w:r>
          </w:p>
          <w:p w14:paraId="4F36B973" w14:textId="77777777" w:rsidR="002D6A14" w:rsidRPr="003A3FCC" w:rsidRDefault="002D6A14" w:rsidP="002D6A14">
            <w:pPr>
              <w:pStyle w:val="Prrafodelista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Woman</w:t>
            </w:r>
          </w:p>
          <w:p w14:paraId="01754992" w14:textId="77777777" w:rsidR="002D6A14" w:rsidRPr="003A3FCC" w:rsidRDefault="002D6A14" w:rsidP="002D6A14">
            <w:pPr>
              <w:pStyle w:val="Prrafodelista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Trans Woman</w:t>
            </w:r>
          </w:p>
          <w:p w14:paraId="0B9422E2" w14:textId="77777777" w:rsidR="002D6A14" w:rsidRPr="003A3FCC" w:rsidRDefault="002D6A14" w:rsidP="002D6A14">
            <w:pPr>
              <w:pStyle w:val="Prrafodelista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Non-binary</w:t>
            </w:r>
          </w:p>
          <w:p w14:paraId="4D0AFE76" w14:textId="77777777" w:rsidR="002D6A14" w:rsidRPr="003A3FCC" w:rsidRDefault="002D6A14" w:rsidP="002D6A14">
            <w:pPr>
              <w:pStyle w:val="Prrafodelista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Others</w:t>
            </w:r>
          </w:p>
        </w:tc>
      </w:tr>
      <w:tr w:rsidR="002D6A14" w:rsidRPr="003A3FCC" w14:paraId="388A1635" w14:textId="777777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9C940A3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02 – Indicate your age range:</w:t>
            </w:r>
          </w:p>
        </w:tc>
        <w:tc>
          <w:tcPr>
            <w:tcW w:w="4398" w:type="dxa"/>
          </w:tcPr>
          <w:p w14:paraId="58C176DE" w14:textId="77777777" w:rsidR="002D6A14" w:rsidRPr="003A3FCC" w:rsidRDefault="002D6A14" w:rsidP="002D6A14">
            <w:pPr>
              <w:pStyle w:val="Prrafodelista"/>
              <w:numPr>
                <w:ilvl w:val="0"/>
                <w:numId w:val="21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From 18 to 24 years</w:t>
            </w:r>
          </w:p>
          <w:p w14:paraId="10FA11B2" w14:textId="77777777" w:rsidR="002D6A14" w:rsidRPr="003A3FCC" w:rsidRDefault="002D6A14" w:rsidP="002D6A14">
            <w:pPr>
              <w:pStyle w:val="Prrafodelista"/>
              <w:numPr>
                <w:ilvl w:val="0"/>
                <w:numId w:val="21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From 25 to 34 years</w:t>
            </w:r>
          </w:p>
          <w:p w14:paraId="6485947B" w14:textId="77777777" w:rsidR="002D6A14" w:rsidRPr="003A3FCC" w:rsidRDefault="002D6A14" w:rsidP="002D6A14">
            <w:pPr>
              <w:pStyle w:val="Prrafodelista"/>
              <w:numPr>
                <w:ilvl w:val="0"/>
                <w:numId w:val="21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From 35 to 44 years</w:t>
            </w:r>
          </w:p>
          <w:p w14:paraId="739E2313" w14:textId="77777777" w:rsidR="002D6A14" w:rsidRPr="003A3FCC" w:rsidRDefault="002D6A14" w:rsidP="002D6A14">
            <w:pPr>
              <w:pStyle w:val="Prrafodelista"/>
              <w:numPr>
                <w:ilvl w:val="0"/>
                <w:numId w:val="21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From 45 to 54 years</w:t>
            </w:r>
          </w:p>
          <w:p w14:paraId="14B47B6D" w14:textId="77777777" w:rsidR="002D6A14" w:rsidRPr="003A3FCC" w:rsidRDefault="002D6A14" w:rsidP="002D6A14">
            <w:pPr>
              <w:pStyle w:val="Prrafodelista"/>
              <w:numPr>
                <w:ilvl w:val="0"/>
                <w:numId w:val="21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From 55 to 64 years</w:t>
            </w:r>
          </w:p>
          <w:p w14:paraId="6AEFD13F" w14:textId="77777777" w:rsidR="002D6A14" w:rsidRPr="003A3FCC" w:rsidRDefault="002D6A14" w:rsidP="002D6A14">
            <w:pPr>
              <w:pStyle w:val="Prrafodelista"/>
              <w:numPr>
                <w:ilvl w:val="0"/>
                <w:numId w:val="21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From 65 to 74 years</w:t>
            </w:r>
          </w:p>
          <w:p w14:paraId="0D3B5720" w14:textId="77777777" w:rsidR="002D6A14" w:rsidRPr="003A3FCC" w:rsidRDefault="002D6A14" w:rsidP="002D6A14">
            <w:pPr>
              <w:pStyle w:val="Prrafodelista"/>
              <w:numPr>
                <w:ilvl w:val="0"/>
                <w:numId w:val="21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Over 74 years</w:t>
            </w:r>
          </w:p>
        </w:tc>
      </w:tr>
      <w:tr w:rsidR="002D6A14" w:rsidRPr="003A3FCC" w14:paraId="7D04FA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482AFD8" w14:textId="77777777" w:rsidR="002D6A14" w:rsidRPr="003A3FCC" w:rsidRDefault="002D6A14">
            <w:pPr>
              <w:spacing w:after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03 – Indicate your marital status:</w:t>
            </w:r>
          </w:p>
        </w:tc>
        <w:tc>
          <w:tcPr>
            <w:tcW w:w="4398" w:type="dxa"/>
          </w:tcPr>
          <w:p w14:paraId="44A0BAF9" w14:textId="77777777" w:rsidR="002D6A14" w:rsidRPr="003A3FCC" w:rsidRDefault="002D6A14" w:rsidP="002D6A14">
            <w:pPr>
              <w:pStyle w:val="Prrafodelista"/>
              <w:numPr>
                <w:ilvl w:val="0"/>
                <w:numId w:val="22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Married</w:t>
            </w:r>
          </w:p>
          <w:p w14:paraId="6531C390" w14:textId="77777777" w:rsidR="002D6A14" w:rsidRPr="003A3FCC" w:rsidRDefault="002D6A14" w:rsidP="002D6A14">
            <w:pPr>
              <w:pStyle w:val="Prrafodelista"/>
              <w:numPr>
                <w:ilvl w:val="0"/>
                <w:numId w:val="22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Divorced</w:t>
            </w:r>
          </w:p>
          <w:p w14:paraId="412854BD" w14:textId="77777777" w:rsidR="002D6A14" w:rsidRPr="003A3FCC" w:rsidRDefault="002D6A14" w:rsidP="002D6A14">
            <w:pPr>
              <w:pStyle w:val="Prrafodelista"/>
              <w:numPr>
                <w:ilvl w:val="0"/>
                <w:numId w:val="22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Separated</w:t>
            </w:r>
          </w:p>
          <w:p w14:paraId="43479FF1" w14:textId="77777777" w:rsidR="002D6A14" w:rsidRPr="003A3FCC" w:rsidRDefault="002D6A14" w:rsidP="002D6A14">
            <w:pPr>
              <w:pStyle w:val="Prrafodelista"/>
              <w:numPr>
                <w:ilvl w:val="0"/>
                <w:numId w:val="22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Single</w:t>
            </w:r>
          </w:p>
          <w:p w14:paraId="2DCFACC1" w14:textId="77777777" w:rsidR="002D6A14" w:rsidRPr="003A3FCC" w:rsidRDefault="002D6A14" w:rsidP="002D6A14">
            <w:pPr>
              <w:pStyle w:val="Prrafodelista"/>
              <w:numPr>
                <w:ilvl w:val="0"/>
                <w:numId w:val="22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I have another marital status</w:t>
            </w:r>
          </w:p>
          <w:p w14:paraId="1323378A" w14:textId="77777777" w:rsidR="002D6A14" w:rsidRPr="003A3FCC" w:rsidRDefault="002D6A14" w:rsidP="002D6A14">
            <w:pPr>
              <w:pStyle w:val="Prrafodelista"/>
              <w:numPr>
                <w:ilvl w:val="0"/>
                <w:numId w:val="22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Widowed</w:t>
            </w:r>
          </w:p>
          <w:p w14:paraId="4916714A" w14:textId="77777777" w:rsidR="002D6A14" w:rsidRPr="003A3FCC" w:rsidRDefault="002D6A14" w:rsidP="002D6A14">
            <w:pPr>
              <w:pStyle w:val="Prrafodelista"/>
              <w:numPr>
                <w:ilvl w:val="0"/>
                <w:numId w:val="22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I live as a couple</w:t>
            </w:r>
          </w:p>
        </w:tc>
      </w:tr>
      <w:tr w:rsidR="002D6A14" w:rsidRPr="003A3FCC" w14:paraId="7CE4104A" w14:textId="777777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310992E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04 – Indicate how many children you have:</w:t>
            </w:r>
          </w:p>
        </w:tc>
        <w:tc>
          <w:tcPr>
            <w:tcW w:w="4398" w:type="dxa"/>
          </w:tcPr>
          <w:p w14:paraId="6ED162AF" w14:textId="77777777" w:rsidR="002D6A14" w:rsidRPr="003A3FCC" w:rsidRDefault="002D6A14" w:rsidP="002D6A14">
            <w:pPr>
              <w:pStyle w:val="Prrafodelista"/>
              <w:numPr>
                <w:ilvl w:val="0"/>
                <w:numId w:val="23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Childless</w:t>
            </w:r>
          </w:p>
          <w:p w14:paraId="71C3BFC5" w14:textId="77777777" w:rsidR="002D6A14" w:rsidRPr="003A3FCC" w:rsidRDefault="002D6A14" w:rsidP="002D6A14">
            <w:pPr>
              <w:pStyle w:val="Prrafodelista"/>
              <w:numPr>
                <w:ilvl w:val="0"/>
                <w:numId w:val="23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1 son/daughter</w:t>
            </w:r>
          </w:p>
          <w:p w14:paraId="7DA0CD7E" w14:textId="77777777" w:rsidR="002D6A14" w:rsidRPr="003A3FCC" w:rsidRDefault="002D6A14" w:rsidP="002D6A14">
            <w:pPr>
              <w:pStyle w:val="Prrafodelista"/>
              <w:numPr>
                <w:ilvl w:val="0"/>
                <w:numId w:val="23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2 sons/daughters</w:t>
            </w:r>
          </w:p>
          <w:p w14:paraId="1CF84E64" w14:textId="77777777" w:rsidR="002D6A14" w:rsidRPr="003A3FCC" w:rsidRDefault="002D6A14" w:rsidP="002D6A14">
            <w:pPr>
              <w:pStyle w:val="Prrafodelista"/>
              <w:numPr>
                <w:ilvl w:val="0"/>
                <w:numId w:val="23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3 or more sons/daughters</w:t>
            </w:r>
          </w:p>
        </w:tc>
      </w:tr>
      <w:tr w:rsidR="002D6A14" w:rsidRPr="003A3FCC" w14:paraId="3794A6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451EF67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05 – Indicates the highest degree studies completed:</w:t>
            </w:r>
          </w:p>
        </w:tc>
        <w:tc>
          <w:tcPr>
            <w:tcW w:w="4398" w:type="dxa"/>
          </w:tcPr>
          <w:p w14:paraId="665A1A75" w14:textId="77777777" w:rsidR="002D6A14" w:rsidRPr="003A3FCC" w:rsidRDefault="002D6A14" w:rsidP="002D6A14">
            <w:pPr>
              <w:pStyle w:val="Prrafodelista"/>
              <w:numPr>
                <w:ilvl w:val="0"/>
                <w:numId w:val="24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No studies</w:t>
            </w:r>
          </w:p>
          <w:p w14:paraId="29B5E4C1" w14:textId="77777777" w:rsidR="002D6A14" w:rsidRPr="003A3FCC" w:rsidRDefault="002D6A14" w:rsidP="002D6A14">
            <w:pPr>
              <w:pStyle w:val="Prrafodelista"/>
              <w:numPr>
                <w:ilvl w:val="0"/>
                <w:numId w:val="24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Primary Studies</w:t>
            </w:r>
          </w:p>
          <w:p w14:paraId="42158952" w14:textId="77777777" w:rsidR="002D6A14" w:rsidRPr="003A3FCC" w:rsidRDefault="002D6A14" w:rsidP="002D6A14">
            <w:pPr>
              <w:pStyle w:val="Prrafodelista"/>
              <w:numPr>
                <w:ilvl w:val="0"/>
                <w:numId w:val="24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Secondary Studies</w:t>
            </w:r>
          </w:p>
          <w:p w14:paraId="4F41D406" w14:textId="77777777" w:rsidR="002D6A14" w:rsidRPr="003A3FCC" w:rsidRDefault="002D6A14" w:rsidP="002D6A14">
            <w:pPr>
              <w:pStyle w:val="Prrafodelista"/>
              <w:numPr>
                <w:ilvl w:val="0"/>
                <w:numId w:val="24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Intermediate or Higher level of Professional Training</w:t>
            </w:r>
          </w:p>
          <w:p w14:paraId="2B6FBDBA" w14:textId="77777777" w:rsidR="002D6A14" w:rsidRPr="003A3FCC" w:rsidRDefault="002D6A14" w:rsidP="002D6A14">
            <w:pPr>
              <w:pStyle w:val="Prrafodelista"/>
              <w:numPr>
                <w:ilvl w:val="0"/>
                <w:numId w:val="24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College Degree or Degree</w:t>
            </w:r>
          </w:p>
          <w:p w14:paraId="78CE5059" w14:textId="77777777" w:rsidR="002D6A14" w:rsidRPr="003A3FCC" w:rsidRDefault="002D6A14" w:rsidP="002D6A14">
            <w:pPr>
              <w:pStyle w:val="Prrafodelista"/>
              <w:numPr>
                <w:ilvl w:val="0"/>
                <w:numId w:val="24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Master's Degree</w:t>
            </w:r>
          </w:p>
          <w:p w14:paraId="1DED66FC" w14:textId="77777777" w:rsidR="002D6A14" w:rsidRPr="003A3FCC" w:rsidRDefault="002D6A14" w:rsidP="002D6A14">
            <w:pPr>
              <w:pStyle w:val="Prrafodelista"/>
              <w:numPr>
                <w:ilvl w:val="0"/>
                <w:numId w:val="24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PhD Studies</w:t>
            </w:r>
          </w:p>
        </w:tc>
      </w:tr>
      <w:tr w:rsidR="002D6A14" w:rsidRPr="003A3FCC" w14:paraId="17611F76" w14:textId="777777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CCD8EA7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bookmarkStart w:id="1" w:name="_Hlk50561963"/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06 – What has your employment situation been like in the last 6 months?</w:t>
            </w:r>
          </w:p>
        </w:tc>
        <w:tc>
          <w:tcPr>
            <w:tcW w:w="4398" w:type="dxa"/>
          </w:tcPr>
          <w:p w14:paraId="54E68F62" w14:textId="77777777" w:rsidR="002D6A14" w:rsidRPr="003A3FCC" w:rsidRDefault="002D6A14" w:rsidP="002D6A14">
            <w:pPr>
              <w:pStyle w:val="Prrafodelista"/>
              <w:numPr>
                <w:ilvl w:val="0"/>
                <w:numId w:val="25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Unemployed</w:t>
            </w:r>
          </w:p>
          <w:p w14:paraId="2C177FF7" w14:textId="77777777" w:rsidR="002D6A14" w:rsidRPr="003A3FCC" w:rsidRDefault="002D6A14" w:rsidP="002D6A14">
            <w:pPr>
              <w:pStyle w:val="Prrafodelista"/>
              <w:numPr>
                <w:ilvl w:val="0"/>
                <w:numId w:val="25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Retired</w:t>
            </w:r>
          </w:p>
          <w:p w14:paraId="1C94E6A6" w14:textId="77777777" w:rsidR="002D6A14" w:rsidRPr="003A3FCC" w:rsidRDefault="002D6A14" w:rsidP="002D6A14">
            <w:pPr>
              <w:pStyle w:val="Prrafodelista"/>
              <w:numPr>
                <w:ilvl w:val="0"/>
                <w:numId w:val="25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lastRenderedPageBreak/>
              <w:t>Active worker</w:t>
            </w:r>
          </w:p>
        </w:tc>
      </w:tr>
      <w:tr w:rsidR="002D6A14" w:rsidRPr="003A3FCC" w14:paraId="65268F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400AB57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lastRenderedPageBreak/>
              <w:t>07 – In the case of working, your type of working day is...</w:t>
            </w:r>
          </w:p>
        </w:tc>
        <w:tc>
          <w:tcPr>
            <w:tcW w:w="4398" w:type="dxa"/>
          </w:tcPr>
          <w:p w14:paraId="28B9E84C" w14:textId="77777777" w:rsidR="002D6A14" w:rsidRPr="003A3FCC" w:rsidRDefault="002D6A14" w:rsidP="002D6A14">
            <w:pPr>
              <w:pStyle w:val="Prrafodelista"/>
              <w:numPr>
                <w:ilvl w:val="0"/>
                <w:numId w:val="26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Full time</w:t>
            </w:r>
          </w:p>
          <w:p w14:paraId="7F116E38" w14:textId="77777777" w:rsidR="002D6A14" w:rsidRPr="003A3FCC" w:rsidRDefault="002D6A14" w:rsidP="002D6A14">
            <w:pPr>
              <w:pStyle w:val="Prrafodelista"/>
              <w:numPr>
                <w:ilvl w:val="0"/>
                <w:numId w:val="26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Part time</w:t>
            </w:r>
          </w:p>
          <w:p w14:paraId="5ABE468A" w14:textId="77777777" w:rsidR="002D6A14" w:rsidRPr="003A3FCC" w:rsidRDefault="002D6A14" w:rsidP="002D6A14">
            <w:pPr>
              <w:pStyle w:val="Prrafodelista"/>
              <w:numPr>
                <w:ilvl w:val="0"/>
                <w:numId w:val="26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I'm not currently working</w:t>
            </w:r>
          </w:p>
          <w:p w14:paraId="50A5010F" w14:textId="77777777" w:rsidR="002D6A14" w:rsidRPr="003A3FCC" w:rsidRDefault="002D6A14" w:rsidP="002D6A14">
            <w:pPr>
              <w:pStyle w:val="Prrafodelista"/>
              <w:numPr>
                <w:ilvl w:val="0"/>
                <w:numId w:val="26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Another type of working day</w:t>
            </w:r>
          </w:p>
        </w:tc>
      </w:tr>
      <w:bookmarkEnd w:id="1"/>
      <w:tr w:rsidR="002D6A14" w:rsidRPr="003A3FCC" w14:paraId="7225746B" w14:textId="777777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36EBA33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08 – Who do you reside with?</w:t>
            </w:r>
          </w:p>
        </w:tc>
        <w:tc>
          <w:tcPr>
            <w:tcW w:w="4398" w:type="dxa"/>
          </w:tcPr>
          <w:p w14:paraId="19E9EF7A" w14:textId="77777777" w:rsidR="002D6A14" w:rsidRPr="003A3FCC" w:rsidRDefault="002D6A14" w:rsidP="002D6A14">
            <w:pPr>
              <w:pStyle w:val="Prrafodelista"/>
              <w:numPr>
                <w:ilvl w:val="0"/>
                <w:numId w:val="26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ents/Tutors</w:t>
            </w:r>
          </w:p>
          <w:p w14:paraId="3E94D098" w14:textId="77777777" w:rsidR="002D6A14" w:rsidRPr="003A3FCC" w:rsidRDefault="002D6A14" w:rsidP="002D6A14">
            <w:pPr>
              <w:pStyle w:val="Prrafodelista"/>
              <w:numPr>
                <w:ilvl w:val="0"/>
                <w:numId w:val="26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Shared Hous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</w:p>
          <w:p w14:paraId="6E1336AD" w14:textId="77777777" w:rsidR="002D6A14" w:rsidRPr="003A3FCC" w:rsidRDefault="002D6A14" w:rsidP="002D6A14">
            <w:pPr>
              <w:pStyle w:val="Prrafodelista"/>
              <w:numPr>
                <w:ilvl w:val="0"/>
                <w:numId w:val="26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nt/Own House</w:t>
            </w:r>
          </w:p>
        </w:tc>
      </w:tr>
      <w:tr w:rsidR="002D6A14" w:rsidRPr="003A3FCC" w14:paraId="2BE1B7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1F02A87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bookmarkStart w:id="2" w:name="_Hlk136544587"/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09 – Do you get at least 150 minutes of moderate aerobic physical activity per week, or 75 minutes of vigorous physical activity?</w:t>
            </w:r>
          </w:p>
        </w:tc>
        <w:tc>
          <w:tcPr>
            <w:tcW w:w="4398" w:type="dxa"/>
          </w:tcPr>
          <w:p w14:paraId="159C480D" w14:textId="77777777" w:rsidR="002D6A14" w:rsidRPr="003A3FCC" w:rsidRDefault="002D6A14" w:rsidP="002D6A14">
            <w:pPr>
              <w:pStyle w:val="Prrafodelista"/>
              <w:numPr>
                <w:ilvl w:val="0"/>
                <w:numId w:val="27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Yes</w:t>
            </w:r>
          </w:p>
          <w:p w14:paraId="2784C762" w14:textId="77777777" w:rsidR="002D6A14" w:rsidRPr="003A3FCC" w:rsidRDefault="002D6A14" w:rsidP="002D6A14">
            <w:pPr>
              <w:pStyle w:val="Prrafodelista"/>
              <w:numPr>
                <w:ilvl w:val="0"/>
                <w:numId w:val="27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No</w:t>
            </w:r>
          </w:p>
        </w:tc>
      </w:tr>
      <w:tr w:rsidR="002D6A14" w:rsidRPr="003A3FCC" w14:paraId="580C85BB" w14:textId="777777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D5B75DF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 – Do you regularly practice any type of body awareness activity? (Yoga, Dance, Tai Chi...)</w:t>
            </w:r>
          </w:p>
        </w:tc>
        <w:tc>
          <w:tcPr>
            <w:tcW w:w="4398" w:type="dxa"/>
          </w:tcPr>
          <w:p w14:paraId="08C59826" w14:textId="77777777" w:rsidR="002D6A14" w:rsidRPr="003A3FCC" w:rsidRDefault="002D6A14" w:rsidP="002D6A14">
            <w:pPr>
              <w:pStyle w:val="Prrafodelista"/>
              <w:numPr>
                <w:ilvl w:val="0"/>
                <w:numId w:val="27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Yes</w:t>
            </w:r>
          </w:p>
          <w:p w14:paraId="1F6A9CC2" w14:textId="77777777" w:rsidR="002D6A14" w:rsidRPr="003A3FCC" w:rsidRDefault="002D6A14" w:rsidP="002D6A14">
            <w:pPr>
              <w:pStyle w:val="Prrafodelista"/>
              <w:numPr>
                <w:ilvl w:val="0"/>
                <w:numId w:val="27"/>
              </w:numPr>
              <w:spacing w:before="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inorEastAsia" w:hAnsi="Calibri" w:cs="Calibri"/>
                <w:sz w:val="20"/>
                <w:szCs w:val="20"/>
              </w:rPr>
              <w:t>No</w:t>
            </w:r>
          </w:p>
        </w:tc>
      </w:tr>
      <w:bookmarkEnd w:id="2"/>
      <w:tr w:rsidR="002D6A14" w:rsidRPr="003A3FCC" w14:paraId="66EDDD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3734D2B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1 – Indicate the number of social groups (virtual or real) to which you belong, which are significant or important to you (e.g.: sports, artistic groups, virtual groups of family or friends, religious or political communities...)</w:t>
            </w:r>
          </w:p>
        </w:tc>
        <w:tc>
          <w:tcPr>
            <w:tcW w:w="4398" w:type="dxa"/>
          </w:tcPr>
          <w:p w14:paraId="29645C97" w14:textId="77777777" w:rsidR="002D6A14" w:rsidRPr="003A3FCC" w:rsidRDefault="002D6A14" w:rsidP="002D6A14">
            <w:pPr>
              <w:pStyle w:val="Prrafodelista"/>
              <w:numPr>
                <w:ilvl w:val="0"/>
                <w:numId w:val="28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ajorEastAsia" w:hAnsi="Calibri" w:cs="Calibri"/>
                <w:sz w:val="20"/>
                <w:szCs w:val="20"/>
              </w:rPr>
              <w:t>None</w:t>
            </w:r>
          </w:p>
          <w:p w14:paraId="0A40CAFA" w14:textId="77777777" w:rsidR="002D6A14" w:rsidRPr="003A3FCC" w:rsidRDefault="002D6A14" w:rsidP="002D6A14">
            <w:pPr>
              <w:pStyle w:val="Prrafodelista"/>
              <w:numPr>
                <w:ilvl w:val="0"/>
                <w:numId w:val="28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ajorEastAsia" w:hAnsi="Calibri" w:cs="Calibri"/>
                <w:sz w:val="20"/>
                <w:szCs w:val="20"/>
              </w:rPr>
              <w:t>From 1 to 3 groups</w:t>
            </w:r>
          </w:p>
          <w:p w14:paraId="72B77C2F" w14:textId="77777777" w:rsidR="002D6A14" w:rsidRPr="003A3FCC" w:rsidRDefault="002D6A14" w:rsidP="002D6A14">
            <w:pPr>
              <w:pStyle w:val="Prrafodelista"/>
              <w:numPr>
                <w:ilvl w:val="0"/>
                <w:numId w:val="28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ajorEastAsia" w:hAnsi="Calibri" w:cs="Calibri"/>
                <w:sz w:val="20"/>
                <w:szCs w:val="20"/>
              </w:rPr>
              <w:t>From 4 to 6 groups</w:t>
            </w:r>
          </w:p>
          <w:p w14:paraId="04240D17" w14:textId="77777777" w:rsidR="002D6A14" w:rsidRPr="003A3FCC" w:rsidRDefault="002D6A14" w:rsidP="002D6A14">
            <w:pPr>
              <w:pStyle w:val="Prrafodelista"/>
              <w:numPr>
                <w:ilvl w:val="0"/>
                <w:numId w:val="28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ajorEastAsia" w:hAnsi="Calibri" w:cs="Calibri"/>
                <w:sz w:val="20"/>
                <w:szCs w:val="20"/>
              </w:rPr>
              <w:t>From 7 to 9 groups</w:t>
            </w:r>
          </w:p>
          <w:p w14:paraId="7616E220" w14:textId="77777777" w:rsidR="002D6A14" w:rsidRPr="003A3FCC" w:rsidRDefault="002D6A14" w:rsidP="002D6A14">
            <w:pPr>
              <w:pStyle w:val="Prrafodelista"/>
              <w:numPr>
                <w:ilvl w:val="0"/>
                <w:numId w:val="28"/>
              </w:numPr>
              <w:spacing w:before="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3A3FCC">
              <w:rPr>
                <w:rFonts w:ascii="Calibri" w:eastAsiaTheme="majorEastAsia" w:hAnsi="Calibri" w:cs="Calibri"/>
                <w:sz w:val="20"/>
                <w:szCs w:val="20"/>
              </w:rPr>
              <w:t>10 or more groups</w:t>
            </w:r>
          </w:p>
        </w:tc>
      </w:tr>
      <w:tr w:rsidR="002D6A14" w:rsidRPr="003A3FCC" w14:paraId="67A17FBD" w14:textId="777777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E51F673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2 – Rate your experience within the most important groups for you:</w:t>
            </w:r>
          </w:p>
        </w:tc>
        <w:tc>
          <w:tcPr>
            <w:tcW w:w="4398" w:type="dxa"/>
          </w:tcPr>
          <w:p w14:paraId="3968866D" w14:textId="77777777" w:rsidR="002D6A14" w:rsidRPr="003A3FCC" w:rsidRDefault="002D6A14" w:rsidP="002D6A14">
            <w:pPr>
              <w:pStyle w:val="Prrafodelista"/>
              <w:numPr>
                <w:ilvl w:val="0"/>
                <w:numId w:val="29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Poor</w:t>
            </w:r>
          </w:p>
          <w:p w14:paraId="79F9C59B" w14:textId="77777777" w:rsidR="002D6A14" w:rsidRPr="003A3FCC" w:rsidRDefault="002D6A14" w:rsidP="002D6A14">
            <w:pPr>
              <w:pStyle w:val="Prrafodelista"/>
              <w:numPr>
                <w:ilvl w:val="0"/>
                <w:numId w:val="29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Not good</w:t>
            </w:r>
          </w:p>
          <w:p w14:paraId="7E1ECC7B" w14:textId="77777777" w:rsidR="002D6A14" w:rsidRPr="003A3FCC" w:rsidRDefault="002D6A14" w:rsidP="002D6A14">
            <w:pPr>
              <w:pStyle w:val="Prrafodelista"/>
              <w:numPr>
                <w:ilvl w:val="0"/>
                <w:numId w:val="29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Neutral</w:t>
            </w:r>
          </w:p>
          <w:p w14:paraId="7E979094" w14:textId="77777777" w:rsidR="002D6A14" w:rsidRPr="003A3FCC" w:rsidRDefault="002D6A14" w:rsidP="002D6A14">
            <w:pPr>
              <w:pStyle w:val="Prrafodelista"/>
              <w:numPr>
                <w:ilvl w:val="0"/>
                <w:numId w:val="29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Good</w:t>
            </w:r>
          </w:p>
          <w:p w14:paraId="17926E63" w14:textId="77777777" w:rsidR="002D6A14" w:rsidRPr="003A3FCC" w:rsidRDefault="002D6A14" w:rsidP="002D6A14">
            <w:pPr>
              <w:pStyle w:val="Prrafodelista"/>
              <w:numPr>
                <w:ilvl w:val="0"/>
                <w:numId w:val="29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Very good</w:t>
            </w:r>
          </w:p>
        </w:tc>
      </w:tr>
      <w:tr w:rsidR="002D6A14" w:rsidRPr="003A3FCC" w14:paraId="402C29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9AE6335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3 – How satisfactory is your relationship as a couple in general for you?</w:t>
            </w:r>
          </w:p>
        </w:tc>
        <w:tc>
          <w:tcPr>
            <w:tcW w:w="4398" w:type="dxa"/>
          </w:tcPr>
          <w:p w14:paraId="7220B128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I don't have a couple</w:t>
            </w:r>
          </w:p>
          <w:p w14:paraId="6B39419E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Poor</w:t>
            </w:r>
          </w:p>
          <w:p w14:paraId="0E972E6E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Not good</w:t>
            </w:r>
          </w:p>
          <w:p w14:paraId="58DCF851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Neutral</w:t>
            </w:r>
          </w:p>
          <w:p w14:paraId="302F2AC5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Good</w:t>
            </w:r>
          </w:p>
          <w:p w14:paraId="1C889E43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Very good</w:t>
            </w:r>
          </w:p>
        </w:tc>
      </w:tr>
      <w:tr w:rsidR="002D6A14" w:rsidRPr="003A3FCC" w14:paraId="0CC81D9B" w14:textId="777777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94FB01E" w14:textId="77777777" w:rsidR="002D6A14" w:rsidRPr="003A3FCC" w:rsidRDefault="002D6A1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3FC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4 – How satisfactory is your relationship with your work/study colleagues for you?</w:t>
            </w:r>
          </w:p>
        </w:tc>
        <w:tc>
          <w:tcPr>
            <w:tcW w:w="4398" w:type="dxa"/>
          </w:tcPr>
          <w:p w14:paraId="01247A1F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I don't have work/study colleagues</w:t>
            </w:r>
          </w:p>
          <w:p w14:paraId="6F6D9741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Poor</w:t>
            </w:r>
          </w:p>
          <w:p w14:paraId="5A5087F5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Not good</w:t>
            </w:r>
          </w:p>
          <w:p w14:paraId="5E7CA43C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Neutral</w:t>
            </w:r>
          </w:p>
          <w:p w14:paraId="6EB570A7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Good</w:t>
            </w:r>
          </w:p>
          <w:p w14:paraId="41AFB539" w14:textId="77777777" w:rsidR="002D6A14" w:rsidRPr="003A3FCC" w:rsidRDefault="002D6A14" w:rsidP="002D6A14">
            <w:pPr>
              <w:pStyle w:val="Prrafodelista"/>
              <w:numPr>
                <w:ilvl w:val="0"/>
                <w:numId w:val="30"/>
              </w:num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3A3FCC">
              <w:rPr>
                <w:rFonts w:ascii="Calibri" w:hAnsi="Calibri" w:cs="Calibri"/>
                <w:sz w:val="20"/>
                <w:szCs w:val="20"/>
              </w:rPr>
              <w:t>Very good</w:t>
            </w:r>
          </w:p>
        </w:tc>
      </w:tr>
      <w:bookmarkEnd w:id="0"/>
    </w:tbl>
    <w:p w14:paraId="74248B3D" w14:textId="77777777" w:rsidR="002D6A14" w:rsidRDefault="002D6A14" w:rsidP="002D6A14">
      <w:pPr>
        <w:jc w:val="both"/>
        <w:rPr>
          <w:rFonts w:ascii="Calibri" w:hAnsi="Calibri" w:cs="Calibri"/>
          <w:b/>
          <w:bCs/>
        </w:rPr>
      </w:pPr>
    </w:p>
    <w:p w14:paraId="21FDAFCD" w14:textId="77777777" w:rsidR="002D6A14" w:rsidRPr="002B4A57" w:rsidRDefault="002D6A14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21829A34" w14:textId="77777777" w:rsidR="00A86853" w:rsidRDefault="00A86853" w:rsidP="00654E8F">
      <w:pPr>
        <w:spacing w:before="240"/>
      </w:pPr>
    </w:p>
    <w:p w14:paraId="00753A37" w14:textId="283F2D0C" w:rsidR="00A86853" w:rsidRPr="0015399E" w:rsidRDefault="00A86853" w:rsidP="00A86853">
      <w:pPr>
        <w:ind w:right="-143"/>
        <w:rPr>
          <w:rFonts w:ascii="Calibri" w:hAnsi="Calibri" w:cs="Calibri"/>
          <w:bCs/>
        </w:rPr>
      </w:pPr>
      <w:bookmarkStart w:id="3" w:name="_Hlk199833133"/>
      <w:r w:rsidRPr="0015399E">
        <w:rPr>
          <w:rFonts w:ascii="Calibri" w:hAnsi="Calibri" w:cs="Calibri"/>
          <w:b/>
          <w:bCs/>
        </w:rPr>
        <w:lastRenderedPageBreak/>
        <w:t>Table S2.</w:t>
      </w:r>
      <w:r w:rsidRPr="0015399E">
        <w:rPr>
          <w:rFonts w:ascii="Calibri" w:hAnsi="Calibri" w:cs="Calibri"/>
        </w:rPr>
        <w:t xml:space="preserve"> </w:t>
      </w:r>
      <w:r w:rsidR="00B92C18" w:rsidRPr="0015399E">
        <w:rPr>
          <w:rFonts w:ascii="Calibri" w:hAnsi="Calibri" w:cs="Calibri"/>
          <w:bCs/>
        </w:rPr>
        <w:t>Descriptive statistics of the variables segregated into the three SPS levels.</w:t>
      </w:r>
    </w:p>
    <w:bookmarkEnd w:id="3"/>
    <w:tbl>
      <w:tblPr>
        <w:tblStyle w:val="Tablaconcuadrcula1"/>
        <w:tblW w:w="963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2126"/>
        <w:gridCol w:w="2126"/>
        <w:gridCol w:w="2126"/>
      </w:tblGrid>
      <w:tr w:rsidR="00C10A67" w:rsidRPr="0015399E" w14:paraId="15ADA94D" w14:textId="77777777" w:rsidTr="007F2076">
        <w:tc>
          <w:tcPr>
            <w:tcW w:w="3261" w:type="dxa"/>
            <w:gridSpan w:val="2"/>
            <w:vMerge w:val="restart"/>
            <w:vAlign w:val="center"/>
          </w:tcPr>
          <w:p w14:paraId="133B7715" w14:textId="77777777" w:rsidR="00C10A67" w:rsidRPr="0015399E" w:rsidRDefault="00C10A6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gridSpan w:val="3"/>
            <w:vAlign w:val="center"/>
          </w:tcPr>
          <w:p w14:paraId="6B54221D" w14:textId="77777777" w:rsidR="00C10A67" w:rsidRPr="0015399E" w:rsidRDefault="00C10A67" w:rsidP="00C10A67">
            <w:pPr>
              <w:spacing w:before="0" w:after="200"/>
              <w:jc w:val="center"/>
              <w:rPr>
                <w:rFonts w:ascii="Calibri" w:eastAsia="Calibri" w:hAnsi="Calibri" w:cs="Arial"/>
                <w:b/>
                <w:bCs/>
                <w:szCs w:val="24"/>
              </w:rPr>
            </w:pPr>
            <w:r w:rsidRPr="0015399E">
              <w:rPr>
                <w:rFonts w:ascii="Calibri" w:eastAsia="Calibri" w:hAnsi="Calibri" w:cs="Arial"/>
                <w:b/>
                <w:bCs/>
                <w:szCs w:val="24"/>
              </w:rPr>
              <w:t xml:space="preserve">HSPS-S </w:t>
            </w:r>
          </w:p>
        </w:tc>
      </w:tr>
      <w:tr w:rsidR="00C10A67" w:rsidRPr="0015399E" w14:paraId="5C2F2349" w14:textId="77777777" w:rsidTr="007F2076">
        <w:trPr>
          <w:trHeight w:val="333"/>
        </w:trPr>
        <w:tc>
          <w:tcPr>
            <w:tcW w:w="3261" w:type="dxa"/>
            <w:gridSpan w:val="2"/>
            <w:vMerge/>
            <w:vAlign w:val="center"/>
          </w:tcPr>
          <w:p w14:paraId="42449EB4" w14:textId="77777777" w:rsidR="00C10A67" w:rsidRPr="0015399E" w:rsidRDefault="00C10A6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D892DEA" w14:textId="77777777" w:rsidR="00C10A67" w:rsidRPr="0015399E" w:rsidRDefault="00C10A67" w:rsidP="00C10A67">
            <w:pPr>
              <w:spacing w:before="0" w:after="200"/>
              <w:jc w:val="center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15399E">
              <w:rPr>
                <w:rFonts w:ascii="Calibri" w:eastAsia="Calibri" w:hAnsi="Calibri" w:cs="Arial"/>
                <w:b/>
                <w:bCs/>
                <w:sz w:val="22"/>
              </w:rPr>
              <w:t>Low (35,6%)</w:t>
            </w:r>
          </w:p>
        </w:tc>
        <w:tc>
          <w:tcPr>
            <w:tcW w:w="2126" w:type="dxa"/>
            <w:vAlign w:val="center"/>
          </w:tcPr>
          <w:p w14:paraId="72B351A2" w14:textId="77777777" w:rsidR="00C10A67" w:rsidRPr="0015399E" w:rsidRDefault="00C10A67" w:rsidP="00C10A67">
            <w:pPr>
              <w:spacing w:before="0" w:after="200"/>
              <w:jc w:val="center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15399E">
              <w:rPr>
                <w:rFonts w:ascii="Calibri" w:eastAsia="Calibri" w:hAnsi="Calibri" w:cs="Arial"/>
                <w:b/>
                <w:bCs/>
                <w:sz w:val="22"/>
              </w:rPr>
              <w:t>Medium (33,8%)</w:t>
            </w:r>
          </w:p>
        </w:tc>
        <w:tc>
          <w:tcPr>
            <w:tcW w:w="2126" w:type="dxa"/>
            <w:vAlign w:val="center"/>
          </w:tcPr>
          <w:p w14:paraId="644F95B5" w14:textId="77777777" w:rsidR="00C10A67" w:rsidRPr="0015399E" w:rsidRDefault="00C10A67" w:rsidP="00C10A67">
            <w:pPr>
              <w:spacing w:before="0" w:after="200"/>
              <w:jc w:val="center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15399E">
              <w:rPr>
                <w:rFonts w:ascii="Calibri" w:eastAsia="Calibri" w:hAnsi="Calibri" w:cs="Arial"/>
                <w:b/>
                <w:bCs/>
                <w:sz w:val="22"/>
              </w:rPr>
              <w:t>High (30,6%)</w:t>
            </w:r>
          </w:p>
        </w:tc>
      </w:tr>
      <w:tr w:rsidR="00C10A67" w:rsidRPr="0015399E" w14:paraId="286A12E1" w14:textId="77777777" w:rsidTr="007F2076">
        <w:tc>
          <w:tcPr>
            <w:tcW w:w="1134" w:type="dxa"/>
            <w:vMerge w:val="restart"/>
            <w:vAlign w:val="center"/>
          </w:tcPr>
          <w:p w14:paraId="17697BE4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Gender</w:t>
            </w:r>
          </w:p>
        </w:tc>
        <w:tc>
          <w:tcPr>
            <w:tcW w:w="2127" w:type="dxa"/>
            <w:vAlign w:val="center"/>
          </w:tcPr>
          <w:p w14:paraId="44C2A189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Male (28,8%)</w:t>
            </w:r>
          </w:p>
        </w:tc>
        <w:tc>
          <w:tcPr>
            <w:tcW w:w="2126" w:type="dxa"/>
            <w:vAlign w:val="center"/>
          </w:tcPr>
          <w:p w14:paraId="79BBD816" w14:textId="7D2D8675" w:rsidR="00C10A67" w:rsidRPr="0015399E" w:rsidRDefault="00DC3BB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A32C98" w:rsidRPr="0015399E">
              <w:rPr>
                <w:rFonts w:ascii="Calibri" w:eastAsia="Calibri" w:hAnsi="Calibri" w:cs="Arial"/>
                <w:sz w:val="16"/>
                <w:szCs w:val="16"/>
              </w:rPr>
              <w:t>0.5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58.8%,47.5%)</w:t>
            </w:r>
          </w:p>
        </w:tc>
        <w:tc>
          <w:tcPr>
            <w:tcW w:w="2126" w:type="dxa"/>
            <w:vAlign w:val="center"/>
          </w:tcPr>
          <w:p w14:paraId="365DC399" w14:textId="6138D100" w:rsidR="00C10A67" w:rsidRPr="0015399E" w:rsidRDefault="007D308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9%,23.8%)</w:t>
            </w:r>
          </w:p>
        </w:tc>
        <w:tc>
          <w:tcPr>
            <w:tcW w:w="2126" w:type="dxa"/>
            <w:vAlign w:val="center"/>
          </w:tcPr>
          <w:p w14:paraId="462584F2" w14:textId="3F75E7A2" w:rsidR="00C10A67" w:rsidRPr="0015399E" w:rsidRDefault="007D308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8575BF"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13.3%,12.6%)</w:t>
            </w:r>
          </w:p>
        </w:tc>
      </w:tr>
      <w:tr w:rsidR="00C10A67" w:rsidRPr="0015399E" w14:paraId="0817D66A" w14:textId="77777777" w:rsidTr="007F2076">
        <w:tc>
          <w:tcPr>
            <w:tcW w:w="1134" w:type="dxa"/>
            <w:vMerge/>
            <w:vAlign w:val="center"/>
          </w:tcPr>
          <w:p w14:paraId="086308D9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5A572EC5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Female (71.2%)</w:t>
            </w:r>
          </w:p>
        </w:tc>
        <w:tc>
          <w:tcPr>
            <w:tcW w:w="2126" w:type="dxa"/>
            <w:vAlign w:val="center"/>
          </w:tcPr>
          <w:p w14:paraId="5DAA0F69" w14:textId="6E4E5EB2" w:rsidR="00C10A67" w:rsidRPr="0015399E" w:rsidRDefault="00335B7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6.3%,52.5%)</w:t>
            </w:r>
          </w:p>
        </w:tc>
        <w:tc>
          <w:tcPr>
            <w:tcW w:w="2126" w:type="dxa"/>
            <w:vAlign w:val="center"/>
          </w:tcPr>
          <w:p w14:paraId="601E12CC" w14:textId="5ED5559E" w:rsidR="00C10A67" w:rsidRPr="0015399E" w:rsidRDefault="00C6503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6.2%,76.2%)</w:t>
            </w:r>
          </w:p>
        </w:tc>
        <w:tc>
          <w:tcPr>
            <w:tcW w:w="2126" w:type="dxa"/>
            <w:vAlign w:val="center"/>
          </w:tcPr>
          <w:p w14:paraId="7CC40C46" w14:textId="453D4AC8" w:rsidR="00C10A67" w:rsidRPr="0015399E" w:rsidRDefault="006232C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7C445D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6%,87.4%)</w:t>
            </w:r>
          </w:p>
        </w:tc>
      </w:tr>
      <w:tr w:rsidR="00C10A67" w:rsidRPr="0015399E" w14:paraId="53A8A280" w14:textId="77777777" w:rsidTr="007F2076">
        <w:tc>
          <w:tcPr>
            <w:tcW w:w="1134" w:type="dxa"/>
            <w:vMerge w:val="restart"/>
            <w:vAlign w:val="center"/>
          </w:tcPr>
          <w:p w14:paraId="15895316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Age (years)</w:t>
            </w:r>
          </w:p>
        </w:tc>
        <w:tc>
          <w:tcPr>
            <w:tcW w:w="2127" w:type="dxa"/>
            <w:vAlign w:val="center"/>
          </w:tcPr>
          <w:p w14:paraId="50453DC5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18-24 (32.6%)</w:t>
            </w:r>
          </w:p>
        </w:tc>
        <w:tc>
          <w:tcPr>
            <w:tcW w:w="2126" w:type="dxa"/>
            <w:vAlign w:val="center"/>
          </w:tcPr>
          <w:p w14:paraId="0B5F930C" w14:textId="3D4E8841" w:rsidR="00C10A67" w:rsidRPr="0015399E" w:rsidRDefault="008E72F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A06C33" w:rsidRPr="0015399E">
              <w:rPr>
                <w:rFonts w:ascii="Calibri" w:eastAsia="Calibri" w:hAnsi="Calibri" w:cs="Arial"/>
                <w:sz w:val="16"/>
                <w:szCs w:val="16"/>
              </w:rPr>
              <w:t>0.5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53.1%,48.5%)</w:t>
            </w:r>
          </w:p>
        </w:tc>
        <w:tc>
          <w:tcPr>
            <w:tcW w:w="2126" w:type="dxa"/>
            <w:vAlign w:val="center"/>
          </w:tcPr>
          <w:p w14:paraId="6C98FD16" w14:textId="79C591A6" w:rsidR="00C10A67" w:rsidRPr="0015399E" w:rsidRDefault="00A06C33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540AB3" w:rsidRPr="0015399E">
              <w:rPr>
                <w:rFonts w:ascii="Calibri" w:eastAsia="Calibri" w:hAnsi="Calibri" w:cs="Arial"/>
                <w:sz w:val="16"/>
                <w:szCs w:val="16"/>
              </w:rPr>
              <w:t xml:space="preserve">0.16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33.6%,32.4%)</w:t>
            </w:r>
          </w:p>
        </w:tc>
        <w:tc>
          <w:tcPr>
            <w:tcW w:w="2126" w:type="dxa"/>
            <w:vAlign w:val="center"/>
          </w:tcPr>
          <w:p w14:paraId="44322B01" w14:textId="7059D8FF" w:rsidR="00C10A67" w:rsidRPr="0015399E" w:rsidRDefault="00540AB3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4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13.3%,14.1%)</w:t>
            </w:r>
          </w:p>
        </w:tc>
      </w:tr>
      <w:tr w:rsidR="00C10A67" w:rsidRPr="0015399E" w14:paraId="263CBAFE" w14:textId="77777777" w:rsidTr="007F2076">
        <w:tc>
          <w:tcPr>
            <w:tcW w:w="1134" w:type="dxa"/>
            <w:vMerge/>
            <w:vAlign w:val="center"/>
          </w:tcPr>
          <w:p w14:paraId="076ED9E0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42A923E4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25-34 (25.2%)</w:t>
            </w:r>
          </w:p>
        </w:tc>
        <w:tc>
          <w:tcPr>
            <w:tcW w:w="2126" w:type="dxa"/>
            <w:vAlign w:val="center"/>
          </w:tcPr>
          <w:p w14:paraId="6DD2C089" w14:textId="3B6142B4" w:rsidR="00C10A67" w:rsidRPr="0015399E" w:rsidRDefault="00A4502A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6.0%,25.4%)</w:t>
            </w:r>
          </w:p>
        </w:tc>
        <w:tc>
          <w:tcPr>
            <w:tcW w:w="2126" w:type="dxa"/>
            <w:vAlign w:val="center"/>
          </w:tcPr>
          <w:p w14:paraId="49313863" w14:textId="5CD816EA" w:rsidR="00C10A67" w:rsidRPr="0015399E" w:rsidRDefault="00B87CA8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</w:t>
            </w:r>
            <w:r w:rsidR="00D17DBE" w:rsidRPr="0015399E">
              <w:rPr>
                <w:rFonts w:ascii="Calibri" w:eastAsia="Calibri" w:hAnsi="Calibri" w:cs="Arial"/>
                <w:sz w:val="16"/>
                <w:szCs w:val="16"/>
              </w:rPr>
              <w:t>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D17DBE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6.3%,27.0%)</w:t>
            </w:r>
          </w:p>
        </w:tc>
        <w:tc>
          <w:tcPr>
            <w:tcW w:w="2126" w:type="dxa"/>
            <w:vAlign w:val="center"/>
          </w:tcPr>
          <w:p w14:paraId="004D081C" w14:textId="71AE20F4" w:rsidR="00C10A67" w:rsidRPr="0015399E" w:rsidRDefault="005F2C58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7%,22.8%)</w:t>
            </w:r>
          </w:p>
        </w:tc>
      </w:tr>
      <w:tr w:rsidR="00C10A67" w:rsidRPr="0015399E" w14:paraId="6DFB9A46" w14:textId="77777777" w:rsidTr="007F2076">
        <w:tc>
          <w:tcPr>
            <w:tcW w:w="1134" w:type="dxa"/>
            <w:vMerge/>
            <w:vAlign w:val="center"/>
          </w:tcPr>
          <w:p w14:paraId="02DE6B2F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9C2A1D3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35-44 (22.0%)</w:t>
            </w:r>
          </w:p>
        </w:tc>
        <w:tc>
          <w:tcPr>
            <w:tcW w:w="2126" w:type="dxa"/>
            <w:vAlign w:val="center"/>
          </w:tcPr>
          <w:p w14:paraId="2AC6D487" w14:textId="2BCA1EA8" w:rsidR="00C10A67" w:rsidRPr="0015399E" w:rsidRDefault="005F2C58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2A7019" w:rsidRPr="0015399E">
              <w:rPr>
                <w:rFonts w:ascii="Calibri" w:eastAsia="Calibri" w:hAnsi="Calibri" w:cs="Arial"/>
                <w:sz w:val="16"/>
                <w:szCs w:val="16"/>
              </w:rPr>
              <w:t>0.6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6.9%,16.6%)</w:t>
            </w:r>
          </w:p>
        </w:tc>
        <w:tc>
          <w:tcPr>
            <w:tcW w:w="2126" w:type="dxa"/>
            <w:vAlign w:val="center"/>
          </w:tcPr>
          <w:p w14:paraId="28D4045A" w14:textId="70AE2E10" w:rsidR="00C10A67" w:rsidRPr="0015399E" w:rsidRDefault="002A701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2.7%,21.3%)</w:t>
            </w:r>
          </w:p>
        </w:tc>
        <w:tc>
          <w:tcPr>
            <w:tcW w:w="2126" w:type="dxa"/>
            <w:vAlign w:val="center"/>
          </w:tcPr>
          <w:p w14:paraId="68B7CB35" w14:textId="0D4B5DAC" w:rsidR="00C10A67" w:rsidRPr="0015399E" w:rsidRDefault="00A41EF8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0.4%,29.1%)</w:t>
            </w:r>
          </w:p>
        </w:tc>
      </w:tr>
      <w:tr w:rsidR="00C10A67" w:rsidRPr="0015399E" w14:paraId="6B5FA878" w14:textId="77777777" w:rsidTr="007F2076">
        <w:tc>
          <w:tcPr>
            <w:tcW w:w="1134" w:type="dxa"/>
            <w:vMerge/>
            <w:vAlign w:val="center"/>
          </w:tcPr>
          <w:p w14:paraId="685A7074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0990A3F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5-54 (15.7%)</w:t>
            </w:r>
          </w:p>
        </w:tc>
        <w:tc>
          <w:tcPr>
            <w:tcW w:w="2126" w:type="dxa"/>
            <w:vAlign w:val="center"/>
          </w:tcPr>
          <w:p w14:paraId="3A2B199C" w14:textId="068B8253" w:rsidR="00C10A67" w:rsidRPr="0015399E" w:rsidRDefault="00B64C6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7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16.3%,7.2%)</w:t>
            </w:r>
          </w:p>
        </w:tc>
        <w:tc>
          <w:tcPr>
            <w:tcW w:w="2126" w:type="dxa"/>
            <w:vAlign w:val="center"/>
          </w:tcPr>
          <w:p w14:paraId="22823FEE" w14:textId="4C979BDF" w:rsidR="00C10A67" w:rsidRPr="0015399E" w:rsidRDefault="00B64C6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21494A" w:rsidRPr="0015399E">
              <w:rPr>
                <w:rFonts w:ascii="Calibri" w:eastAsia="Calibri" w:hAnsi="Calibri" w:cs="Arial"/>
                <w:sz w:val="16"/>
                <w:szCs w:val="16"/>
              </w:rPr>
              <w:t>0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1%,14.4%)</w:t>
            </w:r>
          </w:p>
        </w:tc>
        <w:tc>
          <w:tcPr>
            <w:tcW w:w="2126" w:type="dxa"/>
            <w:vAlign w:val="center"/>
          </w:tcPr>
          <w:p w14:paraId="79DB4129" w14:textId="6F7D801A" w:rsidR="00C10A67" w:rsidRPr="0015399E" w:rsidRDefault="0021494A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52.6%,27.0%)</w:t>
            </w:r>
          </w:p>
        </w:tc>
      </w:tr>
      <w:tr w:rsidR="00C10A67" w:rsidRPr="0015399E" w14:paraId="1A2F9203" w14:textId="77777777" w:rsidTr="007F2076">
        <w:tc>
          <w:tcPr>
            <w:tcW w:w="1134" w:type="dxa"/>
            <w:vMerge/>
            <w:vAlign w:val="center"/>
          </w:tcPr>
          <w:p w14:paraId="4FCEF70F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51E8D0D7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5-64 (4.6%)</w:t>
            </w:r>
          </w:p>
        </w:tc>
        <w:tc>
          <w:tcPr>
            <w:tcW w:w="2126" w:type="dxa"/>
            <w:vAlign w:val="center"/>
          </w:tcPr>
          <w:p w14:paraId="6BA0B280" w14:textId="098EEB99" w:rsidR="00C10A67" w:rsidRPr="0015399E" w:rsidRDefault="009A70A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17.7%,2.3%)</w:t>
            </w:r>
          </w:p>
        </w:tc>
        <w:tc>
          <w:tcPr>
            <w:tcW w:w="2126" w:type="dxa"/>
            <w:vAlign w:val="center"/>
          </w:tcPr>
          <w:p w14:paraId="0EECD602" w14:textId="5F4E3C18" w:rsidR="00C10A67" w:rsidRPr="0015399E" w:rsidRDefault="009A70A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7906B9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7%,4.9%)</w:t>
            </w:r>
          </w:p>
        </w:tc>
        <w:tc>
          <w:tcPr>
            <w:tcW w:w="2126" w:type="dxa"/>
            <w:vAlign w:val="center"/>
          </w:tcPr>
          <w:p w14:paraId="2EDAC7CB" w14:textId="4E5D3A14" w:rsidR="00C10A67" w:rsidRPr="0015399E" w:rsidRDefault="007906B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A90DD9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6.6%,7.0%)</w:t>
            </w:r>
          </w:p>
        </w:tc>
      </w:tr>
      <w:tr w:rsidR="00C10A67" w:rsidRPr="0015399E" w14:paraId="2A7B3209" w14:textId="77777777" w:rsidTr="007F2076">
        <w:tc>
          <w:tcPr>
            <w:tcW w:w="1134" w:type="dxa"/>
            <w:vMerge w:val="restart"/>
            <w:vAlign w:val="center"/>
          </w:tcPr>
          <w:p w14:paraId="2E0139B5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Civil status</w:t>
            </w:r>
          </w:p>
        </w:tc>
        <w:tc>
          <w:tcPr>
            <w:tcW w:w="2127" w:type="dxa"/>
            <w:vAlign w:val="center"/>
          </w:tcPr>
          <w:p w14:paraId="000FAC93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Single (50.4%)</w:t>
            </w:r>
          </w:p>
        </w:tc>
        <w:tc>
          <w:tcPr>
            <w:tcW w:w="2126" w:type="dxa"/>
            <w:vAlign w:val="center"/>
          </w:tcPr>
          <w:p w14:paraId="745C3261" w14:textId="2C316F96" w:rsidR="00C10A67" w:rsidRPr="0015399E" w:rsidRDefault="009D265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892130" w:rsidRPr="0015399E">
              <w:rPr>
                <w:rFonts w:ascii="Calibri" w:eastAsia="Calibri" w:hAnsi="Calibri" w:cs="Arial"/>
                <w:sz w:val="16"/>
                <w:szCs w:val="16"/>
              </w:rPr>
              <w:t>0.6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5.1%,63.8%)</w:t>
            </w:r>
          </w:p>
        </w:tc>
        <w:tc>
          <w:tcPr>
            <w:tcW w:w="2126" w:type="dxa"/>
            <w:vAlign w:val="center"/>
          </w:tcPr>
          <w:p w14:paraId="1005AF2D" w14:textId="46CBDD0F" w:rsidR="00C10A67" w:rsidRPr="0015399E" w:rsidRDefault="0089213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2%,51.1%)</w:t>
            </w:r>
          </w:p>
        </w:tc>
        <w:tc>
          <w:tcPr>
            <w:tcW w:w="2126" w:type="dxa"/>
            <w:vAlign w:val="center"/>
          </w:tcPr>
          <w:p w14:paraId="451DFCE2" w14:textId="1EDE12A2" w:rsidR="00C10A67" w:rsidRPr="0015399E" w:rsidRDefault="00DF033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F61ACB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0.7%,34.1%)</w:t>
            </w:r>
          </w:p>
        </w:tc>
      </w:tr>
      <w:tr w:rsidR="00C10A67" w:rsidRPr="0015399E" w14:paraId="68E615DD" w14:textId="77777777" w:rsidTr="007F2076">
        <w:tc>
          <w:tcPr>
            <w:tcW w:w="1134" w:type="dxa"/>
            <w:vMerge/>
            <w:vAlign w:val="center"/>
          </w:tcPr>
          <w:p w14:paraId="533B4521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3D7F63B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Lives as a couple (17.0%)</w:t>
            </w:r>
          </w:p>
        </w:tc>
        <w:tc>
          <w:tcPr>
            <w:tcW w:w="2126" w:type="dxa"/>
            <w:vAlign w:val="center"/>
          </w:tcPr>
          <w:p w14:paraId="2F0DF6D9" w14:textId="6647BCAB" w:rsidR="00C10A67" w:rsidRPr="0015399E" w:rsidRDefault="009135C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4.5%,11.7%)</w:t>
            </w:r>
          </w:p>
        </w:tc>
        <w:tc>
          <w:tcPr>
            <w:tcW w:w="2126" w:type="dxa"/>
            <w:vAlign w:val="center"/>
          </w:tcPr>
          <w:p w14:paraId="45C3AC43" w14:textId="5969B2C3" w:rsidR="00C10A67" w:rsidRPr="0015399E" w:rsidRDefault="0012211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664113" w:rsidRPr="0015399E">
              <w:rPr>
                <w:rFonts w:ascii="Calibri" w:eastAsia="Calibri" w:hAnsi="Calibri" w:cs="Arial"/>
                <w:sz w:val="16"/>
                <w:szCs w:val="16"/>
              </w:rPr>
              <w:t xml:space="preserve">0.16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36.9%,18.5%)</w:t>
            </w:r>
          </w:p>
        </w:tc>
        <w:tc>
          <w:tcPr>
            <w:tcW w:w="2126" w:type="dxa"/>
            <w:vAlign w:val="center"/>
          </w:tcPr>
          <w:p w14:paraId="7EB4607A" w14:textId="526B5F80" w:rsidR="00C10A67" w:rsidRPr="0015399E" w:rsidRDefault="007A33E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8.6%,21.4%)</w:t>
            </w:r>
          </w:p>
        </w:tc>
      </w:tr>
      <w:tr w:rsidR="00C10A67" w:rsidRPr="0015399E" w14:paraId="1A757CB0" w14:textId="77777777" w:rsidTr="007F2076">
        <w:tc>
          <w:tcPr>
            <w:tcW w:w="1134" w:type="dxa"/>
            <w:vMerge/>
            <w:vAlign w:val="center"/>
          </w:tcPr>
          <w:p w14:paraId="5DE1AEB4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35F80D0D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Married (20.1%)</w:t>
            </w:r>
          </w:p>
        </w:tc>
        <w:tc>
          <w:tcPr>
            <w:tcW w:w="2126" w:type="dxa"/>
            <w:vAlign w:val="center"/>
          </w:tcPr>
          <w:p w14:paraId="08198783" w14:textId="41C7E7D8" w:rsidR="00C10A67" w:rsidRPr="0015399E" w:rsidRDefault="00F5306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5.7%,4.5%)</w:t>
            </w:r>
          </w:p>
        </w:tc>
        <w:tc>
          <w:tcPr>
            <w:tcW w:w="2126" w:type="dxa"/>
            <w:vAlign w:val="center"/>
          </w:tcPr>
          <w:p w14:paraId="5670739F" w14:textId="0592228E" w:rsidR="00C10A67" w:rsidRPr="0015399E" w:rsidRDefault="00F5306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B5601A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5%,18.7%)</w:t>
            </w:r>
          </w:p>
        </w:tc>
        <w:tc>
          <w:tcPr>
            <w:tcW w:w="2126" w:type="dxa"/>
            <w:vAlign w:val="center"/>
          </w:tcPr>
          <w:p w14:paraId="33107C18" w14:textId="61440761" w:rsidR="00C10A67" w:rsidRPr="0015399E" w:rsidRDefault="000A56D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2.8%,28.1%)</w:t>
            </w:r>
          </w:p>
        </w:tc>
      </w:tr>
      <w:tr w:rsidR="00C10A67" w:rsidRPr="0015399E" w14:paraId="6764D059" w14:textId="77777777" w:rsidTr="007F2076">
        <w:tc>
          <w:tcPr>
            <w:tcW w:w="1134" w:type="dxa"/>
            <w:vMerge/>
            <w:vAlign w:val="center"/>
          </w:tcPr>
          <w:p w14:paraId="283D28DB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4D5526E2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Separated (2.6%)</w:t>
            </w:r>
          </w:p>
        </w:tc>
        <w:tc>
          <w:tcPr>
            <w:tcW w:w="2126" w:type="dxa"/>
            <w:vAlign w:val="center"/>
          </w:tcPr>
          <w:p w14:paraId="56C19753" w14:textId="1B824F98" w:rsidR="00C10A67" w:rsidRPr="0015399E" w:rsidRDefault="006B1AA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4.14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± </w:t>
            </w:r>
            <w:r w:rsidR="00CF1275" w:rsidRPr="0015399E">
              <w:rPr>
                <w:rFonts w:ascii="Calibri" w:eastAsia="Calibri" w:hAnsi="Calibri" w:cs="Arial"/>
                <w:sz w:val="16"/>
                <w:szCs w:val="16"/>
              </w:rPr>
              <w:t>0.6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0%,2,3%)</w:t>
            </w:r>
          </w:p>
        </w:tc>
        <w:tc>
          <w:tcPr>
            <w:tcW w:w="2126" w:type="dxa"/>
            <w:vAlign w:val="center"/>
          </w:tcPr>
          <w:p w14:paraId="5BD72238" w14:textId="70641567" w:rsidR="00C10A67" w:rsidRPr="0015399E" w:rsidRDefault="00551FA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E816E8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3%,2.6%)</w:t>
            </w:r>
          </w:p>
        </w:tc>
        <w:tc>
          <w:tcPr>
            <w:tcW w:w="2126" w:type="dxa"/>
            <w:vAlign w:val="center"/>
          </w:tcPr>
          <w:p w14:paraId="67489ABA" w14:textId="504F00D3" w:rsidR="00C10A67" w:rsidRPr="0015399E" w:rsidRDefault="00E816E8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D20632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7%,3.1%)</w:t>
            </w:r>
          </w:p>
        </w:tc>
      </w:tr>
      <w:tr w:rsidR="00C10A67" w:rsidRPr="0015399E" w14:paraId="507021A5" w14:textId="77777777" w:rsidTr="007F2076">
        <w:tc>
          <w:tcPr>
            <w:tcW w:w="1134" w:type="dxa"/>
            <w:vMerge/>
            <w:vAlign w:val="center"/>
          </w:tcPr>
          <w:p w14:paraId="2199CD10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45C936A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Divorced (5.5%)</w:t>
            </w:r>
          </w:p>
        </w:tc>
        <w:tc>
          <w:tcPr>
            <w:tcW w:w="2126" w:type="dxa"/>
            <w:vAlign w:val="center"/>
          </w:tcPr>
          <w:p w14:paraId="0E90109E" w14:textId="71490D99" w:rsidR="00C10A67" w:rsidRPr="0015399E" w:rsidRDefault="00D2063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A801B2" w:rsidRPr="0015399E">
              <w:rPr>
                <w:rFonts w:ascii="Calibri" w:eastAsia="Calibri" w:hAnsi="Calibri" w:cs="Arial"/>
                <w:sz w:val="16"/>
                <w:szCs w:val="16"/>
              </w:rPr>
              <w:t>0.7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3.0%,3.6%)</w:t>
            </w:r>
          </w:p>
        </w:tc>
        <w:tc>
          <w:tcPr>
            <w:tcW w:w="2126" w:type="dxa"/>
            <w:vAlign w:val="center"/>
          </w:tcPr>
          <w:p w14:paraId="47DA3F56" w14:textId="316EFA59" w:rsidR="00C10A67" w:rsidRPr="0015399E" w:rsidRDefault="00A801B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6.9%,4.4%)</w:t>
            </w:r>
          </w:p>
        </w:tc>
        <w:tc>
          <w:tcPr>
            <w:tcW w:w="2126" w:type="dxa"/>
            <w:vAlign w:val="center"/>
          </w:tcPr>
          <w:p w14:paraId="1ABC9A17" w14:textId="533DF612" w:rsidR="00C10A67" w:rsidRPr="0015399E" w:rsidRDefault="005976E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50.1%,9.0%)</w:t>
            </w:r>
          </w:p>
        </w:tc>
      </w:tr>
      <w:tr w:rsidR="00C10A67" w:rsidRPr="0015399E" w14:paraId="3369C048" w14:textId="77777777" w:rsidTr="007F2076">
        <w:tc>
          <w:tcPr>
            <w:tcW w:w="1134" w:type="dxa"/>
            <w:vMerge/>
            <w:vAlign w:val="center"/>
          </w:tcPr>
          <w:p w14:paraId="78C7A71B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1E62B3CB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Widowed (0.6%)</w:t>
            </w:r>
          </w:p>
        </w:tc>
        <w:tc>
          <w:tcPr>
            <w:tcW w:w="2126" w:type="dxa"/>
            <w:vAlign w:val="center"/>
          </w:tcPr>
          <w:p w14:paraId="4B982553" w14:textId="38274C16" w:rsidR="00C10A67" w:rsidRPr="0015399E" w:rsidRDefault="005976E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BF4504" w:rsidRPr="0015399E">
              <w:rPr>
                <w:rFonts w:ascii="Calibri" w:eastAsia="Calibri" w:hAnsi="Calibri" w:cs="Arial"/>
                <w:sz w:val="16"/>
                <w:szCs w:val="16"/>
              </w:rPr>
              <w:t>0.4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8%,0.4%)</w:t>
            </w:r>
          </w:p>
        </w:tc>
        <w:tc>
          <w:tcPr>
            <w:tcW w:w="2126" w:type="dxa"/>
            <w:vAlign w:val="center"/>
          </w:tcPr>
          <w:p w14:paraId="26DCABEF" w14:textId="6FD07687" w:rsidR="00C10A67" w:rsidRPr="0015399E" w:rsidRDefault="00BF450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210EF2" w:rsidRPr="0015399E">
              <w:rPr>
                <w:rFonts w:ascii="Calibri" w:eastAsia="Calibri" w:hAnsi="Calibri" w:cs="Arial"/>
                <w:sz w:val="16"/>
                <w:szCs w:val="16"/>
              </w:rPr>
              <w:t>0.1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5%,0.5%)</w:t>
            </w:r>
          </w:p>
        </w:tc>
        <w:tc>
          <w:tcPr>
            <w:tcW w:w="2126" w:type="dxa"/>
            <w:vAlign w:val="center"/>
          </w:tcPr>
          <w:p w14:paraId="7ABCADF0" w14:textId="2208E517" w:rsidR="00C10A67" w:rsidRPr="0015399E" w:rsidRDefault="00210EF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1.7%,0.8%)</w:t>
            </w:r>
          </w:p>
        </w:tc>
      </w:tr>
      <w:tr w:rsidR="00C10A67" w:rsidRPr="0015399E" w14:paraId="4698E135" w14:textId="77777777" w:rsidTr="007F2076">
        <w:tc>
          <w:tcPr>
            <w:tcW w:w="1134" w:type="dxa"/>
            <w:vMerge/>
            <w:vAlign w:val="center"/>
          </w:tcPr>
          <w:p w14:paraId="7B0259CD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43C10E6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Other (3.8%)</w:t>
            </w:r>
          </w:p>
        </w:tc>
        <w:tc>
          <w:tcPr>
            <w:tcW w:w="2126" w:type="dxa"/>
            <w:vAlign w:val="center"/>
          </w:tcPr>
          <w:p w14:paraId="2F61121C" w14:textId="1D9D42CD" w:rsidR="00C10A67" w:rsidRPr="0015399E" w:rsidRDefault="007619A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EB5174" w:rsidRPr="0015399E">
              <w:rPr>
                <w:rFonts w:ascii="Calibri" w:eastAsia="Calibri" w:hAnsi="Calibri" w:cs="Arial"/>
                <w:sz w:val="16"/>
                <w:szCs w:val="16"/>
              </w:rPr>
              <w:t>0.5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5%, 3.7%)</w:t>
            </w:r>
          </w:p>
        </w:tc>
        <w:tc>
          <w:tcPr>
            <w:tcW w:w="2126" w:type="dxa"/>
            <w:vAlign w:val="center"/>
          </w:tcPr>
          <w:p w14:paraId="3A008BBF" w14:textId="4BDC64BF" w:rsidR="00C10A67" w:rsidRPr="0015399E" w:rsidRDefault="00EB517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C10B5B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4%,4.2%)</w:t>
            </w:r>
          </w:p>
        </w:tc>
        <w:tc>
          <w:tcPr>
            <w:tcW w:w="2126" w:type="dxa"/>
            <w:vAlign w:val="center"/>
          </w:tcPr>
          <w:p w14:paraId="41FDF47B" w14:textId="71173077" w:rsidR="00C10A67" w:rsidRPr="0015399E" w:rsidRDefault="00C10B5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</w:t>
            </w:r>
            <w:r w:rsidR="008E0D85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0.16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28.1%,3.5%)</w:t>
            </w:r>
          </w:p>
        </w:tc>
      </w:tr>
      <w:tr w:rsidR="00C10A67" w:rsidRPr="0015399E" w14:paraId="67EE0A27" w14:textId="77777777" w:rsidTr="007F2076">
        <w:tc>
          <w:tcPr>
            <w:tcW w:w="1134" w:type="dxa"/>
            <w:vMerge w:val="restart"/>
            <w:vAlign w:val="center"/>
          </w:tcPr>
          <w:p w14:paraId="720495E1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umber of children</w:t>
            </w:r>
          </w:p>
        </w:tc>
        <w:tc>
          <w:tcPr>
            <w:tcW w:w="2127" w:type="dxa"/>
            <w:vAlign w:val="center"/>
          </w:tcPr>
          <w:p w14:paraId="34F6BA98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o Children (68.2%)</w:t>
            </w:r>
          </w:p>
        </w:tc>
        <w:tc>
          <w:tcPr>
            <w:tcW w:w="2126" w:type="dxa"/>
            <w:vAlign w:val="center"/>
          </w:tcPr>
          <w:p w14:paraId="78613BBF" w14:textId="4608D003" w:rsidR="00C10A67" w:rsidRPr="0015399E" w:rsidRDefault="009416A3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983827" w:rsidRPr="0015399E">
              <w:rPr>
                <w:rFonts w:ascii="Calibri" w:eastAsia="Calibri" w:hAnsi="Calibri" w:cs="Arial"/>
                <w:sz w:val="16"/>
                <w:szCs w:val="16"/>
              </w:rPr>
              <w:t>0.5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8.3%,73.3%)</w:t>
            </w:r>
          </w:p>
        </w:tc>
        <w:tc>
          <w:tcPr>
            <w:tcW w:w="2126" w:type="dxa"/>
            <w:vAlign w:val="center"/>
          </w:tcPr>
          <w:p w14:paraId="453E091F" w14:textId="22CE12F0" w:rsidR="00C10A67" w:rsidRPr="0015399E" w:rsidRDefault="0098382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356087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3%,71.2%)</w:t>
            </w:r>
          </w:p>
        </w:tc>
        <w:tc>
          <w:tcPr>
            <w:tcW w:w="2126" w:type="dxa"/>
            <w:vAlign w:val="center"/>
          </w:tcPr>
          <w:p w14:paraId="77F0B21D" w14:textId="5C041A10" w:rsidR="00C10A67" w:rsidRPr="0015399E" w:rsidRDefault="005C271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6.4%,59.0%)</w:t>
            </w:r>
          </w:p>
        </w:tc>
      </w:tr>
      <w:tr w:rsidR="00C10A67" w:rsidRPr="0015399E" w14:paraId="664EB1CE" w14:textId="77777777" w:rsidTr="007F2076">
        <w:tc>
          <w:tcPr>
            <w:tcW w:w="1134" w:type="dxa"/>
            <w:vMerge/>
            <w:vAlign w:val="center"/>
          </w:tcPr>
          <w:p w14:paraId="320871A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8FDEF30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1 child (13.5%)</w:t>
            </w:r>
          </w:p>
        </w:tc>
        <w:tc>
          <w:tcPr>
            <w:tcW w:w="2126" w:type="dxa"/>
            <w:vAlign w:val="center"/>
          </w:tcPr>
          <w:p w14:paraId="10CDC926" w14:textId="16C549E7" w:rsidR="00C10A67" w:rsidRPr="0015399E" w:rsidRDefault="005168A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1%,11.7%)</w:t>
            </w:r>
          </w:p>
        </w:tc>
        <w:tc>
          <w:tcPr>
            <w:tcW w:w="2126" w:type="dxa"/>
            <w:vAlign w:val="center"/>
          </w:tcPr>
          <w:p w14:paraId="41AA7FEF" w14:textId="6E4978CC" w:rsidR="00C10A67" w:rsidRPr="0015399E" w:rsidRDefault="005168A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66282E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4%,12.1%)</w:t>
            </w:r>
          </w:p>
        </w:tc>
        <w:tc>
          <w:tcPr>
            <w:tcW w:w="2126" w:type="dxa"/>
            <w:vAlign w:val="center"/>
          </w:tcPr>
          <w:p w14:paraId="44FAD874" w14:textId="6069A1E5" w:rsidR="00C10A67" w:rsidRPr="0015399E" w:rsidRDefault="0066282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E67DD2"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8.5%,16.9%)</w:t>
            </w:r>
          </w:p>
        </w:tc>
      </w:tr>
      <w:tr w:rsidR="00C10A67" w:rsidRPr="0015399E" w14:paraId="1E12312C" w14:textId="77777777" w:rsidTr="007F2076">
        <w:tc>
          <w:tcPr>
            <w:tcW w:w="1134" w:type="dxa"/>
            <w:vMerge/>
            <w:vAlign w:val="center"/>
          </w:tcPr>
          <w:p w14:paraId="7408199A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5CB2D1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2 children (14.0%)</w:t>
            </w:r>
          </w:p>
        </w:tc>
        <w:tc>
          <w:tcPr>
            <w:tcW w:w="2126" w:type="dxa"/>
            <w:vAlign w:val="center"/>
          </w:tcPr>
          <w:p w14:paraId="0E8EC1A0" w14:textId="14462778" w:rsidR="00C10A67" w:rsidRPr="0015399E" w:rsidRDefault="00E67DD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1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0%,10.6%)</w:t>
            </w:r>
          </w:p>
        </w:tc>
        <w:tc>
          <w:tcPr>
            <w:tcW w:w="2126" w:type="dxa"/>
            <w:vAlign w:val="center"/>
          </w:tcPr>
          <w:p w14:paraId="15A6D5FE" w14:textId="5706C616" w:rsidR="00C10A67" w:rsidRPr="0015399E" w:rsidRDefault="006C35D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9%,12.8%)</w:t>
            </w:r>
          </w:p>
        </w:tc>
        <w:tc>
          <w:tcPr>
            <w:tcW w:w="2126" w:type="dxa"/>
            <w:vAlign w:val="center"/>
          </w:tcPr>
          <w:p w14:paraId="3C6C33F6" w14:textId="3581F4F6" w:rsidR="00C10A67" w:rsidRPr="0015399E" w:rsidRDefault="00871AD6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5761CC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2.1%,19.3%)</w:t>
            </w:r>
          </w:p>
        </w:tc>
      </w:tr>
      <w:tr w:rsidR="00C10A67" w:rsidRPr="0015399E" w14:paraId="5394908C" w14:textId="77777777" w:rsidTr="007F2076">
        <w:tc>
          <w:tcPr>
            <w:tcW w:w="1134" w:type="dxa"/>
            <w:vMerge/>
            <w:vAlign w:val="center"/>
          </w:tcPr>
          <w:p w14:paraId="3AF51F6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8C38C82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Calibri"/>
                <w:sz w:val="16"/>
                <w:szCs w:val="16"/>
              </w:rPr>
              <w:t>≥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 3 children (4.3%)</w:t>
            </w:r>
          </w:p>
        </w:tc>
        <w:tc>
          <w:tcPr>
            <w:tcW w:w="2126" w:type="dxa"/>
            <w:vAlign w:val="center"/>
          </w:tcPr>
          <w:p w14:paraId="30F2575B" w14:textId="59E8A7B6" w:rsidR="00C10A67" w:rsidRPr="0015399E" w:rsidRDefault="005761C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3.98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± </w:t>
            </w:r>
            <w:r w:rsidR="00EB05E5" w:rsidRPr="0015399E">
              <w:rPr>
                <w:rFonts w:ascii="Calibri" w:eastAsia="Calibri" w:hAnsi="Calibri" w:cs="Arial"/>
                <w:sz w:val="16"/>
                <w:szCs w:val="16"/>
              </w:rPr>
              <w:t>0.6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6.0%,4.4%)</w:t>
            </w:r>
          </w:p>
        </w:tc>
        <w:tc>
          <w:tcPr>
            <w:tcW w:w="2126" w:type="dxa"/>
            <w:vAlign w:val="center"/>
          </w:tcPr>
          <w:p w14:paraId="5C0E08C3" w14:textId="3966FCD4" w:rsidR="00C10A67" w:rsidRPr="0015399E" w:rsidRDefault="00146E3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2%,3.9%)</w:t>
            </w:r>
          </w:p>
        </w:tc>
        <w:tc>
          <w:tcPr>
            <w:tcW w:w="2126" w:type="dxa"/>
            <w:vAlign w:val="center"/>
          </w:tcPr>
          <w:p w14:paraId="2172FE5A" w14:textId="6EF819BF" w:rsidR="00C10A67" w:rsidRPr="0015399E" w:rsidRDefault="00887FF6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8%,4.8%)</w:t>
            </w:r>
          </w:p>
        </w:tc>
      </w:tr>
      <w:tr w:rsidR="00C10A67" w:rsidRPr="0015399E" w14:paraId="26BD68C9" w14:textId="77777777" w:rsidTr="007F2076">
        <w:tc>
          <w:tcPr>
            <w:tcW w:w="1134" w:type="dxa"/>
            <w:vMerge w:val="restart"/>
            <w:vAlign w:val="center"/>
          </w:tcPr>
          <w:p w14:paraId="057A1A23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Educational level</w:t>
            </w:r>
          </w:p>
        </w:tc>
        <w:tc>
          <w:tcPr>
            <w:tcW w:w="2127" w:type="dxa"/>
            <w:vAlign w:val="center"/>
          </w:tcPr>
          <w:p w14:paraId="38496AEF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Primary (12.3%)</w:t>
            </w:r>
          </w:p>
        </w:tc>
        <w:tc>
          <w:tcPr>
            <w:tcW w:w="2126" w:type="dxa"/>
            <w:vAlign w:val="center"/>
          </w:tcPr>
          <w:p w14:paraId="739831D5" w14:textId="0E58B9C4" w:rsidR="00C10A67" w:rsidRPr="0015399E" w:rsidRDefault="002405E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3.1%,14.8%)</w:t>
            </w:r>
          </w:p>
        </w:tc>
        <w:tc>
          <w:tcPr>
            <w:tcW w:w="2126" w:type="dxa"/>
            <w:vAlign w:val="center"/>
          </w:tcPr>
          <w:p w14:paraId="30BC9E82" w14:textId="2A23DBE5" w:rsidR="00C10A67" w:rsidRPr="0015399E" w:rsidRDefault="00E469C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5%,12.1%)</w:t>
            </w:r>
          </w:p>
        </w:tc>
        <w:tc>
          <w:tcPr>
            <w:tcW w:w="2126" w:type="dxa"/>
            <w:vAlign w:val="center"/>
          </w:tcPr>
          <w:p w14:paraId="4F19AAE1" w14:textId="5C4851F0" w:rsidR="00C10A67" w:rsidRPr="0015399E" w:rsidRDefault="00E469C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</w:t>
            </w:r>
            <w:r w:rsidR="00FA75AB" w:rsidRPr="0015399E">
              <w:rPr>
                <w:rFonts w:ascii="Calibri" w:eastAsia="Calibri" w:hAnsi="Calibri" w:cs="Arial"/>
                <w:sz w:val="16"/>
                <w:szCs w:val="16"/>
              </w:rPr>
              <w:t>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FA75AB" w:rsidRPr="0015399E">
              <w:rPr>
                <w:rFonts w:ascii="Calibri" w:eastAsia="Calibri" w:hAnsi="Calibri" w:cs="Arial"/>
                <w:sz w:val="16"/>
                <w:szCs w:val="16"/>
              </w:rPr>
              <w:t>0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3.4%,9.4%)</w:t>
            </w:r>
          </w:p>
        </w:tc>
      </w:tr>
      <w:tr w:rsidR="00C10A67" w:rsidRPr="0015399E" w14:paraId="34129D27" w14:textId="77777777" w:rsidTr="007F2076">
        <w:tc>
          <w:tcPr>
            <w:tcW w:w="1134" w:type="dxa"/>
            <w:vMerge/>
            <w:vAlign w:val="center"/>
          </w:tcPr>
          <w:p w14:paraId="4B69A1D6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E727F23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Secondary (27.8%)</w:t>
            </w:r>
          </w:p>
        </w:tc>
        <w:tc>
          <w:tcPr>
            <w:tcW w:w="2126" w:type="dxa"/>
            <w:vAlign w:val="center"/>
          </w:tcPr>
          <w:p w14:paraId="798426DF" w14:textId="6B6AFA91" w:rsidR="00C10A67" w:rsidRPr="0015399E" w:rsidRDefault="00FA75A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063995" w:rsidRPr="0015399E">
              <w:rPr>
                <w:rFonts w:ascii="Calibri" w:eastAsia="Calibri" w:hAnsi="Calibri" w:cs="Arial"/>
                <w:sz w:val="16"/>
                <w:szCs w:val="16"/>
              </w:rPr>
              <w:t>0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7.3%,37.0%)</w:t>
            </w:r>
          </w:p>
        </w:tc>
        <w:tc>
          <w:tcPr>
            <w:tcW w:w="2126" w:type="dxa"/>
            <w:vAlign w:val="center"/>
          </w:tcPr>
          <w:p w14:paraId="5DD42BF3" w14:textId="644F4060" w:rsidR="00C10A67" w:rsidRPr="0015399E" w:rsidRDefault="0006399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2.3%,26.6%)</w:t>
            </w:r>
          </w:p>
        </w:tc>
        <w:tc>
          <w:tcPr>
            <w:tcW w:w="2126" w:type="dxa"/>
            <w:vAlign w:val="center"/>
          </w:tcPr>
          <w:p w14:paraId="2FA6FBB2" w14:textId="6143DF4A" w:rsidR="00C10A67" w:rsidRPr="0015399E" w:rsidRDefault="00CA37AA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0.4%,18.5%)</w:t>
            </w:r>
          </w:p>
        </w:tc>
      </w:tr>
      <w:tr w:rsidR="00C10A67" w:rsidRPr="0015399E" w14:paraId="3A15E968" w14:textId="77777777" w:rsidTr="007F2076">
        <w:tc>
          <w:tcPr>
            <w:tcW w:w="1134" w:type="dxa"/>
            <w:vMerge/>
            <w:vAlign w:val="center"/>
          </w:tcPr>
          <w:p w14:paraId="4923B191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95FDDB1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Professional Training (18.0%)</w:t>
            </w:r>
          </w:p>
        </w:tc>
        <w:tc>
          <w:tcPr>
            <w:tcW w:w="2126" w:type="dxa"/>
            <w:vAlign w:val="center"/>
          </w:tcPr>
          <w:p w14:paraId="6DC8BD38" w14:textId="1CD8BFD5" w:rsidR="00C10A67" w:rsidRPr="0015399E" w:rsidRDefault="00135036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0.60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29.3%,14.9%)</w:t>
            </w:r>
          </w:p>
        </w:tc>
        <w:tc>
          <w:tcPr>
            <w:tcW w:w="2126" w:type="dxa"/>
            <w:vAlign w:val="center"/>
          </w:tcPr>
          <w:p w14:paraId="490FF92A" w14:textId="0884306B" w:rsidR="00C10A67" w:rsidRPr="0015399E" w:rsidRDefault="00C728B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</w:t>
            </w:r>
            <w:r w:rsidR="00443903" w:rsidRPr="0015399E">
              <w:rPr>
                <w:rFonts w:ascii="Calibri" w:eastAsia="Calibri" w:hAnsi="Calibri" w:cs="Arial"/>
                <w:sz w:val="16"/>
                <w:szCs w:val="16"/>
              </w:rPr>
              <w:t>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443903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1%,17.7%)</w:t>
            </w:r>
          </w:p>
        </w:tc>
        <w:tc>
          <w:tcPr>
            <w:tcW w:w="2126" w:type="dxa"/>
            <w:vAlign w:val="center"/>
          </w:tcPr>
          <w:p w14:paraId="04D6A8C9" w14:textId="0660A210" w:rsidR="00C10A67" w:rsidRPr="0015399E" w:rsidRDefault="00E00E5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0.19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37.6%,22.3%)</w:t>
            </w:r>
          </w:p>
        </w:tc>
      </w:tr>
      <w:tr w:rsidR="00C10A67" w:rsidRPr="0015399E" w14:paraId="7E98ED75" w14:textId="77777777" w:rsidTr="007F2076">
        <w:tc>
          <w:tcPr>
            <w:tcW w:w="1134" w:type="dxa"/>
            <w:vMerge/>
            <w:vAlign w:val="center"/>
          </w:tcPr>
          <w:p w14:paraId="75A81212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4BCA2DD5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University degree (27.1%)</w:t>
            </w:r>
          </w:p>
        </w:tc>
        <w:tc>
          <w:tcPr>
            <w:tcW w:w="2126" w:type="dxa"/>
            <w:vAlign w:val="center"/>
          </w:tcPr>
          <w:p w14:paraId="264D106F" w14:textId="59F0390C" w:rsidR="00C10A67" w:rsidRPr="0015399E" w:rsidRDefault="00E00E5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455593" w:rsidRPr="0015399E">
              <w:rPr>
                <w:rFonts w:ascii="Calibri" w:eastAsia="Calibri" w:hAnsi="Calibri" w:cs="Arial"/>
                <w:sz w:val="16"/>
                <w:szCs w:val="16"/>
              </w:rPr>
              <w:t>0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4%,23.9%)</w:t>
            </w:r>
          </w:p>
        </w:tc>
        <w:tc>
          <w:tcPr>
            <w:tcW w:w="2126" w:type="dxa"/>
            <w:vAlign w:val="center"/>
          </w:tcPr>
          <w:p w14:paraId="757C33CF" w14:textId="1A5243EA" w:rsidR="00C10A67" w:rsidRPr="0015399E" w:rsidRDefault="00455593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7%,27.0%)</w:t>
            </w:r>
          </w:p>
        </w:tc>
        <w:tc>
          <w:tcPr>
            <w:tcW w:w="2126" w:type="dxa"/>
            <w:vAlign w:val="center"/>
          </w:tcPr>
          <w:p w14:paraId="38DC82F6" w14:textId="197DFD5E" w:rsidR="00C10A67" w:rsidRPr="0015399E" w:rsidRDefault="003A62C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9%,30.9%)</w:t>
            </w:r>
          </w:p>
        </w:tc>
      </w:tr>
      <w:tr w:rsidR="00C10A67" w:rsidRPr="0015399E" w14:paraId="4F3BFEA5" w14:textId="77777777" w:rsidTr="007F2076">
        <w:tc>
          <w:tcPr>
            <w:tcW w:w="1134" w:type="dxa"/>
            <w:vMerge/>
            <w:vAlign w:val="center"/>
          </w:tcPr>
          <w:p w14:paraId="4BDA9664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1BC861F5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Master or PhD (14.8%)</w:t>
            </w:r>
          </w:p>
        </w:tc>
        <w:tc>
          <w:tcPr>
            <w:tcW w:w="2126" w:type="dxa"/>
            <w:vAlign w:val="center"/>
          </w:tcPr>
          <w:p w14:paraId="7162AF7F" w14:textId="6B05FB59" w:rsidR="00C10A67" w:rsidRPr="0015399E" w:rsidRDefault="003A62C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901766" w:rsidRPr="0015399E">
              <w:rPr>
                <w:rFonts w:ascii="Calibri" w:eastAsia="Calibri" w:hAnsi="Calibri" w:cs="Arial"/>
                <w:sz w:val="16"/>
                <w:szCs w:val="16"/>
              </w:rPr>
              <w:t>0.5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2.8%,9.4%)</w:t>
            </w:r>
          </w:p>
        </w:tc>
        <w:tc>
          <w:tcPr>
            <w:tcW w:w="2126" w:type="dxa"/>
            <w:vAlign w:val="center"/>
          </w:tcPr>
          <w:p w14:paraId="71F37D84" w14:textId="49B9FCD1" w:rsidR="00C10A67" w:rsidRPr="0015399E" w:rsidRDefault="00901766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DD6569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8.0%,16.6%)</w:t>
            </w:r>
          </w:p>
        </w:tc>
        <w:tc>
          <w:tcPr>
            <w:tcW w:w="2126" w:type="dxa"/>
            <w:vAlign w:val="center"/>
          </w:tcPr>
          <w:p w14:paraId="25231DD3" w14:textId="0C974DDF" w:rsidR="00C10A67" w:rsidRPr="0015399E" w:rsidRDefault="00DD656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9.2%,18.9%)</w:t>
            </w:r>
          </w:p>
        </w:tc>
      </w:tr>
      <w:tr w:rsidR="00C10A67" w:rsidRPr="0015399E" w14:paraId="134707AF" w14:textId="77777777" w:rsidTr="007F2076">
        <w:tc>
          <w:tcPr>
            <w:tcW w:w="1134" w:type="dxa"/>
            <w:vMerge w:val="restart"/>
            <w:vAlign w:val="center"/>
          </w:tcPr>
          <w:p w14:paraId="4BA4D55C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Employment</w:t>
            </w:r>
          </w:p>
        </w:tc>
        <w:tc>
          <w:tcPr>
            <w:tcW w:w="2127" w:type="dxa"/>
            <w:vAlign w:val="center"/>
          </w:tcPr>
          <w:p w14:paraId="0D9A06F6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Unemployed (33.5%)</w:t>
            </w:r>
          </w:p>
        </w:tc>
        <w:tc>
          <w:tcPr>
            <w:tcW w:w="2126" w:type="dxa"/>
            <w:vAlign w:val="center"/>
          </w:tcPr>
          <w:p w14:paraId="6909CB5B" w14:textId="1DBD75E9" w:rsidR="00C10A67" w:rsidRPr="0015399E" w:rsidRDefault="003C1EA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65680B" w:rsidRPr="0015399E">
              <w:rPr>
                <w:rFonts w:ascii="Calibri" w:eastAsia="Calibri" w:hAnsi="Calibri" w:cs="Arial"/>
                <w:sz w:val="16"/>
                <w:szCs w:val="16"/>
              </w:rPr>
              <w:t>0.5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3.3%,40.8%)</w:t>
            </w:r>
          </w:p>
        </w:tc>
        <w:tc>
          <w:tcPr>
            <w:tcW w:w="2126" w:type="dxa"/>
            <w:vAlign w:val="center"/>
          </w:tcPr>
          <w:p w14:paraId="37CB408B" w14:textId="4A09E578" w:rsidR="00C10A67" w:rsidRPr="0015399E" w:rsidRDefault="00CC47B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2.7%,32.5%)</w:t>
            </w:r>
          </w:p>
        </w:tc>
        <w:tc>
          <w:tcPr>
            <w:tcW w:w="2126" w:type="dxa"/>
            <w:vAlign w:val="center"/>
          </w:tcPr>
          <w:p w14:paraId="0B77F036" w14:textId="02075CEF" w:rsidR="00C10A67" w:rsidRPr="0015399E" w:rsidRDefault="00CC47B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4.0%,26.3%)</w:t>
            </w:r>
          </w:p>
        </w:tc>
      </w:tr>
      <w:tr w:rsidR="00C10A67" w:rsidRPr="0015399E" w14:paraId="12DB27B1" w14:textId="77777777" w:rsidTr="007F2076">
        <w:tc>
          <w:tcPr>
            <w:tcW w:w="1134" w:type="dxa"/>
            <w:vMerge/>
            <w:vAlign w:val="center"/>
          </w:tcPr>
          <w:p w14:paraId="26FE83AA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D0DE85A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Employed (66.5%)</w:t>
            </w:r>
          </w:p>
        </w:tc>
        <w:tc>
          <w:tcPr>
            <w:tcW w:w="2126" w:type="dxa"/>
            <w:vAlign w:val="center"/>
          </w:tcPr>
          <w:p w14:paraId="69978522" w14:textId="17D75C9C" w:rsidR="00C10A67" w:rsidRPr="0015399E" w:rsidRDefault="00C4545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7%,59.2%)</w:t>
            </w:r>
          </w:p>
        </w:tc>
        <w:tc>
          <w:tcPr>
            <w:tcW w:w="2126" w:type="dxa"/>
            <w:vAlign w:val="center"/>
          </w:tcPr>
          <w:p w14:paraId="74DB4B48" w14:textId="33EEFCB5" w:rsidR="00C10A67" w:rsidRPr="0015399E" w:rsidRDefault="005E31A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3%,67.5%)</w:t>
            </w:r>
          </w:p>
        </w:tc>
        <w:tc>
          <w:tcPr>
            <w:tcW w:w="2126" w:type="dxa"/>
            <w:vAlign w:val="center"/>
          </w:tcPr>
          <w:p w14:paraId="1BE3F282" w14:textId="12415B22" w:rsidR="00C10A67" w:rsidRPr="0015399E" w:rsidRDefault="005E31A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E1428E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0%,73.7%)</w:t>
            </w:r>
          </w:p>
        </w:tc>
      </w:tr>
      <w:tr w:rsidR="00C10A67" w:rsidRPr="0015399E" w14:paraId="66978ACE" w14:textId="77777777" w:rsidTr="007F2076">
        <w:tc>
          <w:tcPr>
            <w:tcW w:w="1134" w:type="dxa"/>
            <w:vMerge w:val="restart"/>
            <w:vAlign w:val="center"/>
          </w:tcPr>
          <w:p w14:paraId="7C8E6932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Work dedication</w:t>
            </w:r>
          </w:p>
        </w:tc>
        <w:tc>
          <w:tcPr>
            <w:tcW w:w="2127" w:type="dxa"/>
            <w:vAlign w:val="center"/>
          </w:tcPr>
          <w:p w14:paraId="7E669055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ot Working (32.8%)</w:t>
            </w:r>
          </w:p>
        </w:tc>
        <w:tc>
          <w:tcPr>
            <w:tcW w:w="2126" w:type="dxa"/>
            <w:vAlign w:val="center"/>
          </w:tcPr>
          <w:p w14:paraId="3FBBFFBF" w14:textId="605142E9" w:rsidR="00C10A67" w:rsidRPr="0015399E" w:rsidRDefault="004A2F88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2.1%,38.8%)</w:t>
            </w:r>
          </w:p>
        </w:tc>
        <w:tc>
          <w:tcPr>
            <w:tcW w:w="2126" w:type="dxa"/>
            <w:vAlign w:val="center"/>
          </w:tcPr>
          <w:p w14:paraId="2A4F0766" w14:textId="0E404D69" w:rsidR="00C10A67" w:rsidRPr="0015399E" w:rsidRDefault="009E0B2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5%,32.6%)</w:t>
            </w:r>
          </w:p>
        </w:tc>
        <w:tc>
          <w:tcPr>
            <w:tcW w:w="2126" w:type="dxa"/>
            <w:vAlign w:val="center"/>
          </w:tcPr>
          <w:p w14:paraId="34DB92B2" w14:textId="28909FCC" w:rsidR="00C10A67" w:rsidRPr="0015399E" w:rsidRDefault="002F698F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4.4%,26.1%)</w:t>
            </w:r>
          </w:p>
        </w:tc>
      </w:tr>
      <w:tr w:rsidR="00C10A67" w:rsidRPr="0015399E" w14:paraId="2AE7C8FA" w14:textId="77777777" w:rsidTr="007F2076">
        <w:tc>
          <w:tcPr>
            <w:tcW w:w="1134" w:type="dxa"/>
            <w:vMerge/>
            <w:vAlign w:val="center"/>
          </w:tcPr>
          <w:p w14:paraId="5EB5005D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0DBCF78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Partial Term (14.1%)</w:t>
            </w:r>
          </w:p>
        </w:tc>
        <w:tc>
          <w:tcPr>
            <w:tcW w:w="2126" w:type="dxa"/>
            <w:vAlign w:val="center"/>
          </w:tcPr>
          <w:p w14:paraId="6BB306B5" w14:textId="6E2E4C66" w:rsidR="00C10A67" w:rsidRPr="0015399E" w:rsidRDefault="002F698F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6%,13.7%)</w:t>
            </w:r>
          </w:p>
        </w:tc>
        <w:tc>
          <w:tcPr>
            <w:tcW w:w="2126" w:type="dxa"/>
            <w:vAlign w:val="center"/>
          </w:tcPr>
          <w:p w14:paraId="4E153EF8" w14:textId="58ACDCA1" w:rsidR="00C10A67" w:rsidRPr="0015399E" w:rsidRDefault="00A8015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2.7%,13.7%)</w:t>
            </w:r>
          </w:p>
        </w:tc>
        <w:tc>
          <w:tcPr>
            <w:tcW w:w="2126" w:type="dxa"/>
            <w:vAlign w:val="center"/>
          </w:tcPr>
          <w:p w14:paraId="201D9B9E" w14:textId="00139E5B" w:rsidR="00C10A67" w:rsidRPr="0015399E" w:rsidRDefault="004A1263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 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2.7%,15.1%)</w:t>
            </w:r>
          </w:p>
        </w:tc>
      </w:tr>
      <w:tr w:rsidR="00C10A67" w:rsidRPr="0015399E" w14:paraId="7929F2B2" w14:textId="77777777" w:rsidTr="007F2076">
        <w:tc>
          <w:tcPr>
            <w:tcW w:w="1134" w:type="dxa"/>
            <w:vMerge/>
            <w:vAlign w:val="center"/>
          </w:tcPr>
          <w:p w14:paraId="1915EABA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8DA951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Complete Term (45.7%)</w:t>
            </w:r>
          </w:p>
        </w:tc>
        <w:tc>
          <w:tcPr>
            <w:tcW w:w="2126" w:type="dxa"/>
            <w:vAlign w:val="center"/>
          </w:tcPr>
          <w:p w14:paraId="74979EE6" w14:textId="26EDCBA3" w:rsidR="00C10A67" w:rsidRPr="0015399E" w:rsidRDefault="004A1263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370479" w:rsidRPr="0015399E">
              <w:rPr>
                <w:rFonts w:ascii="Calibri" w:eastAsia="Calibri" w:hAnsi="Calibri" w:cs="Arial"/>
                <w:sz w:val="16"/>
                <w:szCs w:val="16"/>
              </w:rPr>
              <w:t>0.6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3%,40.0%)</w:t>
            </w:r>
          </w:p>
        </w:tc>
        <w:tc>
          <w:tcPr>
            <w:tcW w:w="2126" w:type="dxa"/>
            <w:vAlign w:val="center"/>
          </w:tcPr>
          <w:p w14:paraId="77B7D942" w14:textId="25BC5517" w:rsidR="00C10A67" w:rsidRPr="0015399E" w:rsidRDefault="00F70B3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CD7753" w:rsidRPr="0015399E">
              <w:rPr>
                <w:rFonts w:ascii="Calibri" w:eastAsia="Calibri" w:hAnsi="Calibri" w:cs="Arial"/>
                <w:sz w:val="16"/>
                <w:szCs w:val="16"/>
              </w:rPr>
              <w:t>0.1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2%,46.2%)</w:t>
            </w:r>
          </w:p>
        </w:tc>
        <w:tc>
          <w:tcPr>
            <w:tcW w:w="2126" w:type="dxa"/>
            <w:vAlign w:val="center"/>
          </w:tcPr>
          <w:p w14:paraId="6316B4FB" w14:textId="1EFFD533" w:rsidR="00C10A67" w:rsidRPr="0015399E" w:rsidRDefault="00CD7753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284CE9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5%,51.6%)</w:t>
            </w:r>
          </w:p>
        </w:tc>
      </w:tr>
      <w:tr w:rsidR="00C10A67" w:rsidRPr="0015399E" w14:paraId="0FDB2B62" w14:textId="77777777" w:rsidTr="007F2076">
        <w:tc>
          <w:tcPr>
            <w:tcW w:w="1134" w:type="dxa"/>
            <w:vMerge/>
            <w:vAlign w:val="center"/>
          </w:tcPr>
          <w:p w14:paraId="59509DFC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4C9A830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Other Term (7.4%)</w:t>
            </w:r>
          </w:p>
        </w:tc>
        <w:tc>
          <w:tcPr>
            <w:tcW w:w="2126" w:type="dxa"/>
            <w:vAlign w:val="center"/>
          </w:tcPr>
          <w:p w14:paraId="4745F288" w14:textId="7D6326FD" w:rsidR="00C10A67" w:rsidRPr="0015399E" w:rsidRDefault="0065490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9%,7.5%)</w:t>
            </w:r>
          </w:p>
        </w:tc>
        <w:tc>
          <w:tcPr>
            <w:tcW w:w="2126" w:type="dxa"/>
            <w:vAlign w:val="center"/>
          </w:tcPr>
          <w:p w14:paraId="617634FA" w14:textId="7BB0C725" w:rsidR="00C10A67" w:rsidRPr="0015399E" w:rsidRDefault="0065490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690EF2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4%,7.5%)</w:t>
            </w:r>
          </w:p>
        </w:tc>
        <w:tc>
          <w:tcPr>
            <w:tcW w:w="2126" w:type="dxa"/>
            <w:vAlign w:val="center"/>
          </w:tcPr>
          <w:p w14:paraId="0EDB5867" w14:textId="47C78187" w:rsidR="00C10A67" w:rsidRPr="0015399E" w:rsidRDefault="00690EF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9.7%,7.2%)</w:t>
            </w:r>
          </w:p>
        </w:tc>
      </w:tr>
      <w:tr w:rsidR="00C10A67" w:rsidRPr="0015399E" w14:paraId="78E0DA96" w14:textId="77777777" w:rsidTr="007F2076">
        <w:tc>
          <w:tcPr>
            <w:tcW w:w="1134" w:type="dxa"/>
            <w:vMerge w:val="restart"/>
            <w:vAlign w:val="center"/>
          </w:tcPr>
          <w:p w14:paraId="661BF869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lastRenderedPageBreak/>
              <w:t>Residence</w:t>
            </w:r>
          </w:p>
        </w:tc>
        <w:tc>
          <w:tcPr>
            <w:tcW w:w="2127" w:type="dxa"/>
            <w:vAlign w:val="center"/>
          </w:tcPr>
          <w:p w14:paraId="5A15BB9F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Parents/Tutors (39.6%)</w:t>
            </w:r>
          </w:p>
        </w:tc>
        <w:tc>
          <w:tcPr>
            <w:tcW w:w="2126" w:type="dxa"/>
            <w:vAlign w:val="center"/>
          </w:tcPr>
          <w:p w14:paraId="0ECB96AF" w14:textId="1093A82E" w:rsidR="00C10A67" w:rsidRPr="0015399E" w:rsidRDefault="005174E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5271B7" w:rsidRPr="0015399E">
              <w:rPr>
                <w:rFonts w:ascii="Calibri" w:eastAsia="Calibri" w:hAnsi="Calibri" w:cs="Arial"/>
                <w:sz w:val="16"/>
                <w:szCs w:val="16"/>
              </w:rPr>
              <w:t>0.6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50.3%,55.9%)</w:t>
            </w:r>
          </w:p>
        </w:tc>
        <w:tc>
          <w:tcPr>
            <w:tcW w:w="2126" w:type="dxa"/>
            <w:vAlign w:val="center"/>
          </w:tcPr>
          <w:p w14:paraId="33607BD6" w14:textId="429F117D" w:rsidR="00C10A67" w:rsidRPr="0015399E" w:rsidRDefault="005271B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0.16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33.2%,38.9%)</w:t>
            </w:r>
          </w:p>
        </w:tc>
        <w:tc>
          <w:tcPr>
            <w:tcW w:w="2126" w:type="dxa"/>
            <w:vAlign w:val="center"/>
          </w:tcPr>
          <w:p w14:paraId="177B866E" w14:textId="1202D193" w:rsidR="00C10A67" w:rsidRPr="0015399E" w:rsidRDefault="003D1B48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4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16,5%,21.4%)</w:t>
            </w:r>
          </w:p>
        </w:tc>
      </w:tr>
      <w:tr w:rsidR="00C10A67" w:rsidRPr="0015399E" w14:paraId="33CF2251" w14:textId="77777777" w:rsidTr="007F2076">
        <w:tc>
          <w:tcPr>
            <w:tcW w:w="1134" w:type="dxa"/>
            <w:vMerge/>
            <w:vAlign w:val="center"/>
          </w:tcPr>
          <w:p w14:paraId="652EA846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49FA61F7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Share house (11.4%)</w:t>
            </w:r>
          </w:p>
        </w:tc>
        <w:tc>
          <w:tcPr>
            <w:tcW w:w="2126" w:type="dxa"/>
            <w:vAlign w:val="center"/>
          </w:tcPr>
          <w:p w14:paraId="258D2716" w14:textId="316608A6" w:rsidR="00C10A67" w:rsidRPr="0015399E" w:rsidRDefault="0075030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6%,12.0%)</w:t>
            </w:r>
          </w:p>
        </w:tc>
        <w:tc>
          <w:tcPr>
            <w:tcW w:w="2126" w:type="dxa"/>
            <w:vAlign w:val="center"/>
          </w:tcPr>
          <w:p w14:paraId="33212F1D" w14:textId="0A2B3277" w:rsidR="00C10A67" w:rsidRPr="0015399E" w:rsidRDefault="0075030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C7305E" w:rsidRPr="0015399E">
              <w:rPr>
                <w:rFonts w:ascii="Calibri" w:eastAsia="Calibri" w:hAnsi="Calibri" w:cs="Arial"/>
                <w:sz w:val="16"/>
                <w:szCs w:val="16"/>
              </w:rPr>
              <w:t>0.1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2%,11.6%)</w:t>
            </w:r>
          </w:p>
        </w:tc>
        <w:tc>
          <w:tcPr>
            <w:tcW w:w="2126" w:type="dxa"/>
            <w:vAlign w:val="center"/>
          </w:tcPr>
          <w:p w14:paraId="1B194740" w14:textId="5FB34F90" w:rsidR="00C10A67" w:rsidRPr="0015399E" w:rsidRDefault="00C7305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8.2%,10.5%)</w:t>
            </w:r>
          </w:p>
        </w:tc>
      </w:tr>
      <w:tr w:rsidR="00C10A67" w:rsidRPr="0015399E" w14:paraId="43F6413B" w14:textId="77777777" w:rsidTr="007F2076">
        <w:tc>
          <w:tcPr>
            <w:tcW w:w="1134" w:type="dxa"/>
            <w:vMerge/>
            <w:vAlign w:val="center"/>
          </w:tcPr>
          <w:p w14:paraId="2C643C84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1C726B8C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Rent/Own House (49.0%)</w:t>
            </w:r>
          </w:p>
        </w:tc>
        <w:tc>
          <w:tcPr>
            <w:tcW w:w="2126" w:type="dxa"/>
            <w:vAlign w:val="center"/>
          </w:tcPr>
          <w:p w14:paraId="6C949A4C" w14:textId="7B7B74F7" w:rsidR="00C10A67" w:rsidRPr="0015399E" w:rsidRDefault="0082428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3.3%,32.1%)</w:t>
            </w:r>
          </w:p>
        </w:tc>
        <w:tc>
          <w:tcPr>
            <w:tcW w:w="2126" w:type="dxa"/>
            <w:vAlign w:val="center"/>
          </w:tcPr>
          <w:p w14:paraId="1BF0378B" w14:textId="60100B0E" w:rsidR="00C10A67" w:rsidRPr="0015399E" w:rsidRDefault="0082428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4C4C29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2%,49.5%)</w:t>
            </w:r>
          </w:p>
        </w:tc>
        <w:tc>
          <w:tcPr>
            <w:tcW w:w="2126" w:type="dxa"/>
            <w:vAlign w:val="center"/>
          </w:tcPr>
          <w:p w14:paraId="698F928E" w14:textId="3C9711CF" w:rsidR="00C10A67" w:rsidRPr="0015399E" w:rsidRDefault="004C4C2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2.5%,68.1%)</w:t>
            </w:r>
          </w:p>
        </w:tc>
      </w:tr>
      <w:tr w:rsidR="00C10A67" w:rsidRPr="0015399E" w14:paraId="265D42D7" w14:textId="77777777" w:rsidTr="007F2076">
        <w:tc>
          <w:tcPr>
            <w:tcW w:w="1134" w:type="dxa"/>
            <w:vMerge w:val="restart"/>
            <w:vAlign w:val="center"/>
          </w:tcPr>
          <w:p w14:paraId="593140A2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Physical activity</w:t>
            </w:r>
          </w:p>
        </w:tc>
        <w:tc>
          <w:tcPr>
            <w:tcW w:w="2127" w:type="dxa"/>
            <w:vAlign w:val="center"/>
          </w:tcPr>
          <w:p w14:paraId="51897CA3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o (55.9%)</w:t>
            </w:r>
          </w:p>
        </w:tc>
        <w:tc>
          <w:tcPr>
            <w:tcW w:w="2126" w:type="dxa"/>
            <w:vAlign w:val="center"/>
          </w:tcPr>
          <w:p w14:paraId="227F67BC" w14:textId="3BA0FDB9" w:rsidR="00C10A67" w:rsidRPr="0015399E" w:rsidRDefault="00FB454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532762" w:rsidRPr="0015399E">
              <w:rPr>
                <w:rFonts w:ascii="Calibri" w:eastAsia="Calibri" w:hAnsi="Calibri" w:cs="Arial"/>
                <w:sz w:val="16"/>
                <w:szCs w:val="16"/>
              </w:rPr>
              <w:t>0.5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1%,53.6%)</w:t>
            </w:r>
          </w:p>
        </w:tc>
        <w:tc>
          <w:tcPr>
            <w:tcW w:w="2126" w:type="dxa"/>
            <w:vAlign w:val="center"/>
          </w:tcPr>
          <w:p w14:paraId="0CBB6E11" w14:textId="427E55E7" w:rsidR="00C10A67" w:rsidRPr="0015399E" w:rsidRDefault="0053276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4%,58.6%)</w:t>
            </w:r>
          </w:p>
        </w:tc>
        <w:tc>
          <w:tcPr>
            <w:tcW w:w="2126" w:type="dxa"/>
            <w:vAlign w:val="center"/>
          </w:tcPr>
          <w:p w14:paraId="0D7A42B1" w14:textId="39B6930C" w:rsidR="00C10A67" w:rsidRPr="0015399E" w:rsidRDefault="0053276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CB23F1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5%,55.7%)</w:t>
            </w:r>
          </w:p>
        </w:tc>
      </w:tr>
      <w:tr w:rsidR="00C10A67" w:rsidRPr="0015399E" w14:paraId="42ACA5BA" w14:textId="77777777" w:rsidTr="007F2076">
        <w:tc>
          <w:tcPr>
            <w:tcW w:w="1134" w:type="dxa"/>
            <w:vMerge/>
            <w:vAlign w:val="center"/>
          </w:tcPr>
          <w:p w14:paraId="62D9F0F8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5DFE4324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Yes (44.1%)</w:t>
            </w:r>
          </w:p>
        </w:tc>
        <w:tc>
          <w:tcPr>
            <w:tcW w:w="2126" w:type="dxa"/>
            <w:vAlign w:val="center"/>
          </w:tcPr>
          <w:p w14:paraId="7E62AF3D" w14:textId="553D56DA" w:rsidR="00C10A67" w:rsidRPr="0015399E" w:rsidRDefault="00E07D2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1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5%,46.4%)</w:t>
            </w:r>
          </w:p>
        </w:tc>
        <w:tc>
          <w:tcPr>
            <w:tcW w:w="2126" w:type="dxa"/>
            <w:vAlign w:val="center"/>
          </w:tcPr>
          <w:p w14:paraId="2AE9BE55" w14:textId="1CA54B77" w:rsidR="00C10A67" w:rsidRPr="0015399E" w:rsidRDefault="00E07D2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7%,41.4%)</w:t>
            </w:r>
          </w:p>
        </w:tc>
        <w:tc>
          <w:tcPr>
            <w:tcW w:w="2126" w:type="dxa"/>
            <w:vAlign w:val="center"/>
          </w:tcPr>
          <w:p w14:paraId="6437906E" w14:textId="3BF2A7B1" w:rsidR="00C10A67" w:rsidRPr="0015399E" w:rsidRDefault="004F0DF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8%,44.3%)</w:t>
            </w:r>
          </w:p>
        </w:tc>
      </w:tr>
      <w:tr w:rsidR="00C10A67" w:rsidRPr="0015399E" w14:paraId="68187300" w14:textId="77777777" w:rsidTr="007F2076">
        <w:tc>
          <w:tcPr>
            <w:tcW w:w="1134" w:type="dxa"/>
            <w:vMerge w:val="restart"/>
            <w:vAlign w:val="center"/>
          </w:tcPr>
          <w:p w14:paraId="745E9B45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Body awareness activity</w:t>
            </w:r>
          </w:p>
        </w:tc>
        <w:tc>
          <w:tcPr>
            <w:tcW w:w="2127" w:type="dxa"/>
            <w:vAlign w:val="center"/>
          </w:tcPr>
          <w:p w14:paraId="6C77A9F0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o (76.3%)</w:t>
            </w:r>
          </w:p>
        </w:tc>
        <w:tc>
          <w:tcPr>
            <w:tcW w:w="2126" w:type="dxa"/>
            <w:vAlign w:val="center"/>
          </w:tcPr>
          <w:p w14:paraId="45BF5067" w14:textId="25B9A0FA" w:rsidR="00C10A67" w:rsidRPr="0015399E" w:rsidRDefault="004F0DF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0B2065" w:rsidRPr="0015399E">
              <w:rPr>
                <w:rFonts w:ascii="Calibri" w:eastAsia="Calibri" w:hAnsi="Calibri" w:cs="Arial"/>
                <w:sz w:val="16"/>
                <w:szCs w:val="16"/>
              </w:rPr>
              <w:t>0.6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8%,80.8%)</w:t>
            </w:r>
          </w:p>
        </w:tc>
        <w:tc>
          <w:tcPr>
            <w:tcW w:w="2126" w:type="dxa"/>
            <w:vAlign w:val="center"/>
          </w:tcPr>
          <w:p w14:paraId="577C4EC4" w14:textId="68CEF058" w:rsidR="00C10A67" w:rsidRPr="0015399E" w:rsidRDefault="000B206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0.16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34.2%,77.3%)</w:t>
            </w:r>
          </w:p>
        </w:tc>
        <w:tc>
          <w:tcPr>
            <w:tcW w:w="2126" w:type="dxa"/>
            <w:vAlign w:val="center"/>
          </w:tcPr>
          <w:p w14:paraId="56E69CC1" w14:textId="4515B3FE" w:rsidR="00C10A67" w:rsidRPr="0015399E" w:rsidRDefault="00CC36D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F37B87"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8.0%,69.9%)</w:t>
            </w:r>
          </w:p>
        </w:tc>
      </w:tr>
      <w:tr w:rsidR="00C10A67" w:rsidRPr="0015399E" w14:paraId="6E3FD605" w14:textId="77777777" w:rsidTr="007F2076">
        <w:tc>
          <w:tcPr>
            <w:tcW w:w="1134" w:type="dxa"/>
            <w:vMerge/>
            <w:vAlign w:val="center"/>
          </w:tcPr>
          <w:p w14:paraId="0D00AD81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E0CF3EB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Yes (23.7%)</w:t>
            </w:r>
          </w:p>
        </w:tc>
        <w:tc>
          <w:tcPr>
            <w:tcW w:w="2126" w:type="dxa"/>
            <w:vAlign w:val="center"/>
          </w:tcPr>
          <w:p w14:paraId="01F67835" w14:textId="0A8E0613" w:rsidR="00C10A67" w:rsidRPr="0015399E" w:rsidRDefault="0024066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E60CD7" w:rsidRPr="0015399E">
              <w:rPr>
                <w:rFonts w:ascii="Calibri" w:eastAsia="Calibri" w:hAnsi="Calibri" w:cs="Arial"/>
                <w:sz w:val="16"/>
                <w:szCs w:val="16"/>
              </w:rPr>
              <w:t>0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8.8%,19.2%)</w:t>
            </w:r>
          </w:p>
        </w:tc>
        <w:tc>
          <w:tcPr>
            <w:tcW w:w="2126" w:type="dxa"/>
            <w:vAlign w:val="center"/>
          </w:tcPr>
          <w:p w14:paraId="676E4A37" w14:textId="1F0E8A3D" w:rsidR="00C10A67" w:rsidRPr="0015399E" w:rsidRDefault="00E60CD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2.4%,22.7%)</w:t>
            </w:r>
          </w:p>
        </w:tc>
        <w:tc>
          <w:tcPr>
            <w:tcW w:w="2126" w:type="dxa"/>
            <w:vAlign w:val="center"/>
          </w:tcPr>
          <w:p w14:paraId="0D220C55" w14:textId="16993F73" w:rsidR="00C10A67" w:rsidRPr="0015399E" w:rsidRDefault="009F1D66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8.8%,30.1%)</w:t>
            </w:r>
          </w:p>
        </w:tc>
      </w:tr>
      <w:tr w:rsidR="00C10A67" w:rsidRPr="0015399E" w14:paraId="0174986E" w14:textId="77777777" w:rsidTr="007F2076">
        <w:tc>
          <w:tcPr>
            <w:tcW w:w="1134" w:type="dxa"/>
            <w:vMerge w:val="restart"/>
            <w:vAlign w:val="center"/>
          </w:tcPr>
          <w:p w14:paraId="2202600D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umber social groups</w:t>
            </w:r>
          </w:p>
        </w:tc>
        <w:tc>
          <w:tcPr>
            <w:tcW w:w="2127" w:type="dxa"/>
            <w:vAlign w:val="center"/>
          </w:tcPr>
          <w:p w14:paraId="502B8B4B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one (22.3%)</w:t>
            </w:r>
          </w:p>
        </w:tc>
        <w:tc>
          <w:tcPr>
            <w:tcW w:w="2126" w:type="dxa"/>
            <w:vAlign w:val="center"/>
          </w:tcPr>
          <w:p w14:paraId="318B9B68" w14:textId="3DD5ABF2" w:rsidR="00C10A67" w:rsidRPr="0015399E" w:rsidRDefault="00C031DF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0.6%,25.5%)</w:t>
            </w:r>
          </w:p>
        </w:tc>
        <w:tc>
          <w:tcPr>
            <w:tcW w:w="2126" w:type="dxa"/>
            <w:vAlign w:val="center"/>
          </w:tcPr>
          <w:p w14:paraId="53D5B27B" w14:textId="6A933C38" w:rsidR="00C10A67" w:rsidRPr="0015399E" w:rsidRDefault="00C031DF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967949" w:rsidRPr="0015399E">
              <w:rPr>
                <w:rFonts w:ascii="Calibri" w:eastAsia="Calibri" w:hAnsi="Calibri" w:cs="Arial"/>
                <w:sz w:val="16"/>
                <w:szCs w:val="16"/>
              </w:rPr>
              <w:t>0.0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9%,22.4%)</w:t>
            </w:r>
          </w:p>
        </w:tc>
        <w:tc>
          <w:tcPr>
            <w:tcW w:w="2126" w:type="dxa"/>
            <w:vAlign w:val="center"/>
          </w:tcPr>
          <w:p w14:paraId="482D0062" w14:textId="579ADA5B" w:rsidR="00C10A67" w:rsidRPr="0015399E" w:rsidRDefault="006B24A3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5.5%,18.7%)</w:t>
            </w:r>
          </w:p>
        </w:tc>
      </w:tr>
      <w:tr w:rsidR="00C10A67" w:rsidRPr="0015399E" w14:paraId="09465C7F" w14:textId="77777777" w:rsidTr="007F2076">
        <w:tc>
          <w:tcPr>
            <w:tcW w:w="1134" w:type="dxa"/>
            <w:vMerge/>
            <w:vAlign w:val="center"/>
          </w:tcPr>
          <w:p w14:paraId="71086BDB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B1E9DBA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1 to 3 groups (55.7%)</w:t>
            </w:r>
          </w:p>
        </w:tc>
        <w:tc>
          <w:tcPr>
            <w:tcW w:w="2126" w:type="dxa"/>
            <w:vAlign w:val="center"/>
          </w:tcPr>
          <w:p w14:paraId="1095E6FA" w14:textId="5226AFD8" w:rsidR="00C10A67" w:rsidRPr="0015399E" w:rsidRDefault="00EE596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1%,53.3%)</w:t>
            </w:r>
          </w:p>
        </w:tc>
        <w:tc>
          <w:tcPr>
            <w:tcW w:w="2126" w:type="dxa"/>
            <w:vAlign w:val="center"/>
          </w:tcPr>
          <w:p w14:paraId="61CAC8C7" w14:textId="270163A0" w:rsidR="00C10A67" w:rsidRPr="0015399E" w:rsidRDefault="00840C2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0%,56.0%)</w:t>
            </w:r>
          </w:p>
        </w:tc>
        <w:tc>
          <w:tcPr>
            <w:tcW w:w="2126" w:type="dxa"/>
            <w:vAlign w:val="center"/>
          </w:tcPr>
          <w:p w14:paraId="3B8570D5" w14:textId="06C5DA96" w:rsidR="00C10A67" w:rsidRPr="0015399E" w:rsidRDefault="00840C2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153379"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9%,58.0%)</w:t>
            </w:r>
          </w:p>
        </w:tc>
      </w:tr>
      <w:tr w:rsidR="00C10A67" w:rsidRPr="0015399E" w14:paraId="339697F3" w14:textId="77777777" w:rsidTr="007F2076">
        <w:tc>
          <w:tcPr>
            <w:tcW w:w="1134" w:type="dxa"/>
            <w:vMerge/>
            <w:vAlign w:val="center"/>
          </w:tcPr>
          <w:p w14:paraId="6B5721B1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8B46DED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 to 6 groups (16.9%)</w:t>
            </w:r>
          </w:p>
        </w:tc>
        <w:tc>
          <w:tcPr>
            <w:tcW w:w="2126" w:type="dxa"/>
            <w:vAlign w:val="center"/>
          </w:tcPr>
          <w:p w14:paraId="0CE9E2DC" w14:textId="134A2A45" w:rsidR="00C10A67" w:rsidRPr="0015399E" w:rsidRDefault="0015337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6%,15.9%)</w:t>
            </w:r>
          </w:p>
        </w:tc>
        <w:tc>
          <w:tcPr>
            <w:tcW w:w="2126" w:type="dxa"/>
            <w:vAlign w:val="center"/>
          </w:tcPr>
          <w:p w14:paraId="03B0C986" w14:textId="77708379" w:rsidR="00C10A67" w:rsidRPr="0015399E" w:rsidRDefault="00632BB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1%,16.5%)</w:t>
            </w:r>
          </w:p>
        </w:tc>
        <w:tc>
          <w:tcPr>
            <w:tcW w:w="2126" w:type="dxa"/>
            <w:vAlign w:val="center"/>
          </w:tcPr>
          <w:p w14:paraId="302FC49D" w14:textId="0480DFE4" w:rsidR="00C10A67" w:rsidRPr="0015399E" w:rsidRDefault="00E4479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3%,18.4%)</w:t>
            </w:r>
          </w:p>
        </w:tc>
      </w:tr>
      <w:tr w:rsidR="00C10A67" w:rsidRPr="0015399E" w14:paraId="1D305888" w14:textId="77777777" w:rsidTr="007F2076">
        <w:tc>
          <w:tcPr>
            <w:tcW w:w="1134" w:type="dxa"/>
            <w:vMerge/>
            <w:vAlign w:val="center"/>
          </w:tcPr>
          <w:p w14:paraId="335001BF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1F5FC645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7 to 9 groups (2.7%)</w:t>
            </w:r>
          </w:p>
        </w:tc>
        <w:tc>
          <w:tcPr>
            <w:tcW w:w="2126" w:type="dxa"/>
            <w:vAlign w:val="center"/>
          </w:tcPr>
          <w:p w14:paraId="3845FC4A" w14:textId="5F79802A" w:rsidR="00C10A67" w:rsidRPr="0015399E" w:rsidRDefault="00E4479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1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EE0427" w:rsidRPr="0015399E">
              <w:rPr>
                <w:rFonts w:ascii="Calibri" w:eastAsia="Calibri" w:hAnsi="Calibri" w:cs="Arial"/>
                <w:sz w:val="16"/>
                <w:szCs w:val="16"/>
              </w:rPr>
              <w:t>0.6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3%,2.3%)</w:t>
            </w:r>
          </w:p>
        </w:tc>
        <w:tc>
          <w:tcPr>
            <w:tcW w:w="2126" w:type="dxa"/>
            <w:vAlign w:val="center"/>
          </w:tcPr>
          <w:p w14:paraId="6FEC77B3" w14:textId="3916692C" w:rsidR="00C10A67" w:rsidRPr="0015399E" w:rsidRDefault="00EE042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8.2%,3.1%)</w:t>
            </w:r>
          </w:p>
        </w:tc>
        <w:tc>
          <w:tcPr>
            <w:tcW w:w="2126" w:type="dxa"/>
            <w:vAlign w:val="center"/>
          </w:tcPr>
          <w:p w14:paraId="5DB8FF8B" w14:textId="756CE0DD" w:rsidR="00C10A67" w:rsidRPr="0015399E" w:rsidRDefault="00084A28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5%,2.8%)</w:t>
            </w:r>
          </w:p>
        </w:tc>
      </w:tr>
      <w:tr w:rsidR="00C10A67" w:rsidRPr="0015399E" w14:paraId="3919C858" w14:textId="77777777" w:rsidTr="007F2076">
        <w:tc>
          <w:tcPr>
            <w:tcW w:w="1134" w:type="dxa"/>
            <w:vMerge/>
            <w:vAlign w:val="center"/>
          </w:tcPr>
          <w:p w14:paraId="62C1157F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4629CE7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Calibri"/>
                <w:sz w:val="16"/>
                <w:szCs w:val="16"/>
              </w:rPr>
              <w:t>≥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 10 groups (2.4%)</w:t>
            </w:r>
          </w:p>
        </w:tc>
        <w:tc>
          <w:tcPr>
            <w:tcW w:w="2126" w:type="dxa"/>
            <w:vAlign w:val="center"/>
          </w:tcPr>
          <w:p w14:paraId="762A15BE" w14:textId="04060B0E" w:rsidR="00C10A67" w:rsidRPr="0015399E" w:rsidRDefault="00084A28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0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CA6C99" w:rsidRPr="0015399E">
              <w:rPr>
                <w:rFonts w:ascii="Calibri" w:eastAsia="Calibri" w:hAnsi="Calibri" w:cs="Arial"/>
                <w:sz w:val="16"/>
                <w:szCs w:val="16"/>
              </w:rPr>
              <w:t>0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4.8%,3.0%)</w:t>
            </w:r>
          </w:p>
        </w:tc>
        <w:tc>
          <w:tcPr>
            <w:tcW w:w="2126" w:type="dxa"/>
            <w:vAlign w:val="center"/>
          </w:tcPr>
          <w:p w14:paraId="47911355" w14:textId="68CEBB20" w:rsidR="00C10A67" w:rsidRPr="0015399E" w:rsidRDefault="00CA6C9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4A51D8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9%,2.0%)</w:t>
            </w:r>
          </w:p>
        </w:tc>
        <w:tc>
          <w:tcPr>
            <w:tcW w:w="2126" w:type="dxa"/>
            <w:vAlign w:val="center"/>
          </w:tcPr>
          <w:p w14:paraId="239F80B8" w14:textId="7DDB0BDE" w:rsidR="00C10A67" w:rsidRPr="0015399E" w:rsidRDefault="005A650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6.52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3%,2.1%)</w:t>
            </w:r>
          </w:p>
        </w:tc>
      </w:tr>
      <w:tr w:rsidR="00C10A67" w:rsidRPr="0015399E" w14:paraId="0C444A81" w14:textId="77777777" w:rsidTr="007F2076">
        <w:tc>
          <w:tcPr>
            <w:tcW w:w="1134" w:type="dxa"/>
            <w:vMerge w:val="restart"/>
            <w:vAlign w:val="center"/>
          </w:tcPr>
          <w:p w14:paraId="2D27A5F8" w14:textId="52E645AC" w:rsidR="00C10A67" w:rsidRPr="0015399E" w:rsidRDefault="00E443CF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Experience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with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in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social groups</w:t>
            </w:r>
          </w:p>
        </w:tc>
        <w:tc>
          <w:tcPr>
            <w:tcW w:w="2127" w:type="dxa"/>
            <w:vAlign w:val="center"/>
          </w:tcPr>
          <w:p w14:paraId="6516F84D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Poor (2.5%)</w:t>
            </w:r>
          </w:p>
        </w:tc>
        <w:tc>
          <w:tcPr>
            <w:tcW w:w="2126" w:type="dxa"/>
            <w:vAlign w:val="center"/>
          </w:tcPr>
          <w:p w14:paraId="3D40A0AD" w14:textId="7F33BFC5" w:rsidR="00C10A67" w:rsidRPr="0015399E" w:rsidRDefault="000A4526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2%,2.6%)</w:t>
            </w:r>
          </w:p>
        </w:tc>
        <w:tc>
          <w:tcPr>
            <w:tcW w:w="2126" w:type="dxa"/>
            <w:vAlign w:val="center"/>
          </w:tcPr>
          <w:p w14:paraId="7360EC9A" w14:textId="5072B67A" w:rsidR="00C10A67" w:rsidRPr="0015399E" w:rsidRDefault="00D71E2D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4%,2.6%)</w:t>
            </w:r>
          </w:p>
        </w:tc>
        <w:tc>
          <w:tcPr>
            <w:tcW w:w="2126" w:type="dxa"/>
            <w:vAlign w:val="center"/>
          </w:tcPr>
          <w:p w14:paraId="6861D564" w14:textId="502FF140" w:rsidR="00C10A67" w:rsidRPr="0015399E" w:rsidRDefault="00D71E2D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333B77" w:rsidRPr="0015399E">
              <w:rPr>
                <w:rFonts w:ascii="Calibri" w:eastAsia="Calibri" w:hAnsi="Calibri" w:cs="Arial"/>
                <w:sz w:val="16"/>
                <w:szCs w:val="16"/>
              </w:rPr>
              <w:t>0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4%,2.3%)</w:t>
            </w:r>
          </w:p>
        </w:tc>
      </w:tr>
      <w:tr w:rsidR="00C10A67" w:rsidRPr="0015399E" w14:paraId="201CD714" w14:textId="77777777" w:rsidTr="007F2076">
        <w:tc>
          <w:tcPr>
            <w:tcW w:w="1134" w:type="dxa"/>
            <w:vMerge/>
            <w:vAlign w:val="center"/>
          </w:tcPr>
          <w:p w14:paraId="32EADCE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72A546C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ot bad (8.3%)</w:t>
            </w:r>
          </w:p>
        </w:tc>
        <w:tc>
          <w:tcPr>
            <w:tcW w:w="2126" w:type="dxa"/>
            <w:vAlign w:val="center"/>
          </w:tcPr>
          <w:p w14:paraId="2DF5BBC1" w14:textId="356E4B4C" w:rsidR="00C10A67" w:rsidRPr="0015399E" w:rsidRDefault="00333B7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55584F" w:rsidRPr="0015399E">
              <w:rPr>
                <w:rFonts w:ascii="Calibri" w:eastAsia="Calibri" w:hAnsi="Calibri" w:cs="Arial"/>
                <w:sz w:val="16"/>
                <w:szCs w:val="16"/>
              </w:rPr>
              <w:t>0.5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9.4%,6.9%)</w:t>
            </w:r>
          </w:p>
        </w:tc>
        <w:tc>
          <w:tcPr>
            <w:tcW w:w="2126" w:type="dxa"/>
            <w:vAlign w:val="center"/>
          </w:tcPr>
          <w:p w14:paraId="4730B327" w14:textId="62F528D8" w:rsidR="00C10A67" w:rsidRPr="0015399E" w:rsidRDefault="007B0F2F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8%,9.3%)</w:t>
            </w:r>
          </w:p>
        </w:tc>
        <w:tc>
          <w:tcPr>
            <w:tcW w:w="2126" w:type="dxa"/>
            <w:vAlign w:val="center"/>
          </w:tcPr>
          <w:p w14:paraId="3255C96B" w14:textId="4153A604" w:rsidR="00C10A67" w:rsidRPr="0015399E" w:rsidRDefault="007B0F2F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CD13AC" w:rsidRPr="0015399E">
              <w:rPr>
                <w:rFonts w:ascii="Calibri" w:eastAsia="Calibri" w:hAnsi="Calibri" w:cs="Arial"/>
                <w:sz w:val="16"/>
                <w:szCs w:val="16"/>
              </w:rPr>
              <w:t xml:space="preserve">0.18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32.8%,8.9%)</w:t>
            </w:r>
          </w:p>
        </w:tc>
      </w:tr>
      <w:tr w:rsidR="00C10A67" w:rsidRPr="0015399E" w14:paraId="7878E6BA" w14:textId="77777777" w:rsidTr="007F2076">
        <w:tc>
          <w:tcPr>
            <w:tcW w:w="1134" w:type="dxa"/>
            <w:vMerge/>
            <w:vAlign w:val="center"/>
          </w:tcPr>
          <w:p w14:paraId="0D73DF81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3152050C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eutral (23.3%)</w:t>
            </w:r>
          </w:p>
        </w:tc>
        <w:tc>
          <w:tcPr>
            <w:tcW w:w="2126" w:type="dxa"/>
            <w:vAlign w:val="center"/>
          </w:tcPr>
          <w:p w14:paraId="32986524" w14:textId="76BBF84F" w:rsidR="00C10A67" w:rsidRPr="0015399E" w:rsidRDefault="00CD13A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3%,21.8%)</w:t>
            </w:r>
          </w:p>
        </w:tc>
        <w:tc>
          <w:tcPr>
            <w:tcW w:w="2126" w:type="dxa"/>
            <w:vAlign w:val="center"/>
          </w:tcPr>
          <w:p w14:paraId="1B6CF05F" w14:textId="5654BD02" w:rsidR="00C10A67" w:rsidRPr="0015399E" w:rsidRDefault="00116DC3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2%,23.6%)</w:t>
            </w:r>
          </w:p>
        </w:tc>
        <w:tc>
          <w:tcPr>
            <w:tcW w:w="2126" w:type="dxa"/>
            <w:vAlign w:val="center"/>
          </w:tcPr>
          <w:p w14:paraId="3D4E1B44" w14:textId="3A5F4664" w:rsidR="00C10A67" w:rsidRPr="0015399E" w:rsidRDefault="003256E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2.5%,24.7%)</w:t>
            </w:r>
          </w:p>
        </w:tc>
      </w:tr>
      <w:tr w:rsidR="00C10A67" w:rsidRPr="0015399E" w14:paraId="71AAD485" w14:textId="77777777" w:rsidTr="007F2076">
        <w:tc>
          <w:tcPr>
            <w:tcW w:w="1134" w:type="dxa"/>
            <w:vMerge/>
            <w:vAlign w:val="center"/>
          </w:tcPr>
          <w:p w14:paraId="51386468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B70C6EA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Good (43.1%)</w:t>
            </w:r>
          </w:p>
        </w:tc>
        <w:tc>
          <w:tcPr>
            <w:tcW w:w="2126" w:type="dxa"/>
            <w:vAlign w:val="center"/>
          </w:tcPr>
          <w:p w14:paraId="308BF6BF" w14:textId="1726D9F5" w:rsidR="00C10A67" w:rsidRPr="0015399E" w:rsidRDefault="003256E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2B62E3" w:rsidRPr="0015399E">
              <w:rPr>
                <w:rFonts w:ascii="Calibri" w:eastAsia="Calibri" w:hAnsi="Calibri" w:cs="Arial"/>
                <w:sz w:val="16"/>
                <w:szCs w:val="16"/>
              </w:rPr>
              <w:t>0.5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4%,41.6%)</w:t>
            </w:r>
          </w:p>
        </w:tc>
        <w:tc>
          <w:tcPr>
            <w:tcW w:w="2126" w:type="dxa"/>
            <w:vAlign w:val="center"/>
          </w:tcPr>
          <w:p w14:paraId="0485BB0F" w14:textId="629E5DB0" w:rsidR="00C10A67" w:rsidRPr="0015399E" w:rsidRDefault="00ED305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3%,45.0%)</w:t>
            </w:r>
          </w:p>
        </w:tc>
        <w:tc>
          <w:tcPr>
            <w:tcW w:w="2126" w:type="dxa"/>
            <w:vAlign w:val="center"/>
          </w:tcPr>
          <w:p w14:paraId="1965CE5F" w14:textId="68E29838" w:rsidR="00C10A67" w:rsidRPr="0015399E" w:rsidRDefault="00ED305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BA2EDB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3%,42.7%)</w:t>
            </w:r>
          </w:p>
        </w:tc>
      </w:tr>
      <w:tr w:rsidR="00C10A67" w:rsidRPr="0015399E" w14:paraId="44888BEB" w14:textId="77777777" w:rsidTr="007F2076">
        <w:tc>
          <w:tcPr>
            <w:tcW w:w="1134" w:type="dxa"/>
            <w:vMerge/>
            <w:vAlign w:val="center"/>
          </w:tcPr>
          <w:p w14:paraId="41A7F37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335084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Very good (22.8%)</w:t>
            </w:r>
          </w:p>
        </w:tc>
        <w:tc>
          <w:tcPr>
            <w:tcW w:w="2126" w:type="dxa"/>
            <w:vAlign w:val="center"/>
          </w:tcPr>
          <w:p w14:paraId="048C88E2" w14:textId="66AEEF74" w:rsidR="00C10A67" w:rsidRPr="0015399E" w:rsidRDefault="00BA2ED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0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7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2.3%,27.1%)</w:t>
            </w:r>
          </w:p>
        </w:tc>
        <w:tc>
          <w:tcPr>
            <w:tcW w:w="2126" w:type="dxa"/>
            <w:vAlign w:val="center"/>
          </w:tcPr>
          <w:p w14:paraId="1E6BF2D6" w14:textId="167D49C2" w:rsidR="00C10A67" w:rsidRPr="0015399E" w:rsidRDefault="005D7B4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8.9%,19.5%)</w:t>
            </w:r>
          </w:p>
        </w:tc>
        <w:tc>
          <w:tcPr>
            <w:tcW w:w="2126" w:type="dxa"/>
            <w:vAlign w:val="center"/>
          </w:tcPr>
          <w:p w14:paraId="2E4FC014" w14:textId="144BE189" w:rsidR="00C10A67" w:rsidRPr="0015399E" w:rsidRDefault="005D7B4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F708F7"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8.8%,21.4%)</w:t>
            </w:r>
          </w:p>
        </w:tc>
      </w:tr>
      <w:tr w:rsidR="00C10A67" w:rsidRPr="0015399E" w14:paraId="4A52D0B3" w14:textId="77777777" w:rsidTr="007F2076">
        <w:tc>
          <w:tcPr>
            <w:tcW w:w="1134" w:type="dxa"/>
            <w:vMerge w:val="restart"/>
            <w:vAlign w:val="center"/>
          </w:tcPr>
          <w:p w14:paraId="456C893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 xml:space="preserve">Satisfaction with partner </w:t>
            </w:r>
          </w:p>
        </w:tc>
        <w:tc>
          <w:tcPr>
            <w:tcW w:w="2127" w:type="dxa"/>
            <w:vAlign w:val="center"/>
          </w:tcPr>
          <w:p w14:paraId="6FD9E550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Without partner (37.2%)</w:t>
            </w:r>
          </w:p>
        </w:tc>
        <w:tc>
          <w:tcPr>
            <w:tcW w:w="2126" w:type="dxa"/>
            <w:vAlign w:val="center"/>
          </w:tcPr>
          <w:p w14:paraId="153F2D72" w14:textId="716975A3" w:rsidR="00C10A67" w:rsidRPr="0015399E" w:rsidRDefault="0072732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B2272F" w:rsidRPr="0015399E">
              <w:rPr>
                <w:rFonts w:ascii="Calibri" w:eastAsia="Calibri" w:hAnsi="Calibri" w:cs="Arial"/>
                <w:sz w:val="16"/>
                <w:szCs w:val="16"/>
              </w:rPr>
              <w:t>0.6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1.4%,43.3%)</w:t>
            </w:r>
          </w:p>
        </w:tc>
        <w:tc>
          <w:tcPr>
            <w:tcW w:w="2126" w:type="dxa"/>
            <w:vAlign w:val="center"/>
          </w:tcPr>
          <w:p w14:paraId="33BF19CC" w14:textId="29F3773E" w:rsidR="00C10A67" w:rsidRPr="0015399E" w:rsidRDefault="00B2272F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695EF2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2%,36.5%)</w:t>
            </w:r>
          </w:p>
        </w:tc>
        <w:tc>
          <w:tcPr>
            <w:tcW w:w="2126" w:type="dxa"/>
            <w:vAlign w:val="center"/>
          </w:tcPr>
          <w:p w14:paraId="454D8778" w14:textId="2AECA656" w:rsidR="00C10A67" w:rsidRPr="0015399E" w:rsidRDefault="00695EF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5.4%,30.8%)</w:t>
            </w:r>
          </w:p>
        </w:tc>
      </w:tr>
      <w:tr w:rsidR="00C10A67" w:rsidRPr="0015399E" w14:paraId="5AEA82A6" w14:textId="77777777" w:rsidTr="007F2076">
        <w:tc>
          <w:tcPr>
            <w:tcW w:w="1134" w:type="dxa"/>
            <w:vMerge/>
            <w:vAlign w:val="center"/>
          </w:tcPr>
          <w:p w14:paraId="661D2F27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8A6D9F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Poor (3.5%)</w:t>
            </w:r>
          </w:p>
        </w:tc>
        <w:tc>
          <w:tcPr>
            <w:tcW w:w="2126" w:type="dxa"/>
            <w:vAlign w:val="center"/>
          </w:tcPr>
          <w:p w14:paraId="04058B31" w14:textId="566E9EE6" w:rsidR="00C10A67" w:rsidRPr="0015399E" w:rsidRDefault="00F0377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.4%,3.0%)</w:t>
            </w:r>
          </w:p>
        </w:tc>
        <w:tc>
          <w:tcPr>
            <w:tcW w:w="2126" w:type="dxa"/>
            <w:vAlign w:val="center"/>
          </w:tcPr>
          <w:p w14:paraId="63B986D4" w14:textId="002B693F" w:rsidR="00C10A67" w:rsidRPr="0015399E" w:rsidRDefault="002457AD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730521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6%,3.4%)</w:t>
            </w:r>
          </w:p>
        </w:tc>
        <w:tc>
          <w:tcPr>
            <w:tcW w:w="2126" w:type="dxa"/>
            <w:vAlign w:val="center"/>
          </w:tcPr>
          <w:p w14:paraId="5F765D6A" w14:textId="76649A9B" w:rsidR="00C10A67" w:rsidRPr="0015399E" w:rsidRDefault="005C08B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0%,3.9%)</w:t>
            </w:r>
          </w:p>
        </w:tc>
      </w:tr>
      <w:tr w:rsidR="00C10A67" w:rsidRPr="0015399E" w14:paraId="00B0A8A9" w14:textId="77777777" w:rsidTr="007F2076">
        <w:tc>
          <w:tcPr>
            <w:tcW w:w="1134" w:type="dxa"/>
            <w:vMerge/>
            <w:vAlign w:val="center"/>
          </w:tcPr>
          <w:p w14:paraId="71A2FDA8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14EA10B1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ot bad (9.5%)</w:t>
            </w:r>
          </w:p>
        </w:tc>
        <w:tc>
          <w:tcPr>
            <w:tcW w:w="2126" w:type="dxa"/>
            <w:vAlign w:val="center"/>
          </w:tcPr>
          <w:p w14:paraId="728F171C" w14:textId="275D8C8F" w:rsidR="00C10A67" w:rsidRPr="0015399E" w:rsidRDefault="00245F7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4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2%,7.3%)</w:t>
            </w:r>
          </w:p>
        </w:tc>
        <w:tc>
          <w:tcPr>
            <w:tcW w:w="2126" w:type="dxa"/>
            <w:vAlign w:val="center"/>
          </w:tcPr>
          <w:p w14:paraId="767691F1" w14:textId="6C44F3EB" w:rsidR="00C10A67" w:rsidRPr="0015399E" w:rsidRDefault="00DC26D0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5A104D" w:rsidRPr="0015399E">
              <w:rPr>
                <w:rFonts w:ascii="Calibri" w:eastAsia="Calibri" w:hAnsi="Calibri" w:cs="Arial"/>
                <w:sz w:val="16"/>
                <w:szCs w:val="16"/>
              </w:rPr>
              <w:t xml:space="preserve">0.17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38.4%,10.8%)</w:t>
            </w:r>
          </w:p>
        </w:tc>
        <w:tc>
          <w:tcPr>
            <w:tcW w:w="2126" w:type="dxa"/>
            <w:vAlign w:val="center"/>
          </w:tcPr>
          <w:p w14:paraId="3DC9C5A9" w14:textId="745650E5" w:rsidR="00C10A67" w:rsidRPr="0015399E" w:rsidRDefault="005A104D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4%,10.7%)</w:t>
            </w:r>
          </w:p>
        </w:tc>
      </w:tr>
      <w:tr w:rsidR="00C10A67" w:rsidRPr="0015399E" w14:paraId="089911CE" w14:textId="77777777" w:rsidTr="007F2076">
        <w:tc>
          <w:tcPr>
            <w:tcW w:w="1134" w:type="dxa"/>
            <w:vMerge/>
            <w:vAlign w:val="center"/>
          </w:tcPr>
          <w:p w14:paraId="1442FAB8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8991579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eutral (7.3%)</w:t>
            </w:r>
          </w:p>
        </w:tc>
        <w:tc>
          <w:tcPr>
            <w:tcW w:w="2126" w:type="dxa"/>
            <w:vAlign w:val="center"/>
          </w:tcPr>
          <w:p w14:paraId="53D9A3E0" w14:textId="4E7BB8AB" w:rsidR="00C10A67" w:rsidRPr="0015399E" w:rsidRDefault="007B7FCA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905EFC" w:rsidRPr="0015399E">
              <w:rPr>
                <w:rFonts w:ascii="Calibri" w:eastAsia="Calibri" w:hAnsi="Calibri" w:cs="Arial"/>
                <w:sz w:val="16"/>
                <w:szCs w:val="16"/>
              </w:rPr>
              <w:t>0.5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0%,7.6%)</w:t>
            </w:r>
          </w:p>
        </w:tc>
        <w:tc>
          <w:tcPr>
            <w:tcW w:w="2126" w:type="dxa"/>
            <w:vAlign w:val="center"/>
          </w:tcPr>
          <w:p w14:paraId="5F70B385" w14:textId="53D7AB0D" w:rsidR="00C10A67" w:rsidRPr="0015399E" w:rsidRDefault="00905EFC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0%,7.6%)</w:t>
            </w:r>
          </w:p>
        </w:tc>
        <w:tc>
          <w:tcPr>
            <w:tcW w:w="2126" w:type="dxa"/>
            <w:vAlign w:val="center"/>
          </w:tcPr>
          <w:p w14:paraId="01A3EBC8" w14:textId="7FAEFE79" w:rsidR="00C10A67" w:rsidRPr="0015399E" w:rsidRDefault="00E07CD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4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8.0%,6.7%)</w:t>
            </w:r>
          </w:p>
        </w:tc>
      </w:tr>
      <w:tr w:rsidR="00C10A67" w:rsidRPr="0015399E" w14:paraId="41C8D78E" w14:textId="77777777" w:rsidTr="007F2076">
        <w:tc>
          <w:tcPr>
            <w:tcW w:w="1134" w:type="dxa"/>
            <w:vMerge/>
            <w:vAlign w:val="center"/>
          </w:tcPr>
          <w:p w14:paraId="734CBD83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20F4057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Good (23.4%)</w:t>
            </w:r>
          </w:p>
        </w:tc>
        <w:tc>
          <w:tcPr>
            <w:tcW w:w="2126" w:type="dxa"/>
            <w:vAlign w:val="center"/>
          </w:tcPr>
          <w:p w14:paraId="7E24217E" w14:textId="38F2BBBB" w:rsidR="00C10A67" w:rsidRPr="0015399E" w:rsidRDefault="007765A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4%,19.9%)</w:t>
            </w:r>
          </w:p>
        </w:tc>
        <w:tc>
          <w:tcPr>
            <w:tcW w:w="2126" w:type="dxa"/>
            <w:vAlign w:val="center"/>
          </w:tcPr>
          <w:p w14:paraId="4B25E173" w14:textId="10CCBE19" w:rsidR="00C10A67" w:rsidRPr="0015399E" w:rsidRDefault="0050224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5%,24.6%)</w:t>
            </w:r>
          </w:p>
        </w:tc>
        <w:tc>
          <w:tcPr>
            <w:tcW w:w="2126" w:type="dxa"/>
            <w:vAlign w:val="center"/>
          </w:tcPr>
          <w:p w14:paraId="0746CA3A" w14:textId="64A30B85" w:rsidR="00C10A67" w:rsidRPr="0015399E" w:rsidRDefault="0050224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B02FF1" w:rsidRPr="0015399E">
              <w:rPr>
                <w:rFonts w:ascii="Calibri" w:eastAsia="Calibri" w:hAnsi="Calibri" w:cs="Arial"/>
                <w:sz w:val="16"/>
                <w:szCs w:val="16"/>
              </w:rPr>
              <w:t>0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1%,26.1%)</w:t>
            </w:r>
          </w:p>
        </w:tc>
      </w:tr>
      <w:tr w:rsidR="00C10A67" w:rsidRPr="0015399E" w14:paraId="13E28EFB" w14:textId="77777777" w:rsidTr="007F2076">
        <w:tc>
          <w:tcPr>
            <w:tcW w:w="1134" w:type="dxa"/>
            <w:vMerge/>
            <w:vAlign w:val="center"/>
          </w:tcPr>
          <w:p w14:paraId="51023D2C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5DF1B1FA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Very good (19.1%)</w:t>
            </w:r>
          </w:p>
        </w:tc>
        <w:tc>
          <w:tcPr>
            <w:tcW w:w="2126" w:type="dxa"/>
            <w:vAlign w:val="center"/>
          </w:tcPr>
          <w:p w14:paraId="1C459A5D" w14:textId="31E62BA1" w:rsidR="00C10A67" w:rsidRPr="0015399E" w:rsidRDefault="002F3B0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0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71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1%,18.9%)</w:t>
            </w:r>
          </w:p>
        </w:tc>
        <w:tc>
          <w:tcPr>
            <w:tcW w:w="2126" w:type="dxa"/>
            <w:vAlign w:val="center"/>
          </w:tcPr>
          <w:p w14:paraId="353FB3C2" w14:textId="7D3B3BD2" w:rsidR="00C10A67" w:rsidRPr="0015399E" w:rsidRDefault="002F3B0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BE2A0D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2%,17.1%)</w:t>
            </w:r>
          </w:p>
        </w:tc>
        <w:tc>
          <w:tcPr>
            <w:tcW w:w="2126" w:type="dxa"/>
            <w:vAlign w:val="center"/>
          </w:tcPr>
          <w:p w14:paraId="67DFE860" w14:textId="1CB1F628" w:rsidR="00C10A67" w:rsidRPr="0015399E" w:rsidRDefault="00BE2A0D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7%,21.8%)</w:t>
            </w:r>
          </w:p>
        </w:tc>
      </w:tr>
      <w:tr w:rsidR="00C10A67" w:rsidRPr="0015399E" w14:paraId="5492E36C" w14:textId="77777777" w:rsidTr="007F2076">
        <w:trPr>
          <w:trHeight w:val="441"/>
        </w:trPr>
        <w:tc>
          <w:tcPr>
            <w:tcW w:w="1134" w:type="dxa"/>
            <w:vMerge w:val="restart"/>
            <w:vAlign w:val="center"/>
          </w:tcPr>
          <w:p w14:paraId="7594006F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  <w:lang w:val="en-US"/>
              </w:rPr>
              <w:t>Satisfaction with work/study colleagues</w:t>
            </w:r>
          </w:p>
        </w:tc>
        <w:tc>
          <w:tcPr>
            <w:tcW w:w="2127" w:type="dxa"/>
            <w:vAlign w:val="center"/>
          </w:tcPr>
          <w:p w14:paraId="49E18694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Without work/study colleagues (8.2%)</w:t>
            </w:r>
          </w:p>
        </w:tc>
        <w:tc>
          <w:tcPr>
            <w:tcW w:w="2126" w:type="dxa"/>
            <w:vAlign w:val="center"/>
          </w:tcPr>
          <w:p w14:paraId="6BF4B71A" w14:textId="1C7E49DF" w:rsidR="00C10A67" w:rsidRPr="0015399E" w:rsidRDefault="00B9108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FC488B" w:rsidRPr="0015399E">
              <w:rPr>
                <w:rFonts w:ascii="Calibri" w:eastAsia="Calibri" w:hAnsi="Calibri" w:cs="Arial"/>
                <w:sz w:val="16"/>
                <w:szCs w:val="16"/>
              </w:rPr>
              <w:t>0.5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2.8%,7.6%)</w:t>
            </w:r>
          </w:p>
        </w:tc>
        <w:tc>
          <w:tcPr>
            <w:tcW w:w="2126" w:type="dxa"/>
            <w:vAlign w:val="center"/>
          </w:tcPr>
          <w:p w14:paraId="26214A65" w14:textId="39417CD0" w:rsidR="00C10A67" w:rsidRPr="0015399E" w:rsidRDefault="00FC488B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5D3EEF" w:rsidRPr="0015399E">
              <w:rPr>
                <w:rFonts w:ascii="Calibri" w:eastAsia="Calibri" w:hAnsi="Calibri" w:cs="Arial"/>
                <w:sz w:val="16"/>
                <w:szCs w:val="16"/>
              </w:rPr>
              <w:t>0.1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1,9%,7.8%)</w:t>
            </w:r>
          </w:p>
        </w:tc>
        <w:tc>
          <w:tcPr>
            <w:tcW w:w="2126" w:type="dxa"/>
            <w:vAlign w:val="center"/>
          </w:tcPr>
          <w:p w14:paraId="662FD889" w14:textId="10A0E57B" w:rsidR="00C10A67" w:rsidRPr="0015399E" w:rsidRDefault="005D3EEF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D20925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>(35.3%,9.5%)</w:t>
            </w:r>
          </w:p>
        </w:tc>
      </w:tr>
      <w:tr w:rsidR="00C10A67" w:rsidRPr="0015399E" w14:paraId="06E9C69C" w14:textId="77777777" w:rsidTr="007F2076">
        <w:tc>
          <w:tcPr>
            <w:tcW w:w="1134" w:type="dxa"/>
            <w:vMerge/>
            <w:vAlign w:val="center"/>
          </w:tcPr>
          <w:p w14:paraId="222B9667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D35C408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Poor (2.0%)</w:t>
            </w:r>
          </w:p>
        </w:tc>
        <w:tc>
          <w:tcPr>
            <w:tcW w:w="2126" w:type="dxa"/>
            <w:vAlign w:val="center"/>
          </w:tcPr>
          <w:p w14:paraId="12AE6636" w14:textId="49FF5113" w:rsidR="00C10A67" w:rsidRPr="0015399E" w:rsidRDefault="00701E04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6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2.0%,1.3%)</w:t>
            </w:r>
          </w:p>
        </w:tc>
        <w:tc>
          <w:tcPr>
            <w:tcW w:w="2126" w:type="dxa"/>
            <w:vAlign w:val="center"/>
          </w:tcPr>
          <w:p w14:paraId="4793F078" w14:textId="249CFC50" w:rsidR="00C10A67" w:rsidRPr="0015399E" w:rsidRDefault="00A336EA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1%,2.2%)</w:t>
            </w:r>
          </w:p>
        </w:tc>
        <w:tc>
          <w:tcPr>
            <w:tcW w:w="2126" w:type="dxa"/>
            <w:vAlign w:val="center"/>
          </w:tcPr>
          <w:p w14:paraId="117D170B" w14:textId="0437372E" w:rsidR="00C10A67" w:rsidRPr="0015399E" w:rsidRDefault="00A336EA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F9679F"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0.9%,2.7%)</w:t>
            </w:r>
          </w:p>
        </w:tc>
      </w:tr>
      <w:tr w:rsidR="00C10A67" w:rsidRPr="0015399E" w14:paraId="43C29D71" w14:textId="77777777" w:rsidTr="007F2076">
        <w:tc>
          <w:tcPr>
            <w:tcW w:w="1134" w:type="dxa"/>
            <w:vMerge/>
            <w:vAlign w:val="center"/>
          </w:tcPr>
          <w:p w14:paraId="5174F855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F67AE6C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ot bad (10.6%)</w:t>
            </w:r>
          </w:p>
        </w:tc>
        <w:tc>
          <w:tcPr>
            <w:tcW w:w="2126" w:type="dxa"/>
            <w:vAlign w:val="center"/>
          </w:tcPr>
          <w:p w14:paraId="179B1B09" w14:textId="45DC663E" w:rsidR="00C10A67" w:rsidRPr="0015399E" w:rsidRDefault="009847FA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C10026" w:rsidRPr="0015399E">
              <w:rPr>
                <w:rFonts w:ascii="Calibri" w:eastAsia="Calibri" w:hAnsi="Calibri" w:cs="Arial"/>
                <w:sz w:val="16"/>
                <w:szCs w:val="16"/>
              </w:rPr>
              <w:t>0.5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9%,8.3%)</w:t>
            </w:r>
          </w:p>
        </w:tc>
        <w:tc>
          <w:tcPr>
            <w:tcW w:w="2126" w:type="dxa"/>
            <w:vAlign w:val="center"/>
          </w:tcPr>
          <w:p w14:paraId="3468EBC8" w14:textId="2A54ADC1" w:rsidR="00C10A67" w:rsidRPr="0015399E" w:rsidRDefault="00C10026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0C5FD1" w:rsidRPr="0015399E">
              <w:rPr>
                <w:rFonts w:ascii="Calibri" w:eastAsia="Calibri" w:hAnsi="Calibri" w:cs="Arial"/>
                <w:sz w:val="16"/>
                <w:szCs w:val="16"/>
              </w:rPr>
              <w:t>0.1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8.7%,12.1%)</w:t>
            </w:r>
          </w:p>
        </w:tc>
        <w:tc>
          <w:tcPr>
            <w:tcW w:w="2126" w:type="dxa"/>
            <w:vAlign w:val="center"/>
          </w:tcPr>
          <w:p w14:paraId="382A2462" w14:textId="744231BE" w:rsidR="00C10A67" w:rsidRPr="0015399E" w:rsidRDefault="000C5FD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4%,11.6%)</w:t>
            </w:r>
          </w:p>
        </w:tc>
      </w:tr>
      <w:tr w:rsidR="00C10A67" w:rsidRPr="0015399E" w14:paraId="41753848" w14:textId="77777777" w:rsidTr="007F2076">
        <w:tc>
          <w:tcPr>
            <w:tcW w:w="1134" w:type="dxa"/>
            <w:vMerge/>
            <w:vAlign w:val="center"/>
          </w:tcPr>
          <w:p w14:paraId="1C1EC9BA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42D9798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Neutral (18.2%)</w:t>
            </w:r>
          </w:p>
        </w:tc>
        <w:tc>
          <w:tcPr>
            <w:tcW w:w="2126" w:type="dxa"/>
            <w:vAlign w:val="center"/>
          </w:tcPr>
          <w:p w14:paraId="441D96CF" w14:textId="680055A7" w:rsidR="00C10A67" w:rsidRPr="0015399E" w:rsidRDefault="00D9187A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37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3D11D9" w:rsidRPr="0015399E">
              <w:rPr>
                <w:rFonts w:ascii="Calibri" w:eastAsia="Calibri" w:hAnsi="Calibri" w:cs="Arial"/>
                <w:sz w:val="16"/>
                <w:szCs w:val="16"/>
              </w:rPr>
              <w:t>0.4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3.7%,17.2%)</w:t>
            </w:r>
          </w:p>
        </w:tc>
        <w:tc>
          <w:tcPr>
            <w:tcW w:w="2126" w:type="dxa"/>
            <w:vAlign w:val="center"/>
          </w:tcPr>
          <w:p w14:paraId="3E2F4EF4" w14:textId="6E51577D" w:rsidR="00C10A67" w:rsidRPr="0015399E" w:rsidRDefault="003D11D9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4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A221AE"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7.7%,20.3%)</w:t>
            </w:r>
          </w:p>
        </w:tc>
        <w:tc>
          <w:tcPr>
            <w:tcW w:w="2126" w:type="dxa"/>
            <w:vAlign w:val="center"/>
          </w:tcPr>
          <w:p w14:paraId="37F4B29E" w14:textId="4BF64EDC" w:rsidR="00C10A67" w:rsidRPr="0015399E" w:rsidRDefault="00A221AE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4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8.6%,17.1%)</w:t>
            </w:r>
          </w:p>
        </w:tc>
      </w:tr>
      <w:tr w:rsidR="00C10A67" w:rsidRPr="0015399E" w14:paraId="2A95F5B9" w14:textId="77777777" w:rsidTr="007F2076">
        <w:tc>
          <w:tcPr>
            <w:tcW w:w="1134" w:type="dxa"/>
            <w:vMerge/>
            <w:vAlign w:val="center"/>
          </w:tcPr>
          <w:p w14:paraId="48FCF6AD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B90207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Good (42.5%)</w:t>
            </w:r>
          </w:p>
        </w:tc>
        <w:tc>
          <w:tcPr>
            <w:tcW w:w="2126" w:type="dxa"/>
            <w:vAlign w:val="center"/>
          </w:tcPr>
          <w:p w14:paraId="533B4CDA" w14:textId="5DA8CB08" w:rsidR="00C10A67" w:rsidRPr="0015399E" w:rsidRDefault="00CA4B57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4.2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8948AD" w:rsidRPr="0015399E">
              <w:rPr>
                <w:rFonts w:ascii="Calibri" w:eastAsia="Calibri" w:hAnsi="Calibri" w:cs="Arial"/>
                <w:sz w:val="16"/>
                <w:szCs w:val="16"/>
              </w:rPr>
              <w:t>0.5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5.5%,42.3%)</w:t>
            </w:r>
          </w:p>
        </w:tc>
        <w:tc>
          <w:tcPr>
            <w:tcW w:w="2126" w:type="dxa"/>
            <w:vAlign w:val="center"/>
          </w:tcPr>
          <w:p w14:paraId="25002130" w14:textId="603341DB" w:rsidR="00C10A67" w:rsidRPr="0015399E" w:rsidRDefault="008948AD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6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4.0%,42.7%)</w:t>
            </w:r>
          </w:p>
        </w:tc>
        <w:tc>
          <w:tcPr>
            <w:tcW w:w="2126" w:type="dxa"/>
            <w:vAlign w:val="center"/>
          </w:tcPr>
          <w:p w14:paraId="1105E7B0" w14:textId="2A5F560E" w:rsidR="00C10A67" w:rsidRPr="0015399E" w:rsidRDefault="009015D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2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8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30.5%,42.4%)</w:t>
            </w:r>
          </w:p>
        </w:tc>
      </w:tr>
      <w:tr w:rsidR="00C10A67" w:rsidRPr="0015399E" w14:paraId="12D9EEAF" w14:textId="77777777" w:rsidTr="007F2076">
        <w:tc>
          <w:tcPr>
            <w:tcW w:w="1134" w:type="dxa"/>
            <w:vMerge/>
            <w:vAlign w:val="center"/>
          </w:tcPr>
          <w:p w14:paraId="5600892E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D9B94C8" w14:textId="77777777" w:rsidR="00C10A67" w:rsidRPr="0015399E" w:rsidRDefault="00C10A67" w:rsidP="00C10A67">
            <w:pPr>
              <w:spacing w:before="0" w:after="200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Very good (18.5%)</w:t>
            </w:r>
          </w:p>
        </w:tc>
        <w:tc>
          <w:tcPr>
            <w:tcW w:w="2126" w:type="dxa"/>
            <w:vAlign w:val="center"/>
          </w:tcPr>
          <w:p w14:paraId="04A7AC27" w14:textId="0B2578D6" w:rsidR="00C10A67" w:rsidRPr="0015399E" w:rsidRDefault="00CB2972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3.99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7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45.0%,23.3%)</w:t>
            </w:r>
          </w:p>
        </w:tc>
        <w:tc>
          <w:tcPr>
            <w:tcW w:w="2126" w:type="dxa"/>
            <w:vAlign w:val="center"/>
          </w:tcPr>
          <w:p w14:paraId="2F84126F" w14:textId="5712AB88" w:rsidR="00C10A67" w:rsidRPr="0015399E" w:rsidRDefault="001641A5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5.6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Pr="0015399E">
              <w:rPr>
                <w:rFonts w:ascii="Calibri" w:eastAsia="Calibri" w:hAnsi="Calibri" w:cs="Arial"/>
                <w:sz w:val="16"/>
                <w:szCs w:val="16"/>
              </w:rPr>
              <w:t>0.15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2%,14.9%)</w:t>
            </w:r>
          </w:p>
        </w:tc>
        <w:tc>
          <w:tcPr>
            <w:tcW w:w="2126" w:type="dxa"/>
            <w:vAlign w:val="center"/>
          </w:tcPr>
          <w:p w14:paraId="78C403FD" w14:textId="3192A9B2" w:rsidR="00C10A67" w:rsidRPr="0015399E" w:rsidRDefault="00B745D1" w:rsidP="00C10A67">
            <w:pPr>
              <w:spacing w:before="0" w:after="20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15399E">
              <w:rPr>
                <w:rFonts w:ascii="Calibri" w:eastAsia="Calibri" w:hAnsi="Calibri" w:cs="Arial"/>
                <w:sz w:val="16"/>
                <w:szCs w:val="16"/>
              </w:rPr>
              <w:t>6.53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± </w:t>
            </w:r>
            <w:r w:rsidR="001641A5" w:rsidRPr="0015399E">
              <w:rPr>
                <w:rFonts w:ascii="Calibri" w:eastAsia="Calibri" w:hAnsi="Calibri" w:cs="Arial"/>
                <w:sz w:val="16"/>
                <w:szCs w:val="16"/>
              </w:rPr>
              <w:t>0.20</w:t>
            </w:r>
            <w:r w:rsidR="00C10A67" w:rsidRPr="0015399E">
              <w:rPr>
                <w:rFonts w:ascii="Calibri" w:eastAsia="Calibri" w:hAnsi="Calibri" w:cs="Arial"/>
                <w:sz w:val="16"/>
                <w:szCs w:val="16"/>
              </w:rPr>
              <w:t xml:space="preserve"> (27.8%,16.7%)</w:t>
            </w:r>
          </w:p>
        </w:tc>
      </w:tr>
    </w:tbl>
    <w:p w14:paraId="69308454" w14:textId="77777777" w:rsidR="004E263B" w:rsidRPr="0015399E" w:rsidRDefault="004E263B" w:rsidP="004E263B">
      <w:pPr>
        <w:spacing w:before="0" w:after="200"/>
        <w:ind w:left="142" w:right="846"/>
        <w:jc w:val="both"/>
        <w:rPr>
          <w:rFonts w:ascii="Calibri" w:eastAsia="Calibri" w:hAnsi="Calibri" w:cs="Arial"/>
          <w:sz w:val="18"/>
          <w:szCs w:val="18"/>
        </w:rPr>
      </w:pPr>
      <w:r w:rsidRPr="0015399E">
        <w:rPr>
          <w:rFonts w:ascii="Calibri" w:eastAsia="Calibri" w:hAnsi="Calibri" w:cs="Arial"/>
          <w:i/>
          <w:iCs/>
          <w:sz w:val="18"/>
          <w:szCs w:val="18"/>
        </w:rPr>
        <w:t>Note.</w:t>
      </w:r>
      <w:r w:rsidRPr="0015399E">
        <w:rPr>
          <w:rFonts w:ascii="Calibri" w:eastAsia="Calibri" w:hAnsi="Calibri" w:cs="Arial"/>
          <w:sz w:val="18"/>
          <w:szCs w:val="18"/>
        </w:rPr>
        <w:t xml:space="preserve"> Mean HSPS-S score ± Standard deviation (% of participants in the row category who are in the column's sensitivity level, % of participants in the column's sensitivity level who are in the row's sociodemographic variable category).</w:t>
      </w:r>
    </w:p>
    <w:p w14:paraId="1ED3A86F" w14:textId="77777777" w:rsidR="00A86853" w:rsidRPr="0015399E" w:rsidRDefault="00A86853" w:rsidP="00654E8F">
      <w:pPr>
        <w:spacing w:before="240"/>
      </w:pPr>
    </w:p>
    <w:tbl>
      <w:tblPr>
        <w:tblW w:w="10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3"/>
        <w:gridCol w:w="783"/>
        <w:gridCol w:w="163"/>
        <w:gridCol w:w="1554"/>
        <w:gridCol w:w="77"/>
        <w:gridCol w:w="589"/>
        <w:gridCol w:w="803"/>
        <w:gridCol w:w="315"/>
        <w:gridCol w:w="342"/>
        <w:gridCol w:w="148"/>
        <w:gridCol w:w="84"/>
        <w:gridCol w:w="409"/>
        <w:gridCol w:w="108"/>
        <w:gridCol w:w="146"/>
        <w:gridCol w:w="444"/>
        <w:gridCol w:w="103"/>
        <w:gridCol w:w="54"/>
        <w:gridCol w:w="533"/>
        <w:gridCol w:w="33"/>
        <w:gridCol w:w="108"/>
        <w:gridCol w:w="476"/>
        <w:gridCol w:w="16"/>
        <w:gridCol w:w="92"/>
        <w:gridCol w:w="211"/>
      </w:tblGrid>
      <w:tr w:rsidR="00BB5081" w:rsidRPr="0015399E" w14:paraId="33DF50EE" w14:textId="77777777" w:rsidTr="00D42419">
        <w:trPr>
          <w:trHeight w:val="310"/>
        </w:trPr>
        <w:tc>
          <w:tcPr>
            <w:tcW w:w="10434" w:type="dxa"/>
            <w:gridSpan w:val="24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56D799C" w14:textId="17A06846" w:rsidR="008076B1" w:rsidRPr="0015399E" w:rsidRDefault="008076B1" w:rsidP="00A45217">
            <w:pPr>
              <w:spacing w:before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hAnsi="Calibri" w:cs="Calibri"/>
                <w:b/>
                <w:bCs/>
              </w:rPr>
              <w:lastRenderedPageBreak/>
              <w:t>Table S3.</w:t>
            </w:r>
            <w:r w:rsidRPr="0015399E">
              <w:rPr>
                <w:rFonts w:ascii="Calibri" w:hAnsi="Calibri" w:cs="Calibri"/>
              </w:rPr>
              <w:t xml:space="preserve"> </w:t>
            </w:r>
            <w:r w:rsidR="00D059C1" w:rsidRPr="0015399E">
              <w:rPr>
                <w:rFonts w:ascii="Calibri" w:hAnsi="Calibri" w:cs="Calibri"/>
                <w:bCs/>
              </w:rPr>
              <w:t>Descriptive statistics for total scores and factors of the HSPS-S scale across different categories of the sociodemographic variable</w:t>
            </w:r>
            <w:r w:rsidR="00E862A6" w:rsidRPr="0015399E">
              <w:rPr>
                <w:rFonts w:ascii="Calibri" w:hAnsi="Calibri" w:cs="Calibri"/>
                <w:bCs/>
              </w:rPr>
              <w:t xml:space="preserve"> “Gender”</w:t>
            </w:r>
            <w:r w:rsidR="00D059C1" w:rsidRPr="0015399E">
              <w:rPr>
                <w:rFonts w:ascii="Calibri" w:hAnsi="Calibri" w:cs="Calibri"/>
                <w:bCs/>
              </w:rPr>
              <w:t xml:space="preserve"> (N</w:t>
            </w:r>
            <w:r w:rsidR="007C3A09" w:rsidRPr="0015399E">
              <w:rPr>
                <w:rFonts w:ascii="Calibri" w:hAnsi="Calibri" w:cs="Calibri"/>
                <w:bCs/>
              </w:rPr>
              <w:t xml:space="preserve"> </w:t>
            </w:r>
            <w:r w:rsidR="00D059C1" w:rsidRPr="0015399E">
              <w:rPr>
                <w:rFonts w:ascii="Calibri" w:hAnsi="Calibri" w:cs="Calibri"/>
                <w:bCs/>
              </w:rPr>
              <w:t>=</w:t>
            </w:r>
            <w:r w:rsidR="007C3A09" w:rsidRPr="0015399E">
              <w:rPr>
                <w:rFonts w:ascii="Calibri" w:hAnsi="Calibri" w:cs="Calibri"/>
                <w:bCs/>
              </w:rPr>
              <w:t xml:space="preserve"> </w:t>
            </w:r>
            <w:r w:rsidR="0005723C" w:rsidRPr="0015399E">
              <w:rPr>
                <w:rFonts w:ascii="Calibri" w:hAnsi="Calibri" w:cs="Calibri"/>
                <w:bCs/>
              </w:rPr>
              <w:t>6507).</w:t>
            </w:r>
          </w:p>
        </w:tc>
      </w:tr>
      <w:tr w:rsidR="00D42419" w:rsidRPr="0015399E" w14:paraId="56335B40" w14:textId="77777777" w:rsidTr="00D42419">
        <w:trPr>
          <w:gridAfter w:val="2"/>
          <w:wAfter w:w="303" w:type="dxa"/>
          <w:trHeight w:val="310"/>
        </w:trPr>
        <w:tc>
          <w:tcPr>
            <w:tcW w:w="3789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9308C96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68E0CF6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Gender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2943B98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BBF045E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A17754B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698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0FBB4B4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3506457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633" w:type="dxa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E261654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D42419" w:rsidRPr="0015399E" w14:paraId="136125D1" w14:textId="77777777" w:rsidTr="00D42419">
        <w:trPr>
          <w:gridAfter w:val="2"/>
          <w:wAfter w:w="303" w:type="dxa"/>
          <w:trHeight w:val="310"/>
        </w:trPr>
        <w:tc>
          <w:tcPr>
            <w:tcW w:w="3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2B7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5F80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ale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41B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AB26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0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9463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5</w:t>
            </w:r>
          </w:p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405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44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FE5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15</w:t>
            </w:r>
          </w:p>
        </w:tc>
        <w:tc>
          <w:tcPr>
            <w:tcW w:w="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6C9A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3</w:t>
            </w:r>
          </w:p>
        </w:tc>
      </w:tr>
      <w:tr w:rsidR="00D42419" w:rsidRPr="0015399E" w14:paraId="4C40BEC6" w14:textId="77777777" w:rsidTr="00D42419">
        <w:trPr>
          <w:gridAfter w:val="2"/>
          <w:wAfter w:w="303" w:type="dxa"/>
          <w:trHeight w:val="310"/>
        </w:trPr>
        <w:tc>
          <w:tcPr>
            <w:tcW w:w="3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7C8D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D47D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Female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9C7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B43E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5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660C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6</w:t>
            </w:r>
          </w:p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A4B0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1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D4F7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8</w:t>
            </w:r>
          </w:p>
        </w:tc>
        <w:tc>
          <w:tcPr>
            <w:tcW w:w="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108C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9</w:t>
            </w:r>
          </w:p>
        </w:tc>
      </w:tr>
      <w:tr w:rsidR="00D42419" w:rsidRPr="0015399E" w14:paraId="0DBD4380" w14:textId="77777777" w:rsidTr="00D42419">
        <w:trPr>
          <w:gridAfter w:val="2"/>
          <w:wAfter w:w="303" w:type="dxa"/>
          <w:trHeight w:val="310"/>
        </w:trPr>
        <w:tc>
          <w:tcPr>
            <w:tcW w:w="3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BC4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63D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ale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BBB3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E31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9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150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5</w:t>
            </w:r>
          </w:p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6C9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9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6D39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6</w:t>
            </w:r>
          </w:p>
        </w:tc>
        <w:tc>
          <w:tcPr>
            <w:tcW w:w="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F574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0</w:t>
            </w:r>
          </w:p>
        </w:tc>
      </w:tr>
      <w:tr w:rsidR="00D42419" w:rsidRPr="0015399E" w14:paraId="2D75A099" w14:textId="77777777" w:rsidTr="00D42419">
        <w:trPr>
          <w:gridAfter w:val="2"/>
          <w:wAfter w:w="303" w:type="dxa"/>
          <w:trHeight w:val="320"/>
        </w:trPr>
        <w:tc>
          <w:tcPr>
            <w:tcW w:w="3789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0D34F9B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5A1B970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Female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853C625" w14:textId="7CF9D326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0E545B7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2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6B07A3C" w14:textId="172666F2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6</w:t>
            </w:r>
          </w:p>
        </w:tc>
        <w:tc>
          <w:tcPr>
            <w:tcW w:w="698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B4E3A32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5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31B674F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7</w:t>
            </w:r>
          </w:p>
        </w:tc>
        <w:tc>
          <w:tcPr>
            <w:tcW w:w="633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D56FEB1" w14:textId="77777777" w:rsidR="008076B1" w:rsidRPr="0015399E" w:rsidRDefault="008076B1" w:rsidP="008076B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</w:tr>
      <w:tr w:rsidR="00BB5081" w:rsidRPr="0015399E" w14:paraId="5E4C963C" w14:textId="77777777" w:rsidTr="00D42419">
        <w:trPr>
          <w:trHeight w:val="310"/>
        </w:trPr>
        <w:tc>
          <w:tcPr>
            <w:tcW w:w="10434" w:type="dxa"/>
            <w:gridSpan w:val="24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23CD273" w14:textId="77777777" w:rsidR="00D057CB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  <w:p w14:paraId="71C99B02" w14:textId="1BC554FA" w:rsidR="00D057CB" w:rsidRPr="0015399E" w:rsidRDefault="00A154AF" w:rsidP="00A45217">
            <w:pPr>
              <w:ind w:right="-143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hAnsi="Calibri" w:cs="Calibri"/>
                <w:b/>
                <w:bCs/>
              </w:rPr>
              <w:t>Table S4.</w:t>
            </w:r>
            <w:r w:rsidRPr="0015399E">
              <w:rPr>
                <w:rFonts w:ascii="Calibri" w:hAnsi="Calibri" w:cs="Calibri"/>
              </w:rPr>
              <w:t xml:space="preserve"> </w:t>
            </w:r>
            <w:r w:rsidRPr="0015399E">
              <w:rPr>
                <w:rFonts w:ascii="Calibri" w:hAnsi="Calibri" w:cs="Calibri"/>
                <w:bCs/>
              </w:rPr>
              <w:t>Descriptive statistics for total scores and factors of the HSPS-S scale across different categories of the sociodemographic variable “Age” (N = 6507).</w:t>
            </w:r>
          </w:p>
        </w:tc>
      </w:tr>
      <w:tr w:rsidR="00D42419" w:rsidRPr="0015399E" w14:paraId="4CF1F98E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B2C5509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EC720EC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ge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846D1BB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FE8BE29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ED412D2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8E2D9A9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1C4D3EF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7031964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D42419" w:rsidRPr="0015399E" w14:paraId="0E399FE3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A076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3F0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8 to 2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ECD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1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EE7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3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422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5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4961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5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DD97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39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AB0B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2</w:t>
            </w:r>
          </w:p>
        </w:tc>
      </w:tr>
      <w:tr w:rsidR="00D42419" w:rsidRPr="0015399E" w14:paraId="664721D2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879A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B5E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25 to 3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E89E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7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DC94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5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1D1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9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ED4F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B3E3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4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CA2D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1</w:t>
            </w:r>
          </w:p>
        </w:tc>
      </w:tr>
      <w:tr w:rsidR="00D42419" w:rsidRPr="0015399E" w14:paraId="7094859A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70B2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CBA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35 to 4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59CE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2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A16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3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14F4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6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88A4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7AB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3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77AA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9</w:t>
            </w:r>
          </w:p>
        </w:tc>
      </w:tr>
      <w:tr w:rsidR="00D42419" w:rsidRPr="0015399E" w14:paraId="46BD4E2E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64C7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D547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5 to 5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B400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9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281D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1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9849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10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E164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9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8E00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7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5338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12</w:t>
            </w:r>
          </w:p>
        </w:tc>
      </w:tr>
      <w:tr w:rsidR="00D42419" w:rsidRPr="0015399E" w14:paraId="5F5B6EAC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1572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B557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5 to 6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F45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3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8CCA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5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E93D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14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AA6A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0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9BDF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4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7B0C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12</w:t>
            </w:r>
          </w:p>
        </w:tc>
      </w:tr>
      <w:tr w:rsidR="00D42419" w:rsidRPr="0015399E" w14:paraId="02A9C839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B3A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BBBE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8 to 2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28A" w14:textId="07D53840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385FA8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6BCC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3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2569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2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FEBF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9172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4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4C3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1</w:t>
            </w:r>
          </w:p>
        </w:tc>
      </w:tr>
      <w:tr w:rsidR="00D42419" w:rsidRPr="0015399E" w14:paraId="5DAABF4D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DBD8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BC99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25 to 3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FCDE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AED6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795" w14:textId="47B6A6BA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8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FAD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63CE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6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527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2</w:t>
            </w:r>
          </w:p>
        </w:tc>
      </w:tr>
      <w:tr w:rsidR="00D42419" w:rsidRPr="0015399E" w14:paraId="3BC0FBEE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C768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A34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35 to 4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576" w14:textId="06831201" w:rsidR="00D057CB" w:rsidRPr="0015399E" w:rsidRDefault="00385FA8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DF07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D3E" w14:textId="1F88371A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</w:t>
            </w:r>
            <w:r w:rsidR="00385FA8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0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7B39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289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3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99AB" w14:textId="48AFD001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4</w:t>
            </w:r>
          </w:p>
        </w:tc>
      </w:tr>
      <w:tr w:rsidR="00D42419" w:rsidRPr="0015399E" w14:paraId="38D2E648" w14:textId="77777777" w:rsidTr="00D42419">
        <w:trPr>
          <w:gridAfter w:val="1"/>
          <w:wAfter w:w="211" w:type="dxa"/>
          <w:trHeight w:val="310"/>
        </w:trPr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BCE3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217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5 to 5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1F7D" w14:textId="6D567106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0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BDCC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0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E94" w14:textId="452715F2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84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93B8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8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DD46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6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A1B1" w14:textId="78CE3B19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385FA8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</w:t>
            </w:r>
          </w:p>
        </w:tc>
      </w:tr>
      <w:tr w:rsidR="00D42419" w:rsidRPr="0015399E" w14:paraId="16AD2142" w14:textId="77777777" w:rsidTr="00D42419">
        <w:trPr>
          <w:gridAfter w:val="1"/>
          <w:wAfter w:w="211" w:type="dxa"/>
          <w:trHeight w:val="320"/>
        </w:trPr>
        <w:tc>
          <w:tcPr>
            <w:tcW w:w="3626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DD92FFA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01238CC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5 to 6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619E60B" w14:textId="283AEA05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86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A9AF81C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6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62D01EB" w14:textId="351A2FFD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7</w:t>
            </w:r>
            <w:r w:rsidR="00385FA8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3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7AF739B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0F2D5FB" w14:textId="77777777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8</w:t>
            </w:r>
          </w:p>
        </w:tc>
        <w:tc>
          <w:tcPr>
            <w:tcW w:w="584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F07BB66" w14:textId="4C7F26BF" w:rsidR="00D057CB" w:rsidRPr="0015399E" w:rsidRDefault="00D057CB" w:rsidP="00D057C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8</w:t>
            </w:r>
            <w:r w:rsidR="00385FA8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3</w:t>
            </w:r>
          </w:p>
        </w:tc>
      </w:tr>
      <w:tr w:rsidR="00BB5081" w:rsidRPr="0015399E" w14:paraId="04BDE23F" w14:textId="77777777" w:rsidTr="00D42419">
        <w:trPr>
          <w:trHeight w:val="310"/>
        </w:trPr>
        <w:tc>
          <w:tcPr>
            <w:tcW w:w="10434" w:type="dxa"/>
            <w:gridSpan w:val="24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0B7461B" w14:textId="77777777" w:rsidR="00A45217" w:rsidRPr="0015399E" w:rsidRDefault="00A45217"/>
          <w:tbl>
            <w:tblPr>
              <w:tblW w:w="986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14"/>
              <w:gridCol w:w="2067"/>
              <w:gridCol w:w="1434"/>
              <w:gridCol w:w="761"/>
              <w:gridCol w:w="709"/>
              <w:gridCol w:w="700"/>
              <w:gridCol w:w="717"/>
              <w:gridCol w:w="567"/>
              <w:gridCol w:w="294"/>
            </w:tblGrid>
            <w:tr w:rsidR="00E862A6" w:rsidRPr="0015399E" w14:paraId="4853E2CB" w14:textId="77777777" w:rsidTr="00D42419">
              <w:trPr>
                <w:trHeight w:val="310"/>
              </w:trPr>
              <w:tc>
                <w:tcPr>
                  <w:tcW w:w="9863" w:type="dxa"/>
                  <w:gridSpan w:val="9"/>
                  <w:tcBorders>
                    <w:top w:val="nil"/>
                    <w:left w:val="nil"/>
                    <w:bottom w:val="single" w:sz="4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787AD" w14:textId="77777777" w:rsidR="00E862A6" w:rsidRPr="0015399E" w:rsidRDefault="006F4DBF" w:rsidP="00A45217">
                  <w:pPr>
                    <w:spacing w:before="0"/>
                    <w:rPr>
                      <w:rFonts w:ascii="Calibri" w:hAnsi="Calibri" w:cs="Calibri"/>
                      <w:bCs/>
                    </w:rPr>
                  </w:pPr>
                  <w:r w:rsidRPr="0015399E">
                    <w:rPr>
                      <w:rFonts w:ascii="Calibri" w:hAnsi="Calibri" w:cs="Calibri"/>
                      <w:b/>
                      <w:bCs/>
                    </w:rPr>
                    <w:t>Table S5.</w:t>
                  </w:r>
                  <w:r w:rsidRPr="0015399E">
                    <w:rPr>
                      <w:rFonts w:ascii="Calibri" w:hAnsi="Calibri" w:cs="Calibri"/>
                    </w:rPr>
                    <w:t xml:space="preserve"> </w:t>
                  </w:r>
                  <w:r w:rsidRPr="0015399E">
                    <w:rPr>
                      <w:rFonts w:ascii="Calibri" w:hAnsi="Calibri" w:cs="Calibri"/>
                      <w:bCs/>
                    </w:rPr>
                    <w:t xml:space="preserve">Descriptive statistics for total scores and factors of the HSPS-S scale across different categories of the sociodemographic variable “Civil </w:t>
                  </w:r>
                  <w:r w:rsidR="001C0CE3" w:rsidRPr="0015399E">
                    <w:rPr>
                      <w:rFonts w:ascii="Calibri" w:hAnsi="Calibri" w:cs="Calibri"/>
                      <w:bCs/>
                    </w:rPr>
                    <w:t>s</w:t>
                  </w:r>
                  <w:r w:rsidRPr="0015399E">
                    <w:rPr>
                      <w:rFonts w:ascii="Calibri" w:hAnsi="Calibri" w:cs="Calibri"/>
                      <w:bCs/>
                    </w:rPr>
                    <w:t>tatus” (N = 6507).</w:t>
                  </w:r>
                </w:p>
                <w:p w14:paraId="7795C92E" w14:textId="3FC07FFB" w:rsidR="009459B5" w:rsidRPr="0015399E" w:rsidRDefault="009459B5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</w:p>
              </w:tc>
            </w:tr>
            <w:tr w:rsidR="0026798F" w:rsidRPr="0015399E" w14:paraId="76846E8C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single" w:sz="4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073F7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single" w:sz="4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DABFD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  <w:t>Civil Status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single" w:sz="4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BD9E8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  <w:t>HSPS_S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single" w:sz="4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380AF" w14:textId="77777777" w:rsidR="00E862A6" w:rsidRPr="0015399E" w:rsidRDefault="00E862A6" w:rsidP="00385FA8">
                  <w:pPr>
                    <w:spacing w:before="0" w:after="0"/>
                    <w:ind w:left="-140" w:firstLine="14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  <w:t>SO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C8686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  <w:t>AES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4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1B16D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  <w:t>LST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single" w:sz="4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0680E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  <w:t>FPD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4C989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Cs w:val="24"/>
                      <w:lang w:eastAsia="es-ES"/>
                    </w:rPr>
                    <w:t>HA</w:t>
                  </w:r>
                </w:p>
              </w:tc>
            </w:tr>
            <w:tr w:rsidR="0026798F" w:rsidRPr="0015399E" w14:paraId="1C67B93E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1F2A2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Mean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621C4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Singl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A5224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19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E052C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3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93783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3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35DDA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4.84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4560D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4.5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6131A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0</w:t>
                  </w:r>
                </w:p>
              </w:tc>
            </w:tr>
            <w:tr w:rsidR="0026798F" w:rsidRPr="0015399E" w14:paraId="2491F29A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A4F79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7A788" w14:textId="52934090" w:rsidR="00E862A6" w:rsidRPr="0015399E" w:rsidRDefault="00CC14F0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Lives as a coupl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2C654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4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F47A6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7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CA1EA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79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C7C73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53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F3DF1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1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80B2F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93</w:t>
                  </w:r>
                </w:p>
              </w:tc>
            </w:tr>
            <w:tr w:rsidR="0026798F" w:rsidRPr="0015399E" w14:paraId="09E100EA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4C069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6340A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Married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750CE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6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3BB44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3DDAC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89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BCB47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3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23AAF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0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227E4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6.05</w:t>
                  </w:r>
                </w:p>
              </w:tc>
            </w:tr>
            <w:tr w:rsidR="0026798F" w:rsidRPr="0015399E" w14:paraId="33CF5AEC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CD57F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71D5C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Separated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E436A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51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D100C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5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D94B2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80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E3FB7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48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F1B28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4.8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1B8E7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79</w:t>
                  </w:r>
                </w:p>
              </w:tc>
            </w:tr>
            <w:tr w:rsidR="0026798F" w:rsidRPr="0015399E" w14:paraId="6177793D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FE3E1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607E8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Divorced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A089B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76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8D410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7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C34AB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6.0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D4934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80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E3BDD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B5D4F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6.03</w:t>
                  </w:r>
                </w:p>
              </w:tc>
            </w:tr>
            <w:tr w:rsidR="0026798F" w:rsidRPr="0015399E" w14:paraId="409D6B28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2F553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A34AA" w14:textId="5DAF0C62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Widow</w:t>
                  </w:r>
                  <w:r w:rsidR="00CC14F0"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ed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32A7C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3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1B0E4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BC623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6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D061A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4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00808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1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10D06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6.19</w:t>
                  </w:r>
                </w:p>
              </w:tc>
            </w:tr>
            <w:tr w:rsidR="0026798F" w:rsidRPr="0015399E" w14:paraId="64FDA02A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4BE69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9BD08" w14:textId="4A523CF8" w:rsidR="00E862A6" w:rsidRPr="0015399E" w:rsidRDefault="00CC14F0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Other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58B30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44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97B85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6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450F2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58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20D28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19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FAF0B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4.9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B07FA" w14:textId="77777777" w:rsidR="00E862A6" w:rsidRPr="0015399E" w:rsidRDefault="00E862A6" w:rsidP="00E862A6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5.76</w:t>
                  </w:r>
                </w:p>
              </w:tc>
            </w:tr>
            <w:tr w:rsidR="0026798F" w:rsidRPr="0015399E" w14:paraId="4ABF9C92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65AC0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Standard deviation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47362" w14:textId="08EEFD19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Singl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B4559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1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063DE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2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3EAC7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2B7CC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48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1EF56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3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7BB78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8</w:t>
                  </w:r>
                </w:p>
              </w:tc>
            </w:tr>
            <w:tr w:rsidR="0026798F" w:rsidRPr="0015399E" w14:paraId="00A350F7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66CCC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8AD32" w14:textId="180253CC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Lives as a coupl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91DE5" w14:textId="25CF0A76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9</w:t>
                  </w:r>
                  <w:r w:rsidR="0026798F"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2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CC604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1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5498B" w14:textId="3BD83152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9</w:t>
                  </w:r>
                  <w:r w:rsidR="0026798F"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2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314EB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33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6306C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2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C69CA" w14:textId="5AE1971B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95</w:t>
                  </w:r>
                </w:p>
              </w:tc>
            </w:tr>
            <w:tr w:rsidR="0026798F" w:rsidRPr="0015399E" w14:paraId="5F63C017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5BA65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C840B" w14:textId="65D73548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Married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266AF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2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A311D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2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AE632" w14:textId="0248933A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9</w:t>
                  </w:r>
                  <w:r w:rsidR="0026798F"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E0300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40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5F3FC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3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DF459" w14:textId="1B6ED03C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94</w:t>
                  </w:r>
                </w:p>
              </w:tc>
            </w:tr>
            <w:tr w:rsidR="0026798F" w:rsidRPr="0015399E" w14:paraId="0F399F29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D1052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7C4BA" w14:textId="59D54822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Separated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2CA1F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6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0C3BA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3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1A6D1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1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9574D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38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6E15E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3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09610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11</w:t>
                  </w:r>
                </w:p>
              </w:tc>
            </w:tr>
            <w:tr w:rsidR="0026798F" w:rsidRPr="0015399E" w14:paraId="79326050" w14:textId="77777777" w:rsidTr="00D42419">
              <w:trPr>
                <w:gridAfter w:val="1"/>
                <w:wAfter w:w="294" w:type="dxa"/>
                <w:trHeight w:val="31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B95FA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5667E" w14:textId="5275CC36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Divorced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9E557" w14:textId="2BAEA400" w:rsidR="00CC14F0" w:rsidRPr="0015399E" w:rsidRDefault="00BB5081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0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FEDDB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2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4CDB1" w14:textId="3544D8BC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87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3BEC5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31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A3946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3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404A1" w14:textId="05375715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94</w:t>
                  </w:r>
                </w:p>
              </w:tc>
            </w:tr>
            <w:tr w:rsidR="0026798F" w:rsidRPr="0015399E" w14:paraId="175D63CA" w14:textId="77777777" w:rsidTr="00D42419">
              <w:trPr>
                <w:gridAfter w:val="1"/>
                <w:wAfter w:w="294" w:type="dxa"/>
                <w:trHeight w:val="320"/>
              </w:trPr>
              <w:tc>
                <w:tcPr>
                  <w:tcW w:w="2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5D660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DD75A" w14:textId="7964FE7B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Widowed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B4D33" w14:textId="65D66E70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97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D452A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33979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15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088EF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27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21895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2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5EB36" w14:textId="37146678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87</w:t>
                  </w:r>
                </w:p>
              </w:tc>
            </w:tr>
            <w:tr w:rsidR="0026798F" w:rsidRPr="0015399E" w14:paraId="76D3E89D" w14:textId="77777777" w:rsidTr="00D42419">
              <w:trPr>
                <w:gridAfter w:val="1"/>
                <w:wAfter w:w="294" w:type="dxa"/>
                <w:trHeight w:val="320"/>
              </w:trPr>
              <w:tc>
                <w:tcPr>
                  <w:tcW w:w="2614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A08CF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 </w:t>
                  </w:r>
                </w:p>
              </w:tc>
              <w:tc>
                <w:tcPr>
                  <w:tcW w:w="2067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0D188" w14:textId="009A0768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Other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30A46" w14:textId="6E57A1BD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0.92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DFE4A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1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13513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4</w:t>
                  </w:r>
                </w:p>
              </w:tc>
              <w:tc>
                <w:tcPr>
                  <w:tcW w:w="700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DEBB9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34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8FF89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2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FF0C0" w14:textId="77777777" w:rsidR="00CC14F0" w:rsidRPr="0015399E" w:rsidRDefault="00CC14F0" w:rsidP="00CC14F0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</w:pPr>
                  <w:r w:rsidRPr="0015399E">
                    <w:rPr>
                      <w:rFonts w:ascii="Calibri" w:eastAsia="Times New Roman" w:hAnsi="Calibri" w:cs="Calibri"/>
                      <w:color w:val="000000"/>
                      <w:szCs w:val="24"/>
                      <w:lang w:eastAsia="es-ES"/>
                    </w:rPr>
                    <w:t>1.08</w:t>
                  </w:r>
                </w:p>
              </w:tc>
            </w:tr>
          </w:tbl>
          <w:p w14:paraId="7360FA4B" w14:textId="26437766" w:rsidR="001A3588" w:rsidRPr="0015399E" w:rsidRDefault="00CC14F0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hAnsi="Calibri" w:cs="Calibri"/>
                <w:b/>
                <w:bCs/>
              </w:rPr>
              <w:lastRenderedPageBreak/>
              <w:t>Table S6.</w:t>
            </w:r>
            <w:r w:rsidRPr="0015399E">
              <w:rPr>
                <w:rFonts w:ascii="Calibri" w:hAnsi="Calibri" w:cs="Calibri"/>
              </w:rPr>
              <w:t xml:space="preserve"> </w:t>
            </w:r>
            <w:r w:rsidRPr="0015399E">
              <w:rPr>
                <w:rFonts w:ascii="Calibri" w:hAnsi="Calibri" w:cs="Calibri"/>
                <w:bCs/>
              </w:rPr>
              <w:t>Descriptive statistics for total scores and factors of the HSPS-S scale across different categories of the sociodemographic variable “</w:t>
            </w:r>
            <w:r w:rsidR="001C0CE3" w:rsidRPr="0015399E">
              <w:rPr>
                <w:rFonts w:ascii="Calibri" w:hAnsi="Calibri" w:cs="Calibri"/>
                <w:bCs/>
              </w:rPr>
              <w:t>Number of children</w:t>
            </w:r>
            <w:r w:rsidRPr="0015399E">
              <w:rPr>
                <w:rFonts w:ascii="Calibri" w:hAnsi="Calibri" w:cs="Calibri"/>
                <w:bCs/>
              </w:rPr>
              <w:t>” (N = 6507).</w:t>
            </w:r>
          </w:p>
          <w:p w14:paraId="3DCDED45" w14:textId="77777777" w:rsidR="001A3588" w:rsidRPr="0015399E" w:rsidRDefault="001A3588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  <w:p w14:paraId="6AB389E4" w14:textId="2F5D8745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</w:tc>
      </w:tr>
      <w:tr w:rsidR="00D42419" w:rsidRPr="0015399E" w14:paraId="2456F184" w14:textId="77777777" w:rsidTr="00D42419">
        <w:trPr>
          <w:gridAfter w:val="3"/>
          <w:wAfter w:w="319" w:type="dxa"/>
          <w:trHeight w:val="310"/>
        </w:trPr>
        <w:tc>
          <w:tcPr>
            <w:tcW w:w="284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39D4C61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lastRenderedPageBreak/>
              <w:t> </w:t>
            </w:r>
          </w:p>
        </w:tc>
        <w:tc>
          <w:tcPr>
            <w:tcW w:w="3166" w:type="dxa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487CF46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Number of children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9278673" w14:textId="77777777" w:rsidR="00E4258D" w:rsidRPr="0015399E" w:rsidRDefault="00E4258D" w:rsidP="00BB5081">
            <w:pPr>
              <w:spacing w:before="0" w:after="0"/>
              <w:ind w:left="-25" w:firstLine="25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C5DB155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168F5A0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2A3DCC2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358CBF4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095226F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D42419" w:rsidRPr="0015399E" w14:paraId="4CB070BA" w14:textId="77777777" w:rsidTr="00D42419">
        <w:trPr>
          <w:gridAfter w:val="3"/>
          <w:wAfter w:w="319" w:type="dxa"/>
          <w:trHeight w:val="31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0BBA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31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AFF1" w14:textId="6257AA2B" w:rsidR="00E4258D" w:rsidRPr="0015399E" w:rsidRDefault="001C0CE3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 children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946F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4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1EAB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4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6BD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0ACC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21A7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7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F316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1</w:t>
            </w:r>
          </w:p>
        </w:tc>
      </w:tr>
      <w:tr w:rsidR="00D42419" w:rsidRPr="0015399E" w14:paraId="636E7966" w14:textId="77777777" w:rsidTr="00D42419">
        <w:trPr>
          <w:gridAfter w:val="3"/>
          <w:wAfter w:w="319" w:type="dxa"/>
          <w:trHeight w:val="31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7254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1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36E" w14:textId="6BBEFD85" w:rsidR="00E4258D" w:rsidRPr="0015399E" w:rsidRDefault="001C0CE3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</w:t>
            </w:r>
            <w:r w:rsidR="00E4258D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 xml:space="preserve"> child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E4F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5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9AC9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B955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8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C114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F5E1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7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BDF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4</w:t>
            </w:r>
          </w:p>
        </w:tc>
      </w:tr>
      <w:tr w:rsidR="00D42419" w:rsidRPr="0015399E" w14:paraId="3BFB5294" w14:textId="77777777" w:rsidTr="00D42419">
        <w:trPr>
          <w:gridAfter w:val="3"/>
          <w:wAfter w:w="319" w:type="dxa"/>
          <w:trHeight w:val="31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185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1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91A3" w14:textId="352C8542" w:rsidR="00E4258D" w:rsidRPr="0015399E" w:rsidRDefault="001C0CE3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2</w:t>
            </w:r>
            <w:r w:rsidR="00E4258D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 xml:space="preserve"> children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748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3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C06A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1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ABDA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217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024D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BC8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00</w:t>
            </w:r>
          </w:p>
        </w:tc>
      </w:tr>
      <w:tr w:rsidR="00D42419" w:rsidRPr="0015399E" w14:paraId="53C0747C" w14:textId="77777777" w:rsidTr="00D42419">
        <w:trPr>
          <w:gridAfter w:val="3"/>
          <w:wAfter w:w="319" w:type="dxa"/>
          <w:trHeight w:val="31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D953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1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BA8" w14:textId="047131E3" w:rsidR="00E4258D" w:rsidRPr="0015399E" w:rsidRDefault="001C0CE3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3</w:t>
            </w:r>
            <w:r w:rsidR="00E4258D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 xml:space="preserve"> or more children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950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5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B083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7240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2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C105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8008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7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AFB" w14:textId="77777777" w:rsidR="00E4258D" w:rsidRPr="0015399E" w:rsidRDefault="00E4258D" w:rsidP="00E4258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4</w:t>
            </w:r>
          </w:p>
        </w:tc>
      </w:tr>
      <w:tr w:rsidR="00D42419" w:rsidRPr="0015399E" w14:paraId="5D8C6158" w14:textId="77777777" w:rsidTr="00D42419">
        <w:trPr>
          <w:gridAfter w:val="3"/>
          <w:wAfter w:w="319" w:type="dxa"/>
          <w:trHeight w:val="31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A911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31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9DC" w14:textId="4BD3C794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 children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E7BE" w14:textId="6F40DDC2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26798F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2E0E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0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43E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2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0177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FE21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3844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6</w:t>
            </w:r>
          </w:p>
        </w:tc>
      </w:tr>
      <w:tr w:rsidR="00D42419" w:rsidRPr="0015399E" w14:paraId="0ABDF319" w14:textId="77777777" w:rsidTr="00D42419">
        <w:trPr>
          <w:gridAfter w:val="3"/>
          <w:wAfter w:w="319" w:type="dxa"/>
          <w:trHeight w:val="31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23C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1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ECC3" w14:textId="054ADF4C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 child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D25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4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1925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7F14" w14:textId="62D37503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26798F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E58E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3069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EBFD" w14:textId="3B72CFBA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9</w:t>
            </w:r>
          </w:p>
        </w:tc>
      </w:tr>
      <w:tr w:rsidR="00D42419" w:rsidRPr="0015399E" w14:paraId="781097D3" w14:textId="77777777" w:rsidTr="00D42419">
        <w:trPr>
          <w:gridAfter w:val="3"/>
          <w:wAfter w:w="319" w:type="dxa"/>
          <w:trHeight w:val="31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C3AD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1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329" w14:textId="540E620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2 children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A865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5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DEC5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3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E841" w14:textId="653CEE25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3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AC2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C24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7B3" w14:textId="2DB02E01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26798F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8</w:t>
            </w:r>
          </w:p>
        </w:tc>
      </w:tr>
      <w:tr w:rsidR="00D42419" w:rsidRPr="0015399E" w14:paraId="6AD74A42" w14:textId="77777777" w:rsidTr="00D42419">
        <w:trPr>
          <w:gridAfter w:val="3"/>
          <w:wAfter w:w="319" w:type="dxa"/>
          <w:trHeight w:val="320"/>
        </w:trPr>
        <w:tc>
          <w:tcPr>
            <w:tcW w:w="284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F9D65C6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166" w:type="dxa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4563AF7" w14:textId="3C55713D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3 or more children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B20EDFF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7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957286C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3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FB6C0CE" w14:textId="6D88FD85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9</w:t>
            </w:r>
          </w:p>
        </w:tc>
        <w:tc>
          <w:tcPr>
            <w:tcW w:w="601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10F6532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6A9F826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9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1A17A22" w14:textId="77777777" w:rsidR="001C0CE3" w:rsidRPr="0015399E" w:rsidRDefault="001C0CE3" w:rsidP="001C0CE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0</w:t>
            </w:r>
          </w:p>
        </w:tc>
      </w:tr>
    </w:tbl>
    <w:p w14:paraId="0EF80C61" w14:textId="77777777" w:rsidR="001C0CE3" w:rsidRPr="0015399E" w:rsidRDefault="001C0CE3" w:rsidP="001C0CE3">
      <w:pPr>
        <w:spacing w:before="0" w:after="0"/>
        <w:rPr>
          <w:rFonts w:ascii="Calibri" w:hAnsi="Calibri" w:cs="Calibri"/>
          <w:b/>
          <w:bCs/>
        </w:rPr>
      </w:pPr>
    </w:p>
    <w:p w14:paraId="514A68E2" w14:textId="41406FEA" w:rsidR="001C0CE3" w:rsidRPr="0015399E" w:rsidRDefault="001C0CE3" w:rsidP="001C0CE3">
      <w:pPr>
        <w:spacing w:before="0" w:after="0"/>
        <w:rPr>
          <w:rFonts w:ascii="Calibri" w:hAnsi="Calibri" w:cs="Calibri"/>
          <w:bCs/>
        </w:rPr>
      </w:pPr>
      <w:r w:rsidRPr="0015399E">
        <w:rPr>
          <w:rFonts w:ascii="Calibri" w:hAnsi="Calibri" w:cs="Calibri"/>
          <w:b/>
          <w:bCs/>
        </w:rPr>
        <w:t>Table S7.</w:t>
      </w:r>
      <w:r w:rsidRPr="0015399E">
        <w:rPr>
          <w:rFonts w:ascii="Calibri" w:hAnsi="Calibri" w:cs="Calibri"/>
        </w:rPr>
        <w:t xml:space="preserve"> </w:t>
      </w:r>
      <w:r w:rsidRPr="0015399E">
        <w:rPr>
          <w:rFonts w:ascii="Calibri" w:hAnsi="Calibri" w:cs="Calibri"/>
          <w:bCs/>
        </w:rPr>
        <w:t>Descriptive statistics for total scores and factors of the HSPS-S scale across different categories of the sociodemographic variable “Educational level” (N = 6507).</w:t>
      </w:r>
    </w:p>
    <w:tbl>
      <w:tblPr>
        <w:tblW w:w="101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693"/>
        <w:gridCol w:w="1087"/>
        <w:gridCol w:w="756"/>
        <w:gridCol w:w="806"/>
        <w:gridCol w:w="753"/>
        <w:gridCol w:w="851"/>
        <w:gridCol w:w="818"/>
      </w:tblGrid>
      <w:tr w:rsidR="009459B5" w:rsidRPr="0015399E" w14:paraId="383D97D8" w14:textId="77777777" w:rsidTr="00BB5081">
        <w:trPr>
          <w:trHeight w:val="310"/>
        </w:trPr>
        <w:tc>
          <w:tcPr>
            <w:tcW w:w="10174" w:type="dxa"/>
            <w:gridSpan w:val="8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58DB3F5" w14:textId="7377BFEA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</w:tc>
      </w:tr>
      <w:tr w:rsidR="00BB5081" w:rsidRPr="0015399E" w14:paraId="3D3A59A0" w14:textId="77777777" w:rsidTr="00BB5081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DF70B24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9733D77" w14:textId="77777777" w:rsidR="009459B5" w:rsidRPr="0015399E" w:rsidRDefault="009459B5" w:rsidP="00BB5081">
            <w:pPr>
              <w:spacing w:before="0" w:after="0"/>
              <w:ind w:left="-237" w:firstLine="237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Educational Leve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509F2D1" w14:textId="77777777" w:rsidR="009459B5" w:rsidRPr="0015399E" w:rsidRDefault="009459B5" w:rsidP="00BB5081">
            <w:pPr>
              <w:spacing w:before="0" w:after="0"/>
              <w:ind w:left="-516" w:firstLine="516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9B52E0A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6B427F9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86E5C7D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CDF09DD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38A570D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BB5081" w:rsidRPr="0015399E" w14:paraId="7DA654BE" w14:textId="77777777" w:rsidTr="00BB5081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90B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3D45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rimar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BB3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67B5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50E3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EEE7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6FA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8D3D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8</w:t>
            </w:r>
          </w:p>
        </w:tc>
      </w:tr>
      <w:tr w:rsidR="00BB5081" w:rsidRPr="0015399E" w14:paraId="37F2955D" w14:textId="77777777" w:rsidTr="00BB5081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F954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F28B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econdar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8F0C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7CF4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BF4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C22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F528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BC4C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7</w:t>
            </w:r>
          </w:p>
        </w:tc>
      </w:tr>
      <w:tr w:rsidR="00BB5081" w:rsidRPr="0015399E" w14:paraId="5FDCB96B" w14:textId="77777777" w:rsidTr="00BB5081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DDE2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23C9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rofessional Trainin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9317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8E42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698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3D09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579E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F79B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7</w:t>
            </w:r>
          </w:p>
        </w:tc>
      </w:tr>
      <w:tr w:rsidR="00BB5081" w:rsidRPr="0015399E" w14:paraId="497FC58B" w14:textId="77777777" w:rsidTr="00BB5081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1BFB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4B6A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University Degre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C89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DDD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822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29D1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0C1E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C8E5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4</w:t>
            </w:r>
          </w:p>
        </w:tc>
      </w:tr>
      <w:tr w:rsidR="00BB5081" w:rsidRPr="0015399E" w14:paraId="5FA15A02" w14:textId="77777777" w:rsidTr="00BB508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42DB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1D5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aster/Ph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3643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1D0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2840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083A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5EE7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A8D9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05</w:t>
            </w:r>
          </w:p>
        </w:tc>
      </w:tr>
      <w:tr w:rsidR="00BB5081" w:rsidRPr="0015399E" w14:paraId="3F2D9A51" w14:textId="77777777" w:rsidTr="00BB5081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DC03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E66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rimar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AB1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27C3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70E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F4F0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8582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C2C4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5</w:t>
            </w:r>
          </w:p>
        </w:tc>
      </w:tr>
      <w:tr w:rsidR="00BB5081" w:rsidRPr="0015399E" w14:paraId="5D20B429" w14:textId="77777777" w:rsidTr="00BB5081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E958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BF97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econdar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EFE8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47E8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8B11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15A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59B0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6D0F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9</w:t>
            </w:r>
          </w:p>
        </w:tc>
      </w:tr>
      <w:tr w:rsidR="00BB5081" w:rsidRPr="0015399E" w14:paraId="6C192A90" w14:textId="77777777" w:rsidTr="00BB5081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6F52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23E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rofessional Trainin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5C1D" w14:textId="0DFF170D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AB56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E42D" w14:textId="17A7C3AF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5555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868D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5FB" w14:textId="40AE1537" w:rsidR="009459B5" w:rsidRPr="0015399E" w:rsidRDefault="00BB5081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</w:tr>
      <w:tr w:rsidR="00BB5081" w:rsidRPr="0015399E" w14:paraId="63BBB3B1" w14:textId="77777777" w:rsidTr="00BB5081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C43C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F741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University Degre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6110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8498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6A2" w14:textId="4B79C29D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8F68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585B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126" w14:textId="7170B84B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6</w:t>
            </w:r>
          </w:p>
        </w:tc>
      </w:tr>
      <w:tr w:rsidR="00BB5081" w:rsidRPr="0015399E" w14:paraId="1C242CDE" w14:textId="77777777" w:rsidTr="00BB508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2E974ED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13789F4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aster/Ph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AB43806" w14:textId="0E240A31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ED6049D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37BCAFC" w14:textId="192BE1FF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F26F81F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509772F" w14:textId="7777777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72E0935" w14:textId="33C79627" w:rsidR="009459B5" w:rsidRPr="0015399E" w:rsidRDefault="009459B5" w:rsidP="009459B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3</w:t>
            </w:r>
          </w:p>
        </w:tc>
      </w:tr>
    </w:tbl>
    <w:p w14:paraId="550A7809" w14:textId="77777777" w:rsidR="00441F7C" w:rsidRDefault="00441F7C" w:rsidP="001C0CE3">
      <w:pPr>
        <w:spacing w:before="0" w:after="0"/>
        <w:rPr>
          <w:rFonts w:ascii="Calibri" w:hAnsi="Calibri" w:cs="Calibri"/>
          <w:bCs/>
        </w:rPr>
      </w:pPr>
    </w:p>
    <w:p w14:paraId="35DE6014" w14:textId="77777777" w:rsidR="00A45217" w:rsidRPr="0015399E" w:rsidRDefault="00A45217" w:rsidP="001C0CE3">
      <w:pPr>
        <w:spacing w:before="0" w:after="0"/>
        <w:rPr>
          <w:rFonts w:ascii="Calibri" w:hAnsi="Calibri" w:cs="Calibri"/>
          <w:bCs/>
        </w:rPr>
      </w:pPr>
    </w:p>
    <w:p w14:paraId="735A9D8D" w14:textId="4A504608" w:rsidR="001206A2" w:rsidRPr="0015399E" w:rsidRDefault="001206A2" w:rsidP="001206A2">
      <w:pPr>
        <w:spacing w:before="0" w:after="0"/>
        <w:rPr>
          <w:rFonts w:ascii="Calibri" w:hAnsi="Calibri" w:cs="Calibri"/>
          <w:bCs/>
        </w:rPr>
      </w:pPr>
      <w:r w:rsidRPr="0015399E">
        <w:rPr>
          <w:rFonts w:ascii="Calibri" w:hAnsi="Calibri" w:cs="Calibri"/>
          <w:b/>
          <w:bCs/>
        </w:rPr>
        <w:t>Table S8.</w:t>
      </w:r>
      <w:r w:rsidRPr="0015399E">
        <w:rPr>
          <w:rFonts w:ascii="Calibri" w:hAnsi="Calibri" w:cs="Calibri"/>
        </w:rPr>
        <w:t xml:space="preserve"> </w:t>
      </w:r>
      <w:r w:rsidRPr="0015399E">
        <w:rPr>
          <w:rFonts w:ascii="Calibri" w:hAnsi="Calibri" w:cs="Calibri"/>
          <w:bCs/>
        </w:rPr>
        <w:t>Descriptive statistics for total scores and factors of the HSPS-S scale across different categories of the sociodemographic variable “Employment” (N = 6507).</w:t>
      </w:r>
    </w:p>
    <w:tbl>
      <w:tblPr>
        <w:tblW w:w="10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4"/>
        <w:gridCol w:w="2100"/>
        <w:gridCol w:w="1221"/>
        <w:gridCol w:w="855"/>
        <w:gridCol w:w="905"/>
        <w:gridCol w:w="704"/>
        <w:gridCol w:w="704"/>
        <w:gridCol w:w="905"/>
      </w:tblGrid>
      <w:tr w:rsidR="001B62E0" w:rsidRPr="0015399E" w14:paraId="2D6952BB" w14:textId="77777777" w:rsidTr="00BB5081">
        <w:trPr>
          <w:trHeight w:val="310"/>
        </w:trPr>
        <w:tc>
          <w:tcPr>
            <w:tcW w:w="10445" w:type="dxa"/>
            <w:gridSpan w:val="8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D6100D3" w14:textId="3155D3BB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</w:tc>
      </w:tr>
      <w:tr w:rsidR="001B62E0" w:rsidRPr="0015399E" w14:paraId="7B586A97" w14:textId="77777777" w:rsidTr="00BB5081">
        <w:trPr>
          <w:trHeight w:val="310"/>
        </w:trPr>
        <w:tc>
          <w:tcPr>
            <w:tcW w:w="305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C978CA0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CFAB4E9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Employment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8FB1FDE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5025D98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6CD50CF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DA1DEB3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5E9807F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9F37190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1B62E0" w:rsidRPr="0015399E" w14:paraId="1EAEC694" w14:textId="77777777" w:rsidTr="00BB5081">
        <w:trPr>
          <w:trHeight w:val="310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156D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9FBB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Unemploye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BE6B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7E1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29FE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449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4B82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7ECA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7</w:t>
            </w:r>
          </w:p>
        </w:tc>
      </w:tr>
      <w:tr w:rsidR="001B62E0" w:rsidRPr="0015399E" w14:paraId="2548F1EA" w14:textId="77777777" w:rsidTr="00BB5081">
        <w:trPr>
          <w:trHeight w:val="310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E246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6E5A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Employe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1AC8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4B52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06D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A2CF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78A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8E3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0</w:t>
            </w:r>
          </w:p>
        </w:tc>
      </w:tr>
      <w:tr w:rsidR="001B62E0" w:rsidRPr="0015399E" w14:paraId="6190E9FC" w14:textId="77777777" w:rsidTr="00BB5081">
        <w:trPr>
          <w:trHeight w:val="310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64D0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725B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Unemploye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CB05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756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C649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268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8FE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0724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3</w:t>
            </w:r>
          </w:p>
        </w:tc>
      </w:tr>
      <w:tr w:rsidR="001B62E0" w:rsidRPr="0015399E" w14:paraId="617A12F8" w14:textId="77777777" w:rsidTr="00BB5081">
        <w:trPr>
          <w:trHeight w:val="320"/>
        </w:trPr>
        <w:tc>
          <w:tcPr>
            <w:tcW w:w="305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F6D6515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2CB85C2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Employed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4D746FC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1CAED6A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102DA5D" w14:textId="3711025D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5802058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F657B80" w14:textId="77777777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33FCBCC" w14:textId="2294758A" w:rsidR="001B62E0" w:rsidRPr="0015399E" w:rsidRDefault="001B62E0" w:rsidP="001B62E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8</w:t>
            </w:r>
          </w:p>
        </w:tc>
      </w:tr>
    </w:tbl>
    <w:p w14:paraId="5D86EEA0" w14:textId="77777777" w:rsidR="001206A2" w:rsidRPr="0015399E" w:rsidRDefault="001206A2" w:rsidP="001206A2">
      <w:pPr>
        <w:spacing w:before="0" w:after="0"/>
        <w:rPr>
          <w:rFonts w:ascii="Calibri" w:hAnsi="Calibri" w:cs="Calibri"/>
          <w:bCs/>
        </w:rPr>
      </w:pPr>
    </w:p>
    <w:p w14:paraId="56541C45" w14:textId="77777777" w:rsidR="001B62E0" w:rsidRPr="0015399E" w:rsidRDefault="001B62E0" w:rsidP="001B62E0">
      <w:pPr>
        <w:spacing w:before="0" w:after="0"/>
        <w:rPr>
          <w:rFonts w:ascii="Calibri" w:hAnsi="Calibri" w:cs="Calibri"/>
          <w:b/>
          <w:bCs/>
        </w:rPr>
      </w:pPr>
    </w:p>
    <w:p w14:paraId="28E4FCC8" w14:textId="77777777" w:rsidR="001B62E0" w:rsidRPr="0015399E" w:rsidRDefault="001B62E0" w:rsidP="001B62E0">
      <w:pPr>
        <w:spacing w:before="0" w:after="0"/>
        <w:rPr>
          <w:rFonts w:ascii="Calibri" w:hAnsi="Calibri" w:cs="Calibri"/>
          <w:b/>
          <w:bCs/>
        </w:rPr>
      </w:pPr>
    </w:p>
    <w:p w14:paraId="650A8DA7" w14:textId="77777777" w:rsidR="001B62E0" w:rsidRPr="0015399E" w:rsidRDefault="001B62E0" w:rsidP="001B62E0">
      <w:pPr>
        <w:spacing w:before="0" w:after="0"/>
        <w:rPr>
          <w:rFonts w:ascii="Calibri" w:hAnsi="Calibri" w:cs="Calibri"/>
          <w:b/>
          <w:bCs/>
        </w:rPr>
      </w:pPr>
    </w:p>
    <w:p w14:paraId="00EF93FD" w14:textId="77777777" w:rsidR="001B62E0" w:rsidRPr="0015399E" w:rsidRDefault="001B62E0" w:rsidP="001B62E0">
      <w:pPr>
        <w:spacing w:before="0" w:after="0"/>
        <w:rPr>
          <w:rFonts w:ascii="Calibri" w:hAnsi="Calibri" w:cs="Calibri"/>
          <w:b/>
          <w:bCs/>
        </w:rPr>
      </w:pPr>
    </w:p>
    <w:p w14:paraId="0EC8DCCE" w14:textId="65C81EC9" w:rsidR="001B62E0" w:rsidRPr="0015399E" w:rsidRDefault="001B62E0" w:rsidP="001B62E0">
      <w:pPr>
        <w:spacing w:before="0" w:after="0"/>
        <w:rPr>
          <w:rFonts w:ascii="Calibri" w:hAnsi="Calibri" w:cs="Calibri"/>
          <w:bCs/>
        </w:rPr>
      </w:pPr>
      <w:r w:rsidRPr="0015399E">
        <w:rPr>
          <w:rFonts w:ascii="Calibri" w:hAnsi="Calibri" w:cs="Calibri"/>
          <w:b/>
          <w:bCs/>
        </w:rPr>
        <w:lastRenderedPageBreak/>
        <w:t>Table S9.</w:t>
      </w:r>
      <w:r w:rsidRPr="0015399E">
        <w:rPr>
          <w:rFonts w:ascii="Calibri" w:hAnsi="Calibri" w:cs="Calibri"/>
        </w:rPr>
        <w:t xml:space="preserve"> </w:t>
      </w:r>
      <w:r w:rsidRPr="0015399E">
        <w:rPr>
          <w:rFonts w:ascii="Calibri" w:hAnsi="Calibri" w:cs="Calibri"/>
          <w:bCs/>
        </w:rPr>
        <w:t>Descriptive statistics for total scores and factors of the HSPS-S scale across different categories of the sociodemographic variable “Work dedication” (N = 6507).</w:t>
      </w:r>
    </w:p>
    <w:tbl>
      <w:tblPr>
        <w:tblW w:w="101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7"/>
        <w:gridCol w:w="2605"/>
        <w:gridCol w:w="1146"/>
        <w:gridCol w:w="660"/>
        <w:gridCol w:w="660"/>
        <w:gridCol w:w="660"/>
        <w:gridCol w:w="660"/>
        <w:gridCol w:w="849"/>
      </w:tblGrid>
      <w:tr w:rsidR="009D275F" w:rsidRPr="0015399E" w14:paraId="4AC10C19" w14:textId="77777777" w:rsidTr="00BB5081">
        <w:trPr>
          <w:trHeight w:val="310"/>
        </w:trPr>
        <w:tc>
          <w:tcPr>
            <w:tcW w:w="10104" w:type="dxa"/>
            <w:gridSpan w:val="8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310134B" w14:textId="26F3F78E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</w:tc>
      </w:tr>
      <w:tr w:rsidR="009D275F" w:rsidRPr="0015399E" w14:paraId="7F1B1E5F" w14:textId="77777777" w:rsidTr="00BB5081">
        <w:trPr>
          <w:trHeight w:val="310"/>
        </w:trPr>
        <w:tc>
          <w:tcPr>
            <w:tcW w:w="286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AF9EBA1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0D16372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Work Dedicatio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BE0CBE1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9FA4AD0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214B965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0193B7F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30C4EE0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A3ADC1D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9D275F" w:rsidRPr="0015399E" w14:paraId="52EDCD28" w14:textId="77777777" w:rsidTr="00BB5081">
        <w:trPr>
          <w:trHeight w:val="31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1A8C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4666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t Workin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9338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8EDB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3448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E5B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12B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3F0D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9</w:t>
            </w:r>
          </w:p>
        </w:tc>
      </w:tr>
      <w:tr w:rsidR="009D275F" w:rsidRPr="0015399E" w14:paraId="67BF0DC6" w14:textId="77777777" w:rsidTr="00BB5081">
        <w:trPr>
          <w:trHeight w:val="31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65E8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17BF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artial Ter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E982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E203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795C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AA52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4D9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4021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0</w:t>
            </w:r>
          </w:p>
        </w:tc>
      </w:tr>
      <w:tr w:rsidR="009D275F" w:rsidRPr="0015399E" w14:paraId="1DB68188" w14:textId="77777777" w:rsidTr="00BB5081">
        <w:trPr>
          <w:trHeight w:val="31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5254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1B7D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Complete Ter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3C04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2260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6F56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301E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A020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D26D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3</w:t>
            </w:r>
          </w:p>
        </w:tc>
      </w:tr>
      <w:tr w:rsidR="009D275F" w:rsidRPr="0015399E" w14:paraId="633D7423" w14:textId="77777777" w:rsidTr="00BB5081">
        <w:trPr>
          <w:trHeight w:val="31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0164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4201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Other Ter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0C3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3EDB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57A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4525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E87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42D3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3</w:t>
            </w:r>
          </w:p>
        </w:tc>
      </w:tr>
      <w:tr w:rsidR="009D275F" w:rsidRPr="0015399E" w14:paraId="1CB42479" w14:textId="77777777" w:rsidTr="00BB5081">
        <w:trPr>
          <w:trHeight w:val="31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A9A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9165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t Workin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CC85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FBD5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FB56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DBB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F074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83F4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0</w:t>
            </w:r>
          </w:p>
        </w:tc>
      </w:tr>
      <w:tr w:rsidR="009D275F" w:rsidRPr="0015399E" w14:paraId="4312A46B" w14:textId="77777777" w:rsidTr="00BB5081">
        <w:trPr>
          <w:trHeight w:val="31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00F6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B063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artial Ter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A9B3" w14:textId="65927A0E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E284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950D" w14:textId="41E8481C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0F47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04DD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65AE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5</w:t>
            </w:r>
          </w:p>
        </w:tc>
      </w:tr>
      <w:tr w:rsidR="009D275F" w:rsidRPr="0015399E" w14:paraId="1D571D70" w14:textId="77777777" w:rsidTr="00BB5081">
        <w:trPr>
          <w:trHeight w:val="31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7F67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66CA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Complete Ter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1B17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14AE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0A16" w14:textId="03D7EA7A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D4A5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91F0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F6A" w14:textId="0F35EB4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8</w:t>
            </w:r>
          </w:p>
        </w:tc>
      </w:tr>
      <w:tr w:rsidR="009D275F" w:rsidRPr="0015399E" w14:paraId="20640A83" w14:textId="77777777" w:rsidTr="00BB5081">
        <w:trPr>
          <w:trHeight w:val="320"/>
        </w:trPr>
        <w:tc>
          <w:tcPr>
            <w:tcW w:w="286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21102C4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1A3F211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Other Ter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98A605A" w14:textId="3F6148AC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C9F1EEE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F72802E" w14:textId="37AD522A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6AC37F5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7EB8447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13E5C35" w14:textId="77777777" w:rsidR="009D275F" w:rsidRPr="0015399E" w:rsidRDefault="009D275F" w:rsidP="009D275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</w:tr>
    </w:tbl>
    <w:p w14:paraId="6BAF28F0" w14:textId="77777777" w:rsidR="001B62E0" w:rsidRDefault="001B62E0" w:rsidP="001B62E0">
      <w:pPr>
        <w:spacing w:before="0" w:after="0"/>
        <w:rPr>
          <w:rFonts w:ascii="Calibri" w:hAnsi="Calibri" w:cs="Calibri"/>
          <w:bCs/>
        </w:rPr>
      </w:pPr>
    </w:p>
    <w:p w14:paraId="60AD878F" w14:textId="77777777" w:rsidR="00A45217" w:rsidRDefault="00A45217" w:rsidP="001B62E0">
      <w:pPr>
        <w:spacing w:before="0" w:after="0"/>
        <w:rPr>
          <w:rFonts w:ascii="Calibri" w:hAnsi="Calibri" w:cs="Calibri"/>
          <w:bCs/>
        </w:rPr>
      </w:pPr>
    </w:p>
    <w:p w14:paraId="008DF316" w14:textId="0AF5F53D" w:rsidR="009D275F" w:rsidRPr="0015399E" w:rsidRDefault="009D275F" w:rsidP="009D275F">
      <w:pPr>
        <w:spacing w:before="0" w:after="0"/>
        <w:rPr>
          <w:rFonts w:ascii="Calibri" w:hAnsi="Calibri" w:cs="Calibri"/>
          <w:bCs/>
        </w:rPr>
      </w:pPr>
      <w:r w:rsidRPr="0015399E">
        <w:rPr>
          <w:rFonts w:ascii="Calibri" w:hAnsi="Calibri" w:cs="Calibri"/>
          <w:b/>
          <w:bCs/>
        </w:rPr>
        <w:t>Table S10.</w:t>
      </w:r>
      <w:r w:rsidRPr="0015399E">
        <w:rPr>
          <w:rFonts w:ascii="Calibri" w:hAnsi="Calibri" w:cs="Calibri"/>
        </w:rPr>
        <w:t xml:space="preserve"> </w:t>
      </w:r>
      <w:r w:rsidRPr="0015399E">
        <w:rPr>
          <w:rFonts w:ascii="Calibri" w:hAnsi="Calibri" w:cs="Calibri"/>
          <w:bCs/>
        </w:rPr>
        <w:t>Descriptive statistics for total scores and factors of the HSPS-S scale across different categories of the sociodemographic variable “Residence” (N = 6507).</w:t>
      </w:r>
    </w:p>
    <w:tbl>
      <w:tblPr>
        <w:tblW w:w="102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8"/>
        <w:gridCol w:w="2600"/>
        <w:gridCol w:w="1146"/>
        <w:gridCol w:w="661"/>
        <w:gridCol w:w="663"/>
        <w:gridCol w:w="661"/>
        <w:gridCol w:w="661"/>
        <w:gridCol w:w="850"/>
        <w:gridCol w:w="187"/>
      </w:tblGrid>
      <w:tr w:rsidR="003B5FC2" w:rsidRPr="0015399E" w14:paraId="1BAB9095" w14:textId="77777777" w:rsidTr="003B5FC2">
        <w:trPr>
          <w:trHeight w:val="310"/>
        </w:trPr>
        <w:tc>
          <w:tcPr>
            <w:tcW w:w="10297" w:type="dxa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417447F" w14:textId="14724AB8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</w:tc>
      </w:tr>
      <w:tr w:rsidR="003B5FC2" w:rsidRPr="0015399E" w14:paraId="098034FA" w14:textId="77777777" w:rsidTr="00D42419">
        <w:trPr>
          <w:gridAfter w:val="1"/>
          <w:wAfter w:w="187" w:type="dxa"/>
          <w:trHeight w:val="310"/>
        </w:trPr>
        <w:tc>
          <w:tcPr>
            <w:tcW w:w="286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FD672CE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0FF180A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Residenc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549EAE2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FC4C33C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A829FA7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0338EC0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4F847B8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3E4543C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3B5FC2" w:rsidRPr="0015399E" w14:paraId="366CB5F4" w14:textId="77777777" w:rsidTr="00D42419">
        <w:trPr>
          <w:gridAfter w:val="1"/>
          <w:wAfter w:w="187" w:type="dxa"/>
          <w:trHeight w:val="31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09F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6745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arents/Tuto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B528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995F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A32F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1B77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7274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BE42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9</w:t>
            </w:r>
          </w:p>
        </w:tc>
      </w:tr>
      <w:tr w:rsidR="003B5FC2" w:rsidRPr="0015399E" w14:paraId="6819AC19" w14:textId="77777777" w:rsidTr="00D42419">
        <w:trPr>
          <w:gridAfter w:val="1"/>
          <w:wAfter w:w="187" w:type="dxa"/>
          <w:trHeight w:val="31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3287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333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hare Hous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612C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A011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5FCC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1B16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CDC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8A70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2</w:t>
            </w:r>
          </w:p>
        </w:tc>
      </w:tr>
      <w:tr w:rsidR="003B5FC2" w:rsidRPr="0015399E" w14:paraId="1C56956D" w14:textId="77777777" w:rsidTr="00D42419">
        <w:trPr>
          <w:gridAfter w:val="1"/>
          <w:wAfter w:w="187" w:type="dxa"/>
          <w:trHeight w:val="31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2AE0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AD83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Rent/Own Hous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6823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CFC6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963A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0ADC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0F5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1F9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04</w:t>
            </w:r>
          </w:p>
        </w:tc>
      </w:tr>
      <w:tr w:rsidR="003B5FC2" w:rsidRPr="0015399E" w14:paraId="604CEB82" w14:textId="77777777" w:rsidTr="00D42419">
        <w:trPr>
          <w:gridAfter w:val="1"/>
          <w:wAfter w:w="187" w:type="dxa"/>
          <w:trHeight w:val="31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384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C48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arents/Tuto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BB03" w14:textId="63A61D2E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5F86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4DDA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8A8B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B58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3AC2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0</w:t>
            </w:r>
          </w:p>
        </w:tc>
      </w:tr>
      <w:tr w:rsidR="003B5FC2" w:rsidRPr="0015399E" w14:paraId="4B84D379" w14:textId="77777777" w:rsidTr="00D42419">
        <w:trPr>
          <w:gridAfter w:val="1"/>
          <w:wAfter w:w="187" w:type="dxa"/>
          <w:trHeight w:val="31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B90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34E9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hare Hous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D84B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336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C0C7" w14:textId="5256B68D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43D2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B9B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1B65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8</w:t>
            </w:r>
          </w:p>
        </w:tc>
      </w:tr>
      <w:tr w:rsidR="003B5FC2" w:rsidRPr="0015399E" w14:paraId="325579BC" w14:textId="77777777" w:rsidTr="00D42419">
        <w:trPr>
          <w:gridAfter w:val="1"/>
          <w:wAfter w:w="187" w:type="dxa"/>
          <w:trHeight w:val="320"/>
        </w:trPr>
        <w:tc>
          <w:tcPr>
            <w:tcW w:w="286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1B1B2C2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923823C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Rent/Own Hous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24815C2" w14:textId="76BA655E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27784C6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E2D7CD8" w14:textId="6AD5086F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21B26EF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6B18F10" w14:textId="77777777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4CA5CC4" w14:textId="122DC34E" w:rsidR="003B5FC2" w:rsidRPr="0015399E" w:rsidRDefault="003B5FC2" w:rsidP="003B5F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2</w:t>
            </w:r>
          </w:p>
        </w:tc>
      </w:tr>
    </w:tbl>
    <w:p w14:paraId="2ACC0499" w14:textId="77777777" w:rsidR="009D275F" w:rsidRDefault="009D275F" w:rsidP="009D275F">
      <w:pPr>
        <w:spacing w:before="0" w:after="0"/>
        <w:rPr>
          <w:rFonts w:ascii="Calibri" w:hAnsi="Calibri" w:cs="Calibri"/>
          <w:bCs/>
        </w:rPr>
      </w:pPr>
    </w:p>
    <w:p w14:paraId="4DEFE013" w14:textId="77777777" w:rsidR="00A45217" w:rsidRDefault="00A45217" w:rsidP="009D275F">
      <w:pPr>
        <w:spacing w:before="0" w:after="0"/>
        <w:rPr>
          <w:rFonts w:ascii="Calibri" w:hAnsi="Calibri" w:cs="Calibri"/>
          <w:bCs/>
        </w:rPr>
      </w:pPr>
    </w:p>
    <w:p w14:paraId="18BBB51C" w14:textId="6C2A1DF4" w:rsidR="003B5FC2" w:rsidRPr="0015399E" w:rsidRDefault="003B5FC2" w:rsidP="003B5FC2">
      <w:pPr>
        <w:spacing w:before="0" w:after="0"/>
        <w:rPr>
          <w:rFonts w:ascii="Calibri" w:hAnsi="Calibri" w:cs="Calibri"/>
          <w:bCs/>
        </w:rPr>
      </w:pPr>
      <w:r w:rsidRPr="0015399E">
        <w:rPr>
          <w:rFonts w:ascii="Calibri" w:hAnsi="Calibri" w:cs="Calibri"/>
          <w:b/>
          <w:bCs/>
        </w:rPr>
        <w:t>Table S11.</w:t>
      </w:r>
      <w:r w:rsidRPr="0015399E">
        <w:rPr>
          <w:rFonts w:ascii="Calibri" w:hAnsi="Calibri" w:cs="Calibri"/>
        </w:rPr>
        <w:t xml:space="preserve"> </w:t>
      </w:r>
      <w:r w:rsidRPr="0015399E">
        <w:rPr>
          <w:rFonts w:ascii="Calibri" w:hAnsi="Calibri" w:cs="Calibri"/>
          <w:bCs/>
        </w:rPr>
        <w:t>Descriptive statistics for total scores and factors of the HSPS-S scale across different categories of the sociodemographic variable “Physical activity” (N = 6507).</w:t>
      </w:r>
    </w:p>
    <w:tbl>
      <w:tblPr>
        <w:tblW w:w="102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5"/>
        <w:gridCol w:w="2528"/>
        <w:gridCol w:w="1157"/>
        <w:gridCol w:w="667"/>
        <w:gridCol w:w="691"/>
        <w:gridCol w:w="667"/>
        <w:gridCol w:w="667"/>
        <w:gridCol w:w="858"/>
        <w:gridCol w:w="167"/>
      </w:tblGrid>
      <w:tr w:rsidR="00E15AF1" w:rsidRPr="0015399E" w14:paraId="61F3B486" w14:textId="77777777" w:rsidTr="00E15AF1">
        <w:trPr>
          <w:trHeight w:val="310"/>
        </w:trPr>
        <w:tc>
          <w:tcPr>
            <w:tcW w:w="10297" w:type="dxa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218F174" w14:textId="0DE412DB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</w:tc>
      </w:tr>
      <w:tr w:rsidR="00E15AF1" w:rsidRPr="0015399E" w14:paraId="6B7F1EDE" w14:textId="77777777" w:rsidTr="00D42419">
        <w:trPr>
          <w:gridAfter w:val="1"/>
          <w:wAfter w:w="167" w:type="dxa"/>
          <w:trHeight w:val="310"/>
        </w:trPr>
        <w:tc>
          <w:tcPr>
            <w:tcW w:w="289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D6167D1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CD89D35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Physical Activit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D13E3C1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F15335D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B603EDF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6589A73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029F26A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4458EAC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E15AF1" w:rsidRPr="0015399E" w14:paraId="3C448690" w14:textId="77777777" w:rsidTr="00D42419">
        <w:trPr>
          <w:gridAfter w:val="1"/>
          <w:wAfter w:w="167" w:type="dxa"/>
          <w:trHeight w:val="31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284F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0356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F3A0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24DB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668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8D3E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7F14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057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4</w:t>
            </w:r>
          </w:p>
        </w:tc>
      </w:tr>
      <w:tr w:rsidR="00E15AF1" w:rsidRPr="0015399E" w14:paraId="74B67579" w14:textId="77777777" w:rsidTr="00D42419">
        <w:trPr>
          <w:gridAfter w:val="1"/>
          <w:wAfter w:w="167" w:type="dxa"/>
          <w:trHeight w:val="31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1B8E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D6DF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235F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BED0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2075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FBBF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705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F598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4</w:t>
            </w:r>
          </w:p>
        </w:tc>
      </w:tr>
      <w:tr w:rsidR="00E15AF1" w:rsidRPr="0015399E" w14:paraId="2A4C65D7" w14:textId="77777777" w:rsidTr="00D42419">
        <w:trPr>
          <w:gridAfter w:val="1"/>
          <w:wAfter w:w="167" w:type="dxa"/>
          <w:trHeight w:val="31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9813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D7B6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2D8B" w14:textId="1B3B1744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1D3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ADE3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9608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B66F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67D1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9</w:t>
            </w:r>
          </w:p>
        </w:tc>
      </w:tr>
      <w:tr w:rsidR="00E15AF1" w:rsidRPr="0015399E" w14:paraId="27706F34" w14:textId="77777777" w:rsidTr="00D42419">
        <w:trPr>
          <w:gridAfter w:val="1"/>
          <w:wAfter w:w="167" w:type="dxa"/>
          <w:trHeight w:val="320"/>
        </w:trPr>
        <w:tc>
          <w:tcPr>
            <w:tcW w:w="289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FEBBA52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157C4F4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F2B88AD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4272BFE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DCF6C43" w14:textId="00AA527E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97940FF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BBF5DD0" w14:textId="77777777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77ED2FA" w14:textId="2315ED3E" w:rsidR="00E15AF1" w:rsidRPr="0015399E" w:rsidRDefault="00E15AF1" w:rsidP="00E15AF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</w:t>
            </w:r>
          </w:p>
        </w:tc>
      </w:tr>
    </w:tbl>
    <w:p w14:paraId="549FC843" w14:textId="77777777" w:rsidR="001C0CE3" w:rsidRDefault="001C0CE3" w:rsidP="001C0CE3">
      <w:pPr>
        <w:spacing w:before="0" w:after="0"/>
        <w:rPr>
          <w:rFonts w:ascii="Calibri" w:eastAsia="Times New Roman" w:hAnsi="Calibri" w:cs="Calibri"/>
          <w:color w:val="000000"/>
          <w:szCs w:val="24"/>
          <w:lang w:val="es-ES" w:eastAsia="es-ES"/>
        </w:rPr>
      </w:pPr>
    </w:p>
    <w:p w14:paraId="316F6D1F" w14:textId="77777777" w:rsidR="00A45217" w:rsidRDefault="00A45217" w:rsidP="001C0CE3">
      <w:pPr>
        <w:spacing w:before="0" w:after="0"/>
        <w:rPr>
          <w:rFonts w:ascii="Calibri" w:eastAsia="Times New Roman" w:hAnsi="Calibri" w:cs="Calibri"/>
          <w:color w:val="000000"/>
          <w:szCs w:val="24"/>
          <w:lang w:val="es-ES" w:eastAsia="es-ES"/>
        </w:rPr>
      </w:pPr>
    </w:p>
    <w:p w14:paraId="70E7E75B" w14:textId="77777777" w:rsidR="00A45217" w:rsidRDefault="00A45217" w:rsidP="001C0CE3">
      <w:pPr>
        <w:spacing w:before="0" w:after="0"/>
        <w:rPr>
          <w:rFonts w:ascii="Calibri" w:eastAsia="Times New Roman" w:hAnsi="Calibri" w:cs="Calibri"/>
          <w:color w:val="000000"/>
          <w:szCs w:val="24"/>
          <w:lang w:val="es-ES" w:eastAsia="es-ES"/>
        </w:rPr>
      </w:pPr>
    </w:p>
    <w:p w14:paraId="19F4D05A" w14:textId="77777777" w:rsidR="00A45217" w:rsidRDefault="00A45217" w:rsidP="001C0CE3">
      <w:pPr>
        <w:spacing w:before="0" w:after="0"/>
        <w:rPr>
          <w:rFonts w:ascii="Calibri" w:eastAsia="Times New Roman" w:hAnsi="Calibri" w:cs="Calibri"/>
          <w:color w:val="000000"/>
          <w:szCs w:val="24"/>
          <w:lang w:val="es-ES" w:eastAsia="es-ES"/>
        </w:rPr>
      </w:pPr>
    </w:p>
    <w:p w14:paraId="2741755B" w14:textId="77777777" w:rsidR="00A45217" w:rsidRDefault="00A45217" w:rsidP="001C0CE3">
      <w:pPr>
        <w:spacing w:before="0" w:after="0"/>
        <w:rPr>
          <w:rFonts w:ascii="Calibri" w:eastAsia="Times New Roman" w:hAnsi="Calibri" w:cs="Calibri"/>
          <w:color w:val="000000"/>
          <w:szCs w:val="24"/>
          <w:lang w:val="es-ES" w:eastAsia="es-ES"/>
        </w:rPr>
      </w:pPr>
    </w:p>
    <w:p w14:paraId="4DF18C4B" w14:textId="77777777" w:rsidR="00A45217" w:rsidRDefault="00A45217" w:rsidP="001C0CE3">
      <w:pPr>
        <w:spacing w:before="0" w:after="0"/>
        <w:rPr>
          <w:rFonts w:ascii="Calibri" w:eastAsia="Times New Roman" w:hAnsi="Calibri" w:cs="Calibri"/>
          <w:color w:val="000000"/>
          <w:szCs w:val="24"/>
          <w:lang w:val="es-ES" w:eastAsia="es-ES"/>
        </w:rPr>
      </w:pPr>
    </w:p>
    <w:p w14:paraId="0282360E" w14:textId="77777777" w:rsidR="00A45217" w:rsidRDefault="00A45217" w:rsidP="001C0CE3">
      <w:pPr>
        <w:spacing w:before="0" w:after="0"/>
        <w:rPr>
          <w:rFonts w:ascii="Calibri" w:eastAsia="Times New Roman" w:hAnsi="Calibri" w:cs="Calibri"/>
          <w:color w:val="000000"/>
          <w:szCs w:val="24"/>
          <w:lang w:val="es-ES" w:eastAsia="es-ES"/>
        </w:rPr>
      </w:pPr>
    </w:p>
    <w:p w14:paraId="050791F3" w14:textId="77777777" w:rsidR="00A45217" w:rsidRDefault="00A45217" w:rsidP="001C0CE3">
      <w:pPr>
        <w:spacing w:before="0" w:after="0"/>
        <w:rPr>
          <w:rFonts w:ascii="Calibri" w:eastAsia="Times New Roman" w:hAnsi="Calibri" w:cs="Calibri"/>
          <w:color w:val="000000"/>
          <w:szCs w:val="24"/>
          <w:lang w:val="es-ES" w:eastAsia="es-ES"/>
        </w:rPr>
      </w:pPr>
    </w:p>
    <w:p w14:paraId="7D7E2918" w14:textId="77777777" w:rsidR="00A45217" w:rsidRPr="0015399E" w:rsidRDefault="00A45217" w:rsidP="001C0CE3">
      <w:pPr>
        <w:spacing w:before="0" w:after="0"/>
        <w:rPr>
          <w:rFonts w:ascii="Calibri" w:eastAsia="Times New Roman" w:hAnsi="Calibri" w:cs="Calibri"/>
          <w:color w:val="000000"/>
          <w:szCs w:val="24"/>
          <w:lang w:val="es-ES" w:eastAsia="es-ES"/>
        </w:rPr>
      </w:pPr>
    </w:p>
    <w:p w14:paraId="772CB5D9" w14:textId="1D47F8DE" w:rsidR="00E15AF1" w:rsidRPr="0015399E" w:rsidRDefault="00E15AF1" w:rsidP="00E15AF1">
      <w:pPr>
        <w:spacing w:before="0" w:after="0"/>
        <w:rPr>
          <w:rFonts w:ascii="Calibri" w:hAnsi="Calibri" w:cs="Calibri"/>
          <w:bCs/>
        </w:rPr>
      </w:pPr>
      <w:r w:rsidRPr="0015399E">
        <w:rPr>
          <w:rFonts w:ascii="Calibri" w:hAnsi="Calibri" w:cs="Calibri"/>
          <w:b/>
          <w:bCs/>
        </w:rPr>
        <w:lastRenderedPageBreak/>
        <w:t>Table S12.</w:t>
      </w:r>
      <w:r w:rsidRPr="0015399E">
        <w:rPr>
          <w:rFonts w:ascii="Calibri" w:hAnsi="Calibri" w:cs="Calibri"/>
        </w:rPr>
        <w:t xml:space="preserve"> </w:t>
      </w:r>
      <w:r w:rsidRPr="0015399E">
        <w:rPr>
          <w:rFonts w:ascii="Calibri" w:hAnsi="Calibri" w:cs="Calibri"/>
          <w:bCs/>
        </w:rPr>
        <w:t>Descriptive statistics for total scores and factors of the HSPS-S scale across different categories of the sociodemographic variable “</w:t>
      </w:r>
      <w:r w:rsidR="00A364D3" w:rsidRPr="0015399E">
        <w:rPr>
          <w:rFonts w:ascii="Calibri" w:hAnsi="Calibri" w:cs="Calibri"/>
          <w:bCs/>
        </w:rPr>
        <w:t>Body awareness activity</w:t>
      </w:r>
      <w:r w:rsidRPr="0015399E">
        <w:rPr>
          <w:rFonts w:ascii="Calibri" w:hAnsi="Calibri" w:cs="Calibri"/>
          <w:bCs/>
        </w:rPr>
        <w:t>” (N = 6507).</w:t>
      </w:r>
    </w:p>
    <w:tbl>
      <w:tblPr>
        <w:tblW w:w="101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119"/>
        <w:gridCol w:w="1134"/>
        <w:gridCol w:w="708"/>
        <w:gridCol w:w="709"/>
        <w:gridCol w:w="630"/>
        <w:gridCol w:w="709"/>
        <w:gridCol w:w="688"/>
      </w:tblGrid>
      <w:tr w:rsidR="00F709C2" w:rsidRPr="0015399E" w14:paraId="53477402" w14:textId="77777777" w:rsidTr="00F709C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BB68E76" w14:textId="44AD97FA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583FBDD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362338F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960F2D5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7508EDA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88500E3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17FC714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E051019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  <w:t> </w:t>
            </w:r>
          </w:p>
        </w:tc>
      </w:tr>
      <w:tr w:rsidR="00F709C2" w:rsidRPr="0015399E" w14:paraId="47054C61" w14:textId="77777777" w:rsidTr="00F709C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73A6456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62841DD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Body Awareness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1737043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4A67DEC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239C0CA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CA60176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7930446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E17EDAA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F709C2" w:rsidRPr="0015399E" w14:paraId="0760BEF6" w14:textId="77777777" w:rsidTr="00F709C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F2DD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E904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2B67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C5F0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78E2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30C6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D806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B96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4</w:t>
            </w:r>
          </w:p>
        </w:tc>
      </w:tr>
      <w:tr w:rsidR="00F709C2" w:rsidRPr="0015399E" w14:paraId="512F4CDE" w14:textId="77777777" w:rsidTr="00F709C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FF4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3A0A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í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6687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1B2B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F718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F95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3521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033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3</w:t>
            </w:r>
          </w:p>
        </w:tc>
      </w:tr>
      <w:tr w:rsidR="00F709C2" w:rsidRPr="0015399E" w14:paraId="2E1D6F24" w14:textId="77777777" w:rsidTr="00F709C2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C069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34DE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EF62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4810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FE6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C57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1AA7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6996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7</w:t>
            </w:r>
          </w:p>
        </w:tc>
      </w:tr>
      <w:tr w:rsidR="00F709C2" w:rsidRPr="0015399E" w14:paraId="21707AEE" w14:textId="77777777" w:rsidTr="00F709C2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A3D9524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78F507B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í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00F66B0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9E325E8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A32296C" w14:textId="44F83C38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16BEA2E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403A74D" w14:textId="77777777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B35FE7B" w14:textId="022B0E7F" w:rsidR="00F709C2" w:rsidRPr="0015399E" w:rsidRDefault="00F709C2" w:rsidP="00F709C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5</w:t>
            </w:r>
          </w:p>
        </w:tc>
      </w:tr>
    </w:tbl>
    <w:p w14:paraId="759BA861" w14:textId="77777777" w:rsidR="00A364D3" w:rsidRDefault="00A364D3" w:rsidP="00E15AF1">
      <w:pPr>
        <w:spacing w:before="0" w:after="0"/>
        <w:rPr>
          <w:rFonts w:ascii="Calibri" w:hAnsi="Calibri" w:cs="Calibri"/>
          <w:bCs/>
        </w:rPr>
      </w:pPr>
    </w:p>
    <w:p w14:paraId="20541820" w14:textId="77777777" w:rsidR="00A45217" w:rsidRPr="0015399E" w:rsidRDefault="00A45217" w:rsidP="00E15AF1">
      <w:pPr>
        <w:spacing w:before="0" w:after="0"/>
        <w:rPr>
          <w:rFonts w:ascii="Calibri" w:hAnsi="Calibri" w:cs="Calibri"/>
          <w:bCs/>
        </w:rPr>
      </w:pPr>
    </w:p>
    <w:p w14:paraId="1CEFD261" w14:textId="77E0B13C" w:rsidR="00F709C2" w:rsidRPr="0015399E" w:rsidRDefault="00F709C2" w:rsidP="00F709C2">
      <w:pPr>
        <w:spacing w:before="0" w:after="0"/>
        <w:rPr>
          <w:rFonts w:ascii="Calibri" w:hAnsi="Calibri" w:cs="Calibri"/>
          <w:bCs/>
        </w:rPr>
      </w:pPr>
      <w:r w:rsidRPr="0015399E">
        <w:rPr>
          <w:rFonts w:ascii="Calibri" w:hAnsi="Calibri" w:cs="Calibri"/>
          <w:b/>
          <w:bCs/>
        </w:rPr>
        <w:t>Table S13.</w:t>
      </w:r>
      <w:r w:rsidRPr="0015399E">
        <w:rPr>
          <w:rFonts w:ascii="Calibri" w:hAnsi="Calibri" w:cs="Calibri"/>
        </w:rPr>
        <w:t xml:space="preserve"> </w:t>
      </w:r>
      <w:r w:rsidRPr="0015399E">
        <w:rPr>
          <w:rFonts w:ascii="Calibri" w:hAnsi="Calibri" w:cs="Calibri"/>
          <w:bCs/>
        </w:rPr>
        <w:t>Descriptive statistics for total scores and factors of the HSPS-S scale across different categories of the sociodemographic variable “</w:t>
      </w:r>
      <w:r w:rsidR="00AB0D49" w:rsidRPr="0015399E">
        <w:rPr>
          <w:rFonts w:ascii="Calibri" w:hAnsi="Calibri" w:cs="Calibri"/>
          <w:bCs/>
        </w:rPr>
        <w:t>Number social groups</w:t>
      </w:r>
      <w:r w:rsidRPr="0015399E">
        <w:rPr>
          <w:rFonts w:ascii="Calibri" w:hAnsi="Calibri" w:cs="Calibri"/>
          <w:bCs/>
        </w:rPr>
        <w:t>” (N = 6507).</w:t>
      </w:r>
    </w:p>
    <w:tbl>
      <w:tblPr>
        <w:tblW w:w="10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449"/>
        <w:gridCol w:w="386"/>
        <w:gridCol w:w="1134"/>
        <w:gridCol w:w="708"/>
        <w:gridCol w:w="851"/>
        <w:gridCol w:w="920"/>
        <w:gridCol w:w="782"/>
        <w:gridCol w:w="573"/>
      </w:tblGrid>
      <w:tr w:rsidR="00AB0D49" w:rsidRPr="0015399E" w14:paraId="2FEBC076" w14:textId="77777777" w:rsidTr="00BB5081">
        <w:trPr>
          <w:trHeight w:val="310"/>
        </w:trPr>
        <w:tc>
          <w:tcPr>
            <w:tcW w:w="10071" w:type="dxa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</w:tcPr>
          <w:p w14:paraId="3D4C3721" w14:textId="2D69CB96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</w:tc>
      </w:tr>
      <w:tr w:rsidR="00AB0D49" w:rsidRPr="0015399E" w14:paraId="5B0FA222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2432FAF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689049E" w14:textId="331A906B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 xml:space="preserve">Number of </w:t>
            </w:r>
            <w:r w:rsidR="00C83576"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</w:t>
            </w: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 xml:space="preserve">ocial </w:t>
            </w:r>
            <w:r w:rsidR="00C83576"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g</w:t>
            </w: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1831C82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DE9826B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23CF885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816E242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0F2AC94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8D3A938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AB0D49" w:rsidRPr="0015399E" w14:paraId="23ABE03B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D590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550" w14:textId="6435413B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n</w:t>
            </w:r>
            <w:r w:rsidR="00A956BC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0AE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C0E5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F1D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C0EA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D8DB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092D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7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BEFD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2</w:t>
            </w:r>
          </w:p>
        </w:tc>
      </w:tr>
      <w:tr w:rsidR="00AB0D49" w:rsidRPr="0015399E" w14:paraId="599D760C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F5A1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CBD3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 to 3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292E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726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3B0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EA55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9F16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F186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3</w:t>
            </w:r>
          </w:p>
        </w:tc>
      </w:tr>
      <w:tr w:rsidR="00AB0D49" w:rsidRPr="0015399E" w14:paraId="4A709E31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986F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8748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 to 6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E66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F57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E6F7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D08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EACC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DB8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4</w:t>
            </w:r>
          </w:p>
        </w:tc>
      </w:tr>
      <w:tr w:rsidR="00AB0D49" w:rsidRPr="0015399E" w14:paraId="40684396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892D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7935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7 to 9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DBBE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DAAC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B95F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6E3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973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BB4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05</w:t>
            </w:r>
          </w:p>
        </w:tc>
      </w:tr>
      <w:tr w:rsidR="00AB0D49" w:rsidRPr="0015399E" w14:paraId="5908A531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97FF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EEB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0 or more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BD3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7F3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54E4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90D6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2BB1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3037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4</w:t>
            </w:r>
          </w:p>
        </w:tc>
      </w:tr>
      <w:tr w:rsidR="00AB0D49" w:rsidRPr="0015399E" w14:paraId="50A14F1D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2244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5FE5" w14:textId="53EE58F6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n</w:t>
            </w:r>
            <w:r w:rsidR="00A956BC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230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77C9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DBF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2874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A93B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406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10FC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5</w:t>
            </w:r>
          </w:p>
        </w:tc>
      </w:tr>
      <w:tr w:rsidR="00AB0D49" w:rsidRPr="0015399E" w14:paraId="1785D5F4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F4E2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6AC6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 to 3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249E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073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5774" w14:textId="4E7D7620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884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CE97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715C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</w:tr>
      <w:tr w:rsidR="00AB0D49" w:rsidRPr="0015399E" w14:paraId="7873336D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AF7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777B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 to 6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AE7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5514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ACD7" w14:textId="0812841A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65F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646C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823D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</w:tr>
      <w:tr w:rsidR="00AB0D49" w:rsidRPr="0015399E" w14:paraId="52CBA3A9" w14:textId="77777777" w:rsidTr="00BB5081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18F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499D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7 to 9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172E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F07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5AD" w14:textId="4962854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849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B93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152F" w14:textId="3FE67FBC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8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2</w:t>
            </w:r>
          </w:p>
        </w:tc>
      </w:tr>
      <w:tr w:rsidR="00AB0D49" w:rsidRPr="0015399E" w14:paraId="596BC0AC" w14:textId="77777777" w:rsidTr="00BB508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9526056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846AA32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0 or more G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9FC09AB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50BC63B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FC0887F" w14:textId="639FD898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841396C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7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9448A13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571CA53" w14:textId="77777777" w:rsidR="00AB0D49" w:rsidRPr="0015399E" w:rsidRDefault="00AB0D49" w:rsidP="00AB0D49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8</w:t>
            </w:r>
          </w:p>
        </w:tc>
      </w:tr>
    </w:tbl>
    <w:p w14:paraId="46745525" w14:textId="77777777" w:rsidR="00AB0D49" w:rsidRDefault="00AB0D49" w:rsidP="00F709C2">
      <w:pPr>
        <w:spacing w:before="0" w:after="0"/>
        <w:rPr>
          <w:rFonts w:ascii="Calibri" w:hAnsi="Calibri" w:cs="Calibri"/>
          <w:bCs/>
        </w:rPr>
      </w:pPr>
    </w:p>
    <w:p w14:paraId="6B8E54E3" w14:textId="77777777" w:rsidR="00A45217" w:rsidRPr="0015399E" w:rsidRDefault="00A45217" w:rsidP="00F709C2">
      <w:pPr>
        <w:spacing w:before="0" w:after="0"/>
        <w:rPr>
          <w:rFonts w:ascii="Calibri" w:hAnsi="Calibri" w:cs="Calibri"/>
          <w:bCs/>
        </w:rPr>
      </w:pPr>
    </w:p>
    <w:p w14:paraId="7784E29C" w14:textId="77777777" w:rsidR="00A45430" w:rsidRPr="0015399E" w:rsidRDefault="00A45430" w:rsidP="00E15AF1">
      <w:pPr>
        <w:spacing w:before="0" w:after="0"/>
        <w:rPr>
          <w:rFonts w:ascii="Calibri" w:hAnsi="Calibri" w:cs="Calibri"/>
          <w:bCs/>
        </w:rPr>
      </w:pPr>
    </w:p>
    <w:p w14:paraId="69F25C9B" w14:textId="7490AC41" w:rsidR="00AB0D49" w:rsidRPr="0015399E" w:rsidRDefault="00AB0D49" w:rsidP="00AB0D49">
      <w:pPr>
        <w:spacing w:before="0" w:after="0"/>
        <w:rPr>
          <w:rFonts w:ascii="Calibri" w:hAnsi="Calibri" w:cs="Calibri"/>
          <w:bCs/>
        </w:rPr>
      </w:pPr>
      <w:r w:rsidRPr="0015399E">
        <w:rPr>
          <w:rFonts w:ascii="Calibri" w:hAnsi="Calibri" w:cs="Calibri"/>
          <w:b/>
          <w:bCs/>
        </w:rPr>
        <w:t>Table S14.</w:t>
      </w:r>
      <w:r w:rsidRPr="0015399E">
        <w:rPr>
          <w:rFonts w:ascii="Calibri" w:hAnsi="Calibri" w:cs="Calibri"/>
        </w:rPr>
        <w:t xml:space="preserve"> </w:t>
      </w:r>
      <w:r w:rsidRPr="0015399E">
        <w:rPr>
          <w:rFonts w:ascii="Calibri" w:hAnsi="Calibri" w:cs="Calibri"/>
          <w:bCs/>
        </w:rPr>
        <w:t>Descriptive statistics for total scores and factors of the HSPS-S scale across different categories of the sociodemographic variable “</w:t>
      </w:r>
      <w:r w:rsidR="00C83576" w:rsidRPr="0015399E">
        <w:rPr>
          <w:rFonts w:ascii="Calibri" w:hAnsi="Calibri" w:cs="Calibri"/>
          <w:bCs/>
        </w:rPr>
        <w:t>Experience</w:t>
      </w:r>
      <w:r w:rsidRPr="0015399E">
        <w:rPr>
          <w:rFonts w:ascii="Calibri" w:hAnsi="Calibri" w:cs="Calibri"/>
          <w:bCs/>
        </w:rPr>
        <w:t xml:space="preserve"> with</w:t>
      </w:r>
      <w:r w:rsidR="00C83576" w:rsidRPr="0015399E">
        <w:rPr>
          <w:rFonts w:ascii="Calibri" w:hAnsi="Calibri" w:cs="Calibri"/>
          <w:bCs/>
        </w:rPr>
        <w:t>in</w:t>
      </w:r>
      <w:r w:rsidRPr="0015399E">
        <w:rPr>
          <w:rFonts w:ascii="Calibri" w:hAnsi="Calibri" w:cs="Calibri"/>
          <w:bCs/>
        </w:rPr>
        <w:t xml:space="preserve"> social groups” (N = 6507).</w:t>
      </w:r>
    </w:p>
    <w:tbl>
      <w:tblPr>
        <w:tblW w:w="103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4"/>
        <w:gridCol w:w="3620"/>
        <w:gridCol w:w="932"/>
        <w:gridCol w:w="691"/>
        <w:gridCol w:w="691"/>
        <w:gridCol w:w="663"/>
        <w:gridCol w:w="708"/>
        <w:gridCol w:w="695"/>
      </w:tblGrid>
      <w:tr w:rsidR="00A71431" w:rsidRPr="0015399E" w14:paraId="5E280C97" w14:textId="77777777" w:rsidTr="00BB5081">
        <w:trPr>
          <w:trHeight w:val="310"/>
        </w:trPr>
        <w:tc>
          <w:tcPr>
            <w:tcW w:w="10334" w:type="dxa"/>
            <w:gridSpan w:val="8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02031ED" w14:textId="638A0AC9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</w:p>
        </w:tc>
      </w:tr>
      <w:tr w:rsidR="00A71431" w:rsidRPr="0015399E" w14:paraId="0E81FA92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177DF3D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EBBED98" w14:textId="464D1E91" w:rsidR="00A71431" w:rsidRPr="0015399E" w:rsidRDefault="00C83576" w:rsidP="00A714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Experience</w:t>
            </w:r>
            <w:r w:rsidR="00A71431"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 xml:space="preserve"> with</w:t>
            </w: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in</w:t>
            </w:r>
            <w:r w:rsidR="00A71431"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 xml:space="preserve"> </w:t>
            </w: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</w:t>
            </w:r>
            <w:r w:rsidR="00A71431"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 xml:space="preserve">ocial </w:t>
            </w: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g</w:t>
            </w:r>
            <w:r w:rsidR="00A71431"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roup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A96B02A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1F13432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D6C1C3C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783FADF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D3C1C04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60BD1F3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A71431" w:rsidRPr="0015399E" w14:paraId="3896A63A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BB9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306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oo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8D92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0591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31E5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C3BB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B6DA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B79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9</w:t>
            </w:r>
          </w:p>
        </w:tc>
      </w:tr>
      <w:tr w:rsidR="00A71431" w:rsidRPr="0015399E" w14:paraId="157D214A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CDAD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07B8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t ba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D538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81BD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F293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ACC0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EFD5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8D0D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9</w:t>
            </w:r>
          </w:p>
        </w:tc>
      </w:tr>
      <w:tr w:rsidR="00A71431" w:rsidRPr="0015399E" w14:paraId="59F3A86D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C735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265A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eutra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C53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5FFF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639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4F1B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93B3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3283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6</w:t>
            </w:r>
          </w:p>
        </w:tc>
      </w:tr>
      <w:tr w:rsidR="00A71431" w:rsidRPr="0015399E" w14:paraId="05F61E90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3975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31DF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Goo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EEEE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622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1FE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65E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8DBA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96E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1</w:t>
            </w:r>
          </w:p>
        </w:tc>
      </w:tr>
      <w:tr w:rsidR="00A71431" w:rsidRPr="0015399E" w14:paraId="24E9AB01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F9F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C839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Very Goo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07B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C622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C9B6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3046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A926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7BA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3</w:t>
            </w:r>
          </w:p>
        </w:tc>
      </w:tr>
      <w:tr w:rsidR="00A71431" w:rsidRPr="0015399E" w14:paraId="50ACD060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1683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E90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oo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563" w14:textId="08BF1309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202C" w14:textId="30175D14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FD37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20E4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92AF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24D4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2</w:t>
            </w:r>
          </w:p>
        </w:tc>
      </w:tr>
      <w:tr w:rsidR="00A71431" w:rsidRPr="0015399E" w14:paraId="51DBCED0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DA47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A2BF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t ba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41C5" w14:textId="18F4F578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7DF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6E3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2C7D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226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45F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7</w:t>
            </w:r>
          </w:p>
        </w:tc>
      </w:tr>
      <w:tr w:rsidR="00A71431" w:rsidRPr="0015399E" w14:paraId="485A016F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448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BC60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eutra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9034" w14:textId="0879CB6C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1938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5CA0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3373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E00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0D24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4</w:t>
            </w:r>
          </w:p>
        </w:tc>
      </w:tr>
      <w:tr w:rsidR="00A71431" w:rsidRPr="0015399E" w14:paraId="2515D319" w14:textId="77777777" w:rsidTr="00BB5081">
        <w:trPr>
          <w:trHeight w:val="31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D39E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B80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Goo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74F2" w14:textId="3CC015F6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A6B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3EAF" w14:textId="0B5A9286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81CF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D1EB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0E8C" w14:textId="52BC86FD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</w:t>
            </w:r>
          </w:p>
        </w:tc>
      </w:tr>
      <w:tr w:rsidR="00A71431" w:rsidRPr="0015399E" w14:paraId="24A89C53" w14:textId="77777777" w:rsidTr="00BB5081">
        <w:trPr>
          <w:trHeight w:val="320"/>
        </w:trPr>
        <w:tc>
          <w:tcPr>
            <w:tcW w:w="233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1502F70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C38AEDD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Very Goo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598F939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89DEE9B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DD75D31" w14:textId="2CB3D262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A1EF313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05FE450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9C6A4B0" w14:textId="77777777" w:rsidR="00A71431" w:rsidRPr="0015399E" w:rsidRDefault="00A71431" w:rsidP="00A714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7</w:t>
            </w:r>
          </w:p>
        </w:tc>
      </w:tr>
    </w:tbl>
    <w:p w14:paraId="46098AAE" w14:textId="77777777" w:rsidR="00A45430" w:rsidRPr="0015399E" w:rsidRDefault="00A45430" w:rsidP="00E15AF1">
      <w:pPr>
        <w:spacing w:before="0" w:after="0"/>
        <w:rPr>
          <w:rFonts w:ascii="Calibri" w:hAnsi="Calibri" w:cs="Calibri"/>
          <w:bCs/>
        </w:rPr>
      </w:pPr>
    </w:p>
    <w:tbl>
      <w:tblPr>
        <w:tblW w:w="10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3"/>
        <w:gridCol w:w="3483"/>
        <w:gridCol w:w="879"/>
        <w:gridCol w:w="690"/>
        <w:gridCol w:w="709"/>
        <w:gridCol w:w="779"/>
        <w:gridCol w:w="746"/>
        <w:gridCol w:w="713"/>
      </w:tblGrid>
      <w:tr w:rsidR="00140308" w:rsidRPr="0015399E" w14:paraId="1864AC3B" w14:textId="77777777" w:rsidTr="00A45217">
        <w:trPr>
          <w:trHeight w:val="310"/>
        </w:trPr>
        <w:tc>
          <w:tcPr>
            <w:tcW w:w="10602" w:type="dxa"/>
            <w:gridSpan w:val="8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A63F96D" w14:textId="1B5D6A14" w:rsidR="00140308" w:rsidRPr="0015399E" w:rsidRDefault="00205A69" w:rsidP="00A45217">
            <w:pPr>
              <w:spacing w:before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hAnsi="Calibri" w:cs="Calibri"/>
                <w:b/>
                <w:bCs/>
              </w:rPr>
              <w:lastRenderedPageBreak/>
              <w:t>Table S15.</w:t>
            </w:r>
            <w:r w:rsidRPr="0015399E">
              <w:rPr>
                <w:rFonts w:ascii="Calibri" w:hAnsi="Calibri" w:cs="Calibri"/>
              </w:rPr>
              <w:t xml:space="preserve"> </w:t>
            </w:r>
            <w:r w:rsidRPr="0015399E">
              <w:rPr>
                <w:rFonts w:ascii="Calibri" w:hAnsi="Calibri" w:cs="Calibri"/>
                <w:bCs/>
              </w:rPr>
              <w:t>Descriptive statistics for total scores and factors of the HSPS-S scale across different categories of the sociodemographic variable “Satisfaction with partner” (N = 6507).</w:t>
            </w:r>
          </w:p>
        </w:tc>
      </w:tr>
      <w:tr w:rsidR="00140308" w:rsidRPr="0015399E" w14:paraId="33DF521B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93020E8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66B5D70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atisfaction with partn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FEC86E1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FFF1C82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8F59EF5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1E02767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F543A6A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D51BD7E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140308" w:rsidRPr="0015399E" w14:paraId="4A5C63E9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CA7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4A26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Without partn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789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D1BC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D876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56D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0948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CB1A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6</w:t>
            </w:r>
          </w:p>
        </w:tc>
      </w:tr>
      <w:tr w:rsidR="00140308" w:rsidRPr="0015399E" w14:paraId="6D3398DD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5B7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FFAE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oo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3A8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A569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7B8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7702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4B8A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F5E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0</w:t>
            </w:r>
          </w:p>
        </w:tc>
      </w:tr>
      <w:tr w:rsidR="00140308" w:rsidRPr="0015399E" w14:paraId="0EE10FE9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4FE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68A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t ba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796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4BF6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75F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FA89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1723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6A7E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7</w:t>
            </w:r>
          </w:p>
        </w:tc>
      </w:tr>
      <w:tr w:rsidR="00140308" w:rsidRPr="0015399E" w14:paraId="0888085D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1098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4D8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eutra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FC0D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77A8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4851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E8F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A90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AE77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9</w:t>
            </w:r>
          </w:p>
        </w:tc>
      </w:tr>
      <w:tr w:rsidR="00140308" w:rsidRPr="0015399E" w14:paraId="4CC32443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9872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441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Goo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283D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6F99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1D59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8DDD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2968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79F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8</w:t>
            </w:r>
          </w:p>
        </w:tc>
      </w:tr>
      <w:tr w:rsidR="00140308" w:rsidRPr="0015399E" w14:paraId="0947D54D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EC56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A2D2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Very Goo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44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8477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81F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3460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0C56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015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96</w:t>
            </w:r>
          </w:p>
        </w:tc>
      </w:tr>
      <w:tr w:rsidR="00140308" w:rsidRPr="0015399E" w14:paraId="43E33B87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A006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D0BC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Without partn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8BE0" w14:textId="3555153E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C01B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9A55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A1F9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80EF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27F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7</w:t>
            </w:r>
          </w:p>
        </w:tc>
      </w:tr>
      <w:tr w:rsidR="00140308" w:rsidRPr="0015399E" w14:paraId="654145F4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84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AD1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oo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D657" w14:textId="1C1CC55D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AF88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CBC7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CD3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58F2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242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1</w:t>
            </w:r>
          </w:p>
        </w:tc>
      </w:tr>
      <w:tr w:rsidR="00140308" w:rsidRPr="0015399E" w14:paraId="126295A8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896B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74C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t ba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3F1C" w14:textId="16CC5276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02CA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F5B2" w14:textId="704EDE53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04F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3DF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8A9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</w:tr>
      <w:tr w:rsidR="00140308" w:rsidRPr="0015399E" w14:paraId="4AAA3E31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297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0C69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eutra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052B" w14:textId="37842BE5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012F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5B9C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7353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F02C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AA97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3</w:t>
            </w:r>
          </w:p>
        </w:tc>
      </w:tr>
      <w:tr w:rsidR="00140308" w:rsidRPr="0015399E" w14:paraId="699F00D0" w14:textId="77777777" w:rsidTr="00BB5081">
        <w:trPr>
          <w:trHeight w:val="31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C7C1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E473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Goo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F22" w14:textId="6494BE6A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5BC5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7527" w14:textId="3318EB16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11D0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3EB1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D5E1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</w:tr>
      <w:tr w:rsidR="00140308" w:rsidRPr="0015399E" w14:paraId="0D462904" w14:textId="77777777" w:rsidTr="00BB5081">
        <w:trPr>
          <w:trHeight w:val="320"/>
        </w:trPr>
        <w:tc>
          <w:tcPr>
            <w:tcW w:w="260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3EF10DE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566DE4D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Very Goo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66B1F04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3691BDA3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024E03F" w14:textId="68FCECE4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1BB960B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47816F0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E14C13D" w14:textId="77777777" w:rsidR="00140308" w:rsidRPr="0015399E" w:rsidRDefault="00140308" w:rsidP="0014030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</w:tr>
    </w:tbl>
    <w:p w14:paraId="1EB3F6CF" w14:textId="77777777" w:rsidR="00140308" w:rsidRDefault="00140308" w:rsidP="00205A69">
      <w:pPr>
        <w:spacing w:before="0" w:after="0"/>
        <w:rPr>
          <w:rFonts w:ascii="Calibri" w:hAnsi="Calibri" w:cs="Calibri"/>
          <w:bCs/>
        </w:rPr>
      </w:pPr>
    </w:p>
    <w:p w14:paraId="7402732C" w14:textId="77777777" w:rsidR="00A45217" w:rsidRPr="0015399E" w:rsidRDefault="00A45217" w:rsidP="00205A69">
      <w:pPr>
        <w:spacing w:before="0" w:after="0"/>
        <w:rPr>
          <w:rFonts w:ascii="Calibri" w:hAnsi="Calibri" w:cs="Calibri"/>
          <w:bCs/>
        </w:rPr>
      </w:pPr>
    </w:p>
    <w:tbl>
      <w:tblPr>
        <w:tblW w:w="10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955"/>
        <w:gridCol w:w="146"/>
        <w:gridCol w:w="14"/>
        <w:gridCol w:w="988"/>
        <w:gridCol w:w="709"/>
        <w:gridCol w:w="709"/>
        <w:gridCol w:w="708"/>
        <w:gridCol w:w="709"/>
        <w:gridCol w:w="571"/>
      </w:tblGrid>
      <w:tr w:rsidR="00BB5081" w:rsidRPr="0015399E" w14:paraId="7E86B8E9" w14:textId="77777777" w:rsidTr="00A45217">
        <w:trPr>
          <w:trHeight w:val="310"/>
        </w:trPr>
        <w:tc>
          <w:tcPr>
            <w:tcW w:w="10352" w:type="dxa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4424CBE" w14:textId="2A872774" w:rsidR="00006882" w:rsidRPr="0015399E" w:rsidRDefault="00140308" w:rsidP="00A45217">
            <w:pPr>
              <w:spacing w:before="0"/>
              <w:rPr>
                <w:rFonts w:ascii="Calibri" w:eastAsia="Times New Roman" w:hAnsi="Calibri" w:cs="Calibri"/>
                <w:color w:val="000000"/>
                <w:szCs w:val="24"/>
                <w:lang w:eastAsia="es-ES"/>
              </w:rPr>
            </w:pPr>
            <w:r w:rsidRPr="0015399E">
              <w:rPr>
                <w:rFonts w:ascii="Calibri" w:hAnsi="Calibri" w:cs="Calibri"/>
                <w:b/>
                <w:bCs/>
              </w:rPr>
              <w:t>Table S16.</w:t>
            </w:r>
            <w:r w:rsidRPr="0015399E">
              <w:rPr>
                <w:rFonts w:ascii="Calibri" w:hAnsi="Calibri" w:cs="Calibri"/>
              </w:rPr>
              <w:t xml:space="preserve"> </w:t>
            </w:r>
            <w:r w:rsidRPr="0015399E">
              <w:rPr>
                <w:rFonts w:ascii="Calibri" w:hAnsi="Calibri" w:cs="Calibri"/>
                <w:bCs/>
              </w:rPr>
              <w:t>Descriptive statistics for total scores and factors of the HSPS-S scale across different categories of the sociodemographic variable “Satisfaction with work/study colleagues” (N = 6507).</w:t>
            </w:r>
          </w:p>
        </w:tc>
      </w:tr>
      <w:tr w:rsidR="00006882" w:rsidRPr="0015399E" w14:paraId="5C49DC07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170C313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4101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DF87044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atisfaction with work/study colleagues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EF7BBAB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SPS_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0E7563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S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5E3D75E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A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0CA2B5B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L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26EE25C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FPD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92C8729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s-ES" w:eastAsia="es-ES"/>
              </w:rPr>
              <w:t>HA</w:t>
            </w:r>
          </w:p>
        </w:tc>
      </w:tr>
      <w:tr w:rsidR="00006882" w:rsidRPr="0015399E" w14:paraId="6076CB23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1DC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Mean</w:t>
            </w:r>
          </w:p>
        </w:tc>
        <w:tc>
          <w:tcPr>
            <w:tcW w:w="4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AC2E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Without work/study colleagues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3095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B619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9B34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BD41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5CA0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5A31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3</w:t>
            </w:r>
          </w:p>
        </w:tc>
      </w:tr>
      <w:tr w:rsidR="00006882" w:rsidRPr="0015399E" w14:paraId="088B0DFD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E68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A65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oor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B80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09ED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AD6D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6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10C0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402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C6C0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8C2B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3</w:t>
            </w:r>
          </w:p>
        </w:tc>
      </w:tr>
      <w:tr w:rsidR="00006882" w:rsidRPr="0015399E" w14:paraId="20933424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5782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3B3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eutral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ABF6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F694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490F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8E42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13B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AAB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43D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3</w:t>
            </w:r>
          </w:p>
        </w:tc>
      </w:tr>
      <w:tr w:rsidR="00006882" w:rsidRPr="0015399E" w14:paraId="6334E238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0399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D91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t bad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018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8D6E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B550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DBF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8081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9FB7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1AED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74</w:t>
            </w:r>
          </w:p>
        </w:tc>
      </w:tr>
      <w:tr w:rsidR="00006882" w:rsidRPr="0015399E" w14:paraId="4C196018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5C60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CD81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Good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6CE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F79E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2684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5FAF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8C39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43C4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A6F9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1</w:t>
            </w:r>
          </w:p>
        </w:tc>
      </w:tr>
      <w:tr w:rsidR="00006882" w:rsidRPr="0015399E" w14:paraId="505836E0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70F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4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1DC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Very Good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C397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5CA2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874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FA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1AF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4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730B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5.86</w:t>
            </w:r>
          </w:p>
        </w:tc>
      </w:tr>
      <w:tr w:rsidR="00006882" w:rsidRPr="0015399E" w14:paraId="4F18DA0E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0CF5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Standard deviation</w:t>
            </w:r>
          </w:p>
        </w:tc>
        <w:tc>
          <w:tcPr>
            <w:tcW w:w="4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0E2F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Without work/study colleagues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1298" w14:textId="42A5AB85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0BD1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060D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23F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656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AE13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2</w:t>
            </w:r>
          </w:p>
        </w:tc>
      </w:tr>
      <w:tr w:rsidR="00006882" w:rsidRPr="0015399E" w14:paraId="7F88A44C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2C0C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7D7C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Poor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CF92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DF7D" w14:textId="68B1F76A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BB3D" w14:textId="7708E002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04AD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41CE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5753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DCAE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7</w:t>
            </w:r>
          </w:p>
        </w:tc>
      </w:tr>
      <w:tr w:rsidR="00006882" w:rsidRPr="0015399E" w14:paraId="16322FC1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471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5E34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eutral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1D9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4D78" w14:textId="0E6D7F25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D40E" w14:textId="36C32255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04C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9AD3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7AF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8FE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3</w:t>
            </w:r>
          </w:p>
        </w:tc>
      </w:tr>
      <w:tr w:rsidR="00006882" w:rsidRPr="0015399E" w14:paraId="684E16D9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ACAC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06BF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Not bad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9312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088" w14:textId="04E9AD6E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66D3" w14:textId="4A18DC2A" w:rsidR="00006882" w:rsidRPr="0015399E" w:rsidRDefault="00006882" w:rsidP="00006882">
            <w:pPr>
              <w:spacing w:before="0" w:after="0"/>
              <w:ind w:left="-209" w:firstLine="209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930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DCC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0FDE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935C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0</w:t>
            </w:r>
          </w:p>
        </w:tc>
      </w:tr>
      <w:tr w:rsidR="00006882" w:rsidRPr="0015399E" w14:paraId="6EDD8259" w14:textId="77777777" w:rsidTr="00BB508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84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901D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Good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68F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FA64" w14:textId="08444660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</w:t>
            </w:r>
            <w:r w:rsidR="00BB5081"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9151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92BD" w14:textId="2A86915B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2CFC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8E9A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F43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0</w:t>
            </w:r>
          </w:p>
        </w:tc>
      </w:tr>
      <w:tr w:rsidR="00006882" w:rsidRPr="00006882" w14:paraId="21AAEFCA" w14:textId="77777777" w:rsidTr="00BB5081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2DE7556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4101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B483862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Very Good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CA80721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65265CD2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0BC3CA58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1365494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4C579DF6" w14:textId="77777777" w:rsidR="00006882" w:rsidRPr="0015399E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5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853CB4B" w14:textId="77777777" w:rsidR="00006882" w:rsidRPr="00006882" w:rsidRDefault="00006882" w:rsidP="00006882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</w:pPr>
            <w:r w:rsidRPr="0015399E">
              <w:rPr>
                <w:rFonts w:ascii="Calibri" w:eastAsia="Times New Roman" w:hAnsi="Calibri" w:cs="Calibri"/>
                <w:color w:val="000000"/>
                <w:szCs w:val="24"/>
                <w:lang w:val="es-ES" w:eastAsia="es-ES"/>
              </w:rPr>
              <w:t>1.06</w:t>
            </w:r>
          </w:p>
        </w:tc>
      </w:tr>
    </w:tbl>
    <w:p w14:paraId="21D22D9A" w14:textId="77777777" w:rsidR="008076B1" w:rsidRPr="001549D3" w:rsidRDefault="008076B1" w:rsidP="00654E8F">
      <w:pPr>
        <w:spacing w:before="240"/>
      </w:pPr>
    </w:p>
    <w:sectPr w:rsidR="008076B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769BB" w14:textId="77777777" w:rsidR="00E81394" w:rsidRDefault="00E81394" w:rsidP="00117666">
      <w:pPr>
        <w:spacing w:after="0"/>
      </w:pPr>
      <w:r>
        <w:separator/>
      </w:r>
    </w:p>
  </w:endnote>
  <w:endnote w:type="continuationSeparator" w:id="0">
    <w:p w14:paraId="6DA1D8D3" w14:textId="77777777" w:rsidR="00E81394" w:rsidRDefault="00E813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A0A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0A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A0A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A0A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0A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A0A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9BF7B" w14:textId="77777777" w:rsidR="00E81394" w:rsidRDefault="00E81394" w:rsidP="00117666">
      <w:pPr>
        <w:spacing w:after="0"/>
      </w:pPr>
      <w:r>
        <w:separator/>
      </w:r>
    </w:p>
  </w:footnote>
  <w:footnote w:type="continuationSeparator" w:id="0">
    <w:p w14:paraId="1D2083DC" w14:textId="77777777" w:rsidR="00E81394" w:rsidRDefault="00E813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A0A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A0A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795F8D"/>
    <w:multiLevelType w:val="hybridMultilevel"/>
    <w:tmpl w:val="EB188420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1AB2C23"/>
    <w:multiLevelType w:val="hybridMultilevel"/>
    <w:tmpl w:val="CBA4EA9C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82A3C"/>
    <w:multiLevelType w:val="hybridMultilevel"/>
    <w:tmpl w:val="0D9438C2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F118FB"/>
    <w:multiLevelType w:val="hybridMultilevel"/>
    <w:tmpl w:val="283C0E9A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1F00F1"/>
    <w:multiLevelType w:val="hybridMultilevel"/>
    <w:tmpl w:val="8B9EB498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583803"/>
    <w:multiLevelType w:val="hybridMultilevel"/>
    <w:tmpl w:val="26A288FC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9F7B88"/>
    <w:multiLevelType w:val="hybridMultilevel"/>
    <w:tmpl w:val="EA6E2DA4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E7A00BB"/>
    <w:multiLevelType w:val="hybridMultilevel"/>
    <w:tmpl w:val="907453C0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8B094A"/>
    <w:multiLevelType w:val="hybridMultilevel"/>
    <w:tmpl w:val="F7ECBA0A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2F30CE"/>
    <w:multiLevelType w:val="hybridMultilevel"/>
    <w:tmpl w:val="00CA9134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275B26"/>
    <w:multiLevelType w:val="hybridMultilevel"/>
    <w:tmpl w:val="1D1AEB9E"/>
    <w:lvl w:ilvl="0" w:tplc="C09A746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87809201">
    <w:abstractNumId w:val="1"/>
  </w:num>
  <w:num w:numId="21" w16cid:durableId="1566377876">
    <w:abstractNumId w:val="16"/>
  </w:num>
  <w:num w:numId="22" w16cid:durableId="348072413">
    <w:abstractNumId w:val="8"/>
  </w:num>
  <w:num w:numId="23" w16cid:durableId="2064018838">
    <w:abstractNumId w:val="12"/>
  </w:num>
  <w:num w:numId="24" w16cid:durableId="1334842797">
    <w:abstractNumId w:val="6"/>
  </w:num>
  <w:num w:numId="25" w16cid:durableId="1859856407">
    <w:abstractNumId w:val="5"/>
  </w:num>
  <w:num w:numId="26" w16cid:durableId="2045208598">
    <w:abstractNumId w:val="14"/>
  </w:num>
  <w:num w:numId="27" w16cid:durableId="357315137">
    <w:abstractNumId w:val="7"/>
  </w:num>
  <w:num w:numId="28" w16cid:durableId="1123038626">
    <w:abstractNumId w:val="9"/>
  </w:num>
  <w:num w:numId="29" w16cid:durableId="1673336646">
    <w:abstractNumId w:val="17"/>
  </w:num>
  <w:num w:numId="30" w16cid:durableId="132928548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589"/>
    <w:rsid w:val="00006882"/>
    <w:rsid w:val="0001436A"/>
    <w:rsid w:val="00034304"/>
    <w:rsid w:val="00035434"/>
    <w:rsid w:val="00052A14"/>
    <w:rsid w:val="0005723C"/>
    <w:rsid w:val="00063995"/>
    <w:rsid w:val="000756E0"/>
    <w:rsid w:val="00077D53"/>
    <w:rsid w:val="00084A28"/>
    <w:rsid w:val="00095494"/>
    <w:rsid w:val="000A4526"/>
    <w:rsid w:val="000A56DC"/>
    <w:rsid w:val="000B2065"/>
    <w:rsid w:val="000C5FD1"/>
    <w:rsid w:val="00105FD9"/>
    <w:rsid w:val="00116DC3"/>
    <w:rsid w:val="00117666"/>
    <w:rsid w:val="001206A2"/>
    <w:rsid w:val="0012211B"/>
    <w:rsid w:val="001253ED"/>
    <w:rsid w:val="001311B4"/>
    <w:rsid w:val="00135036"/>
    <w:rsid w:val="00140308"/>
    <w:rsid w:val="00146E34"/>
    <w:rsid w:val="00153379"/>
    <w:rsid w:val="0015399E"/>
    <w:rsid w:val="001549D3"/>
    <w:rsid w:val="00160065"/>
    <w:rsid w:val="001641A5"/>
    <w:rsid w:val="00177D84"/>
    <w:rsid w:val="001A3588"/>
    <w:rsid w:val="001B62E0"/>
    <w:rsid w:val="001C0CE3"/>
    <w:rsid w:val="00205A69"/>
    <w:rsid w:val="00210EF2"/>
    <w:rsid w:val="0021494A"/>
    <w:rsid w:val="002405E7"/>
    <w:rsid w:val="00240669"/>
    <w:rsid w:val="002457AD"/>
    <w:rsid w:val="00245F77"/>
    <w:rsid w:val="0026798F"/>
    <w:rsid w:val="00267D18"/>
    <w:rsid w:val="00284CE9"/>
    <w:rsid w:val="002853F6"/>
    <w:rsid w:val="002868E2"/>
    <w:rsid w:val="002869C3"/>
    <w:rsid w:val="002936E4"/>
    <w:rsid w:val="002A0ABD"/>
    <w:rsid w:val="002A7019"/>
    <w:rsid w:val="002B4A57"/>
    <w:rsid w:val="002B62E3"/>
    <w:rsid w:val="002C74CA"/>
    <w:rsid w:val="002D6A14"/>
    <w:rsid w:val="002F3B0B"/>
    <w:rsid w:val="002F698F"/>
    <w:rsid w:val="003256EE"/>
    <w:rsid w:val="00330BA3"/>
    <w:rsid w:val="00333B77"/>
    <w:rsid w:val="00335B70"/>
    <w:rsid w:val="003544FB"/>
    <w:rsid w:val="00356087"/>
    <w:rsid w:val="003564BD"/>
    <w:rsid w:val="00370479"/>
    <w:rsid w:val="00380E32"/>
    <w:rsid w:val="00385FA8"/>
    <w:rsid w:val="003A62C0"/>
    <w:rsid w:val="003B5FC2"/>
    <w:rsid w:val="003C1EA2"/>
    <w:rsid w:val="003D11D9"/>
    <w:rsid w:val="003D1B48"/>
    <w:rsid w:val="003D2D47"/>
    <w:rsid w:val="003D2F2D"/>
    <w:rsid w:val="00401590"/>
    <w:rsid w:val="00441F7C"/>
    <w:rsid w:val="00443903"/>
    <w:rsid w:val="00447801"/>
    <w:rsid w:val="00452E9C"/>
    <w:rsid w:val="00455593"/>
    <w:rsid w:val="004735C8"/>
    <w:rsid w:val="004961FF"/>
    <w:rsid w:val="004A1263"/>
    <w:rsid w:val="004A2F88"/>
    <w:rsid w:val="004A51D8"/>
    <w:rsid w:val="004C4C29"/>
    <w:rsid w:val="004E263B"/>
    <w:rsid w:val="004F0DFB"/>
    <w:rsid w:val="00502241"/>
    <w:rsid w:val="005168A7"/>
    <w:rsid w:val="005174E9"/>
    <w:rsid w:val="00517A89"/>
    <w:rsid w:val="005250F2"/>
    <w:rsid w:val="005271B7"/>
    <w:rsid w:val="00532762"/>
    <w:rsid w:val="00532BE2"/>
    <w:rsid w:val="00540AB3"/>
    <w:rsid w:val="00551FAC"/>
    <w:rsid w:val="0055584F"/>
    <w:rsid w:val="005761CC"/>
    <w:rsid w:val="00587343"/>
    <w:rsid w:val="00593EEA"/>
    <w:rsid w:val="005976EE"/>
    <w:rsid w:val="005A104D"/>
    <w:rsid w:val="005A5EEE"/>
    <w:rsid w:val="005A6504"/>
    <w:rsid w:val="005C08BB"/>
    <w:rsid w:val="005C2715"/>
    <w:rsid w:val="005C396F"/>
    <w:rsid w:val="005D3EEF"/>
    <w:rsid w:val="005D7B44"/>
    <w:rsid w:val="005E31AE"/>
    <w:rsid w:val="005F1FED"/>
    <w:rsid w:val="005F2C58"/>
    <w:rsid w:val="006120BE"/>
    <w:rsid w:val="006232C1"/>
    <w:rsid w:val="00632BBC"/>
    <w:rsid w:val="006375C7"/>
    <w:rsid w:val="00654901"/>
    <w:rsid w:val="00654E8F"/>
    <w:rsid w:val="0065574D"/>
    <w:rsid w:val="0065680B"/>
    <w:rsid w:val="00660D05"/>
    <w:rsid w:val="0066282E"/>
    <w:rsid w:val="00664113"/>
    <w:rsid w:val="006820B1"/>
    <w:rsid w:val="00690EF2"/>
    <w:rsid w:val="00695EF2"/>
    <w:rsid w:val="006B1AAC"/>
    <w:rsid w:val="006B24A3"/>
    <w:rsid w:val="006B7D14"/>
    <w:rsid w:val="006C35D9"/>
    <w:rsid w:val="006F4DBF"/>
    <w:rsid w:val="00701727"/>
    <w:rsid w:val="00701E04"/>
    <w:rsid w:val="0070566C"/>
    <w:rsid w:val="00714C50"/>
    <w:rsid w:val="00725A7D"/>
    <w:rsid w:val="0072732E"/>
    <w:rsid w:val="00730521"/>
    <w:rsid w:val="007501BE"/>
    <w:rsid w:val="00750300"/>
    <w:rsid w:val="007619A9"/>
    <w:rsid w:val="007765AB"/>
    <w:rsid w:val="007906B9"/>
    <w:rsid w:val="00790BB3"/>
    <w:rsid w:val="007A33E2"/>
    <w:rsid w:val="007B0F2F"/>
    <w:rsid w:val="007B7FCA"/>
    <w:rsid w:val="007C206C"/>
    <w:rsid w:val="007C3A09"/>
    <w:rsid w:val="007C445D"/>
    <w:rsid w:val="007D2834"/>
    <w:rsid w:val="007D3081"/>
    <w:rsid w:val="007F2076"/>
    <w:rsid w:val="00803D24"/>
    <w:rsid w:val="008076B1"/>
    <w:rsid w:val="00817DD6"/>
    <w:rsid w:val="0082428E"/>
    <w:rsid w:val="00826CBA"/>
    <w:rsid w:val="00827B25"/>
    <w:rsid w:val="00840C24"/>
    <w:rsid w:val="008567BE"/>
    <w:rsid w:val="008575BF"/>
    <w:rsid w:val="00871AD6"/>
    <w:rsid w:val="00885156"/>
    <w:rsid w:val="00887FF6"/>
    <w:rsid w:val="00892130"/>
    <w:rsid w:val="008948AD"/>
    <w:rsid w:val="008A4A82"/>
    <w:rsid w:val="008B555C"/>
    <w:rsid w:val="008C00FC"/>
    <w:rsid w:val="008E0D85"/>
    <w:rsid w:val="008E72F9"/>
    <w:rsid w:val="009015D5"/>
    <w:rsid w:val="00901766"/>
    <w:rsid w:val="00905EFC"/>
    <w:rsid w:val="009135C5"/>
    <w:rsid w:val="009151AA"/>
    <w:rsid w:val="0093429D"/>
    <w:rsid w:val="009416A3"/>
    <w:rsid w:val="00943573"/>
    <w:rsid w:val="009459B5"/>
    <w:rsid w:val="00950F87"/>
    <w:rsid w:val="00967949"/>
    <w:rsid w:val="00970F7D"/>
    <w:rsid w:val="00983827"/>
    <w:rsid w:val="009847FA"/>
    <w:rsid w:val="00994A3D"/>
    <w:rsid w:val="009A70A0"/>
    <w:rsid w:val="009C2B12"/>
    <w:rsid w:val="009C70F3"/>
    <w:rsid w:val="009D265C"/>
    <w:rsid w:val="009D275F"/>
    <w:rsid w:val="009E0B25"/>
    <w:rsid w:val="009F1D66"/>
    <w:rsid w:val="00A06C33"/>
    <w:rsid w:val="00A154AF"/>
    <w:rsid w:val="00A174D9"/>
    <w:rsid w:val="00A221AE"/>
    <w:rsid w:val="00A32C98"/>
    <w:rsid w:val="00A336EA"/>
    <w:rsid w:val="00A364D3"/>
    <w:rsid w:val="00A41EF8"/>
    <w:rsid w:val="00A4502A"/>
    <w:rsid w:val="00A45217"/>
    <w:rsid w:val="00A45430"/>
    <w:rsid w:val="00A569CD"/>
    <w:rsid w:val="00A71431"/>
    <w:rsid w:val="00A8015C"/>
    <w:rsid w:val="00A801B2"/>
    <w:rsid w:val="00A86853"/>
    <w:rsid w:val="00A90DD9"/>
    <w:rsid w:val="00A956BC"/>
    <w:rsid w:val="00AB0D49"/>
    <w:rsid w:val="00AB5EE2"/>
    <w:rsid w:val="00AB6715"/>
    <w:rsid w:val="00AD7598"/>
    <w:rsid w:val="00B02FF1"/>
    <w:rsid w:val="00B1671E"/>
    <w:rsid w:val="00B2272F"/>
    <w:rsid w:val="00B25EB8"/>
    <w:rsid w:val="00B354E1"/>
    <w:rsid w:val="00B37F4D"/>
    <w:rsid w:val="00B5601A"/>
    <w:rsid w:val="00B64C69"/>
    <w:rsid w:val="00B745D1"/>
    <w:rsid w:val="00B87CA8"/>
    <w:rsid w:val="00B91085"/>
    <w:rsid w:val="00B92C18"/>
    <w:rsid w:val="00BA2EDB"/>
    <w:rsid w:val="00BB5081"/>
    <w:rsid w:val="00BC4A3F"/>
    <w:rsid w:val="00BE2A0D"/>
    <w:rsid w:val="00BF4504"/>
    <w:rsid w:val="00C031DF"/>
    <w:rsid w:val="00C10026"/>
    <w:rsid w:val="00C10A67"/>
    <w:rsid w:val="00C10B5B"/>
    <w:rsid w:val="00C411B7"/>
    <w:rsid w:val="00C453FE"/>
    <w:rsid w:val="00C45455"/>
    <w:rsid w:val="00C52A7B"/>
    <w:rsid w:val="00C56BAF"/>
    <w:rsid w:val="00C63D42"/>
    <w:rsid w:val="00C65032"/>
    <w:rsid w:val="00C66894"/>
    <w:rsid w:val="00C679AA"/>
    <w:rsid w:val="00C728BB"/>
    <w:rsid w:val="00C7305E"/>
    <w:rsid w:val="00C75972"/>
    <w:rsid w:val="00C83576"/>
    <w:rsid w:val="00CA37AA"/>
    <w:rsid w:val="00CA4B57"/>
    <w:rsid w:val="00CA6C99"/>
    <w:rsid w:val="00CB23F1"/>
    <w:rsid w:val="00CB2972"/>
    <w:rsid w:val="00CB7209"/>
    <w:rsid w:val="00CC0A3A"/>
    <w:rsid w:val="00CC14F0"/>
    <w:rsid w:val="00CC36D5"/>
    <w:rsid w:val="00CC47BB"/>
    <w:rsid w:val="00CD066B"/>
    <w:rsid w:val="00CD13AC"/>
    <w:rsid w:val="00CD7753"/>
    <w:rsid w:val="00CE4FEE"/>
    <w:rsid w:val="00CF1275"/>
    <w:rsid w:val="00D057CB"/>
    <w:rsid w:val="00D059C1"/>
    <w:rsid w:val="00D17DBE"/>
    <w:rsid w:val="00D20632"/>
    <w:rsid w:val="00D20925"/>
    <w:rsid w:val="00D42419"/>
    <w:rsid w:val="00D71E2D"/>
    <w:rsid w:val="00D9187A"/>
    <w:rsid w:val="00DB2F6F"/>
    <w:rsid w:val="00DB59C3"/>
    <w:rsid w:val="00DC259A"/>
    <w:rsid w:val="00DC26D0"/>
    <w:rsid w:val="00DC3BB5"/>
    <w:rsid w:val="00DD6569"/>
    <w:rsid w:val="00DE23E8"/>
    <w:rsid w:val="00DF0330"/>
    <w:rsid w:val="00E00E5B"/>
    <w:rsid w:val="00E07CD1"/>
    <w:rsid w:val="00E07D27"/>
    <w:rsid w:val="00E1428E"/>
    <w:rsid w:val="00E15AF1"/>
    <w:rsid w:val="00E23C33"/>
    <w:rsid w:val="00E4258D"/>
    <w:rsid w:val="00E443CF"/>
    <w:rsid w:val="00E44792"/>
    <w:rsid w:val="00E469C2"/>
    <w:rsid w:val="00E52377"/>
    <w:rsid w:val="00E60CD7"/>
    <w:rsid w:val="00E64E17"/>
    <w:rsid w:val="00E67DD2"/>
    <w:rsid w:val="00E81394"/>
    <w:rsid w:val="00E816E8"/>
    <w:rsid w:val="00E862A6"/>
    <w:rsid w:val="00E866C9"/>
    <w:rsid w:val="00E911F9"/>
    <w:rsid w:val="00EA3D3C"/>
    <w:rsid w:val="00EB05E5"/>
    <w:rsid w:val="00EB5174"/>
    <w:rsid w:val="00ED3055"/>
    <w:rsid w:val="00EE0427"/>
    <w:rsid w:val="00EE5964"/>
    <w:rsid w:val="00F03779"/>
    <w:rsid w:val="00F37B87"/>
    <w:rsid w:val="00F46900"/>
    <w:rsid w:val="00F53064"/>
    <w:rsid w:val="00F61ACB"/>
    <w:rsid w:val="00F61D89"/>
    <w:rsid w:val="00F708F7"/>
    <w:rsid w:val="00F709C2"/>
    <w:rsid w:val="00F70B3C"/>
    <w:rsid w:val="00F9679F"/>
    <w:rsid w:val="00FA75AB"/>
    <w:rsid w:val="00FB4544"/>
    <w:rsid w:val="00FC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356DE137-7D9E-4BDF-BBF1-858D118F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6B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normal2">
    <w:name w:val="Plain Table 2"/>
    <w:basedOn w:val="Tablanormal"/>
    <w:uiPriority w:val="42"/>
    <w:rsid w:val="002D6A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C10A67"/>
    <w:pPr>
      <w:spacing w:after="0" w:line="240" w:lineRule="auto"/>
    </w:pPr>
    <w:rPr>
      <w:lang w:val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9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7</TotalTime>
  <Pages>9</Pages>
  <Words>2598</Words>
  <Characters>1429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MARIA DE LA LUZ MORALES BOTELLO</cp:lastModifiedBy>
  <cp:revision>234</cp:revision>
  <cp:lastPrinted>2013-10-03T21:51:00Z</cp:lastPrinted>
  <dcterms:created xsi:type="dcterms:W3CDTF">2022-11-18T01:58:00Z</dcterms:created>
  <dcterms:modified xsi:type="dcterms:W3CDTF">2025-06-1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b7e58c13-ab4c-4d1d-90e8-b065a0b05dbd_Enabled">
    <vt:lpwstr>true</vt:lpwstr>
  </property>
  <property fmtid="{D5CDD505-2E9C-101B-9397-08002B2CF9AE}" pid="11" name="MSIP_Label_b7e58c13-ab4c-4d1d-90e8-b065a0b05dbd_SetDate">
    <vt:lpwstr>2025-04-07T10:08:30Z</vt:lpwstr>
  </property>
  <property fmtid="{D5CDD505-2E9C-101B-9397-08002B2CF9AE}" pid="12" name="MSIP_Label_b7e58c13-ab4c-4d1d-90e8-b065a0b05dbd_Method">
    <vt:lpwstr>Standard</vt:lpwstr>
  </property>
  <property fmtid="{D5CDD505-2E9C-101B-9397-08002B2CF9AE}" pid="13" name="MSIP_Label_b7e58c13-ab4c-4d1d-90e8-b065a0b05dbd_Name">
    <vt:lpwstr>Uso Interno</vt:lpwstr>
  </property>
  <property fmtid="{D5CDD505-2E9C-101B-9397-08002B2CF9AE}" pid="14" name="MSIP_Label_b7e58c13-ab4c-4d1d-90e8-b065a0b05dbd_SiteId">
    <vt:lpwstr>cfab0009-84b7-4397-a0f8-f77cdf1579c1</vt:lpwstr>
  </property>
  <property fmtid="{D5CDD505-2E9C-101B-9397-08002B2CF9AE}" pid="15" name="MSIP_Label_b7e58c13-ab4c-4d1d-90e8-b065a0b05dbd_ActionId">
    <vt:lpwstr>3f291a6a-97f6-47ac-9c8b-2c900a4a6834</vt:lpwstr>
  </property>
  <property fmtid="{D5CDD505-2E9C-101B-9397-08002B2CF9AE}" pid="16" name="MSIP_Label_b7e58c13-ab4c-4d1d-90e8-b065a0b05dbd_ContentBits">
    <vt:lpwstr>0</vt:lpwstr>
  </property>
  <property fmtid="{D5CDD505-2E9C-101B-9397-08002B2CF9AE}" pid="17" name="MSIP_Label_b7e58c13-ab4c-4d1d-90e8-b065a0b05dbd_Tag">
    <vt:lpwstr>10, 3, 0, 1</vt:lpwstr>
  </property>
</Properties>
</file>